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B8EAA" w14:textId="7E92112D" w:rsidR="00042C8D" w:rsidRPr="007A7542" w:rsidRDefault="00A85D62" w:rsidP="00042C8D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7A7542">
        <w:rPr>
          <w:rFonts w:ascii="Calibri" w:hAnsi="Calibri" w:cs="Calibri"/>
          <w:b/>
          <w:bCs/>
          <w:sz w:val="28"/>
          <w:szCs w:val="28"/>
          <w:lang w:val="en-US"/>
        </w:rPr>
        <w:t>SUPPLEMENTARY MATERIAL</w:t>
      </w:r>
    </w:p>
    <w:p w14:paraId="631B2CD1" w14:textId="77777777" w:rsidR="00D11230" w:rsidRPr="003D758A" w:rsidRDefault="00D11230" w:rsidP="00B72596">
      <w:pPr>
        <w:rPr>
          <w:rFonts w:ascii="Calibri" w:hAnsi="Calibri" w:cs="Calibri"/>
          <w:lang w:val="en-US"/>
        </w:rPr>
      </w:pPr>
    </w:p>
    <w:p w14:paraId="3E38270E" w14:textId="7CAB55DF" w:rsidR="00D11230" w:rsidRDefault="00B72596" w:rsidP="00B72596">
      <w:pPr>
        <w:pStyle w:val="Paragraphedeliste"/>
        <w:numPr>
          <w:ilvl w:val="0"/>
          <w:numId w:val="7"/>
        </w:numPr>
        <w:ind w:left="284" w:hanging="284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Identification of high-risk health zones</w:t>
      </w:r>
    </w:p>
    <w:p w14:paraId="0B3DB226" w14:textId="77777777" w:rsidR="006628D6" w:rsidRPr="003D758A" w:rsidRDefault="006628D6" w:rsidP="006628D6">
      <w:pPr>
        <w:pStyle w:val="Paragraphedeliste"/>
        <w:ind w:left="284"/>
        <w:rPr>
          <w:rFonts w:ascii="Calibri" w:hAnsi="Calibri" w:cs="Calibri"/>
          <w:b/>
          <w:bCs/>
          <w:lang w:val="en-US"/>
        </w:rPr>
      </w:pPr>
    </w:p>
    <w:p w14:paraId="246BD93F" w14:textId="2E575CE1" w:rsidR="00D11230" w:rsidRDefault="00B72596" w:rsidP="00B72596">
      <w:pPr>
        <w:pStyle w:val="Paragraphedeliste"/>
        <w:numPr>
          <w:ilvl w:val="1"/>
          <w:numId w:val="7"/>
        </w:num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Prioritization methods</w:t>
      </w:r>
    </w:p>
    <w:p w14:paraId="19914BBC" w14:textId="723B9052" w:rsidR="00CC351C" w:rsidRPr="00CC351C" w:rsidRDefault="00734C85" w:rsidP="00CC351C">
      <w:pPr>
        <w:rPr>
          <w:rFonts w:ascii="Calibri" w:hAnsi="Calibri" w:cs="Calibri"/>
          <w:lang w:val="en-US"/>
        </w:rPr>
      </w:pPr>
      <w:r w:rsidRPr="00B72596">
        <w:rPr>
          <w:rFonts w:ascii="Calibri" w:hAnsi="Calibri" w:cs="Calibri"/>
          <w:lang w:val="en-US"/>
        </w:rPr>
        <w:t xml:space="preserve">In the beginning of 2021, 21 </w:t>
      </w:r>
      <w:r w:rsidR="00B72596">
        <w:rPr>
          <w:rFonts w:ascii="Calibri" w:hAnsi="Calibri" w:cs="Calibri"/>
          <w:lang w:val="en-US"/>
        </w:rPr>
        <w:t>health zones</w:t>
      </w:r>
      <w:r w:rsidRPr="00B72596">
        <w:rPr>
          <w:rFonts w:ascii="Calibri" w:hAnsi="Calibri" w:cs="Calibri"/>
          <w:lang w:val="en-US"/>
        </w:rPr>
        <w:t xml:space="preserve"> were selected based on a </w:t>
      </w:r>
      <w:r w:rsidR="00187431">
        <w:rPr>
          <w:rFonts w:ascii="Calibri" w:hAnsi="Calibri" w:cs="Calibri"/>
          <w:lang w:val="en-US"/>
        </w:rPr>
        <w:t>consensus rank of three indicator</w:t>
      </w:r>
      <w:r w:rsidR="00187431" w:rsidRPr="00C5719F">
        <w:rPr>
          <w:rFonts w:ascii="Calibri" w:hAnsi="Calibri" w:cs="Calibri"/>
          <w:lang w:val="en-US"/>
        </w:rPr>
        <w:t>s</w:t>
      </w:r>
      <w:r w:rsidRPr="00C5719F">
        <w:rPr>
          <w:rFonts w:ascii="Calibri" w:hAnsi="Calibri" w:cs="Calibri"/>
          <w:lang w:val="en-US"/>
        </w:rPr>
        <w:t xml:space="preserve"> [Ferrari M, unpublished]</w:t>
      </w:r>
      <w:r w:rsidR="00CC351C" w:rsidRPr="00C5719F">
        <w:rPr>
          <w:rFonts w:ascii="Calibri" w:hAnsi="Calibri" w:cs="Calibri"/>
          <w:lang w:val="en-US"/>
        </w:rPr>
        <w:t>:</w:t>
      </w:r>
      <w:r w:rsidR="00CC351C" w:rsidRPr="00CC351C">
        <w:rPr>
          <w:lang w:val="en-US"/>
        </w:rPr>
        <w:t xml:space="preserve"> </w:t>
      </w:r>
    </w:p>
    <w:p w14:paraId="76133C97" w14:textId="5FC55F26" w:rsidR="00CC351C" w:rsidRPr="00CC351C" w:rsidRDefault="00CC351C" w:rsidP="00C33DFF">
      <w:pPr>
        <w:spacing w:after="0"/>
        <w:rPr>
          <w:rFonts w:ascii="Calibri" w:hAnsi="Calibri" w:cs="Calibri"/>
          <w:lang w:val="en-US"/>
        </w:rPr>
      </w:pPr>
      <w:r w:rsidRPr="00CC351C">
        <w:rPr>
          <w:rFonts w:ascii="Calibri" w:hAnsi="Calibri" w:cs="Calibri"/>
          <w:lang w:val="en-US"/>
        </w:rPr>
        <w:t>1. historical</w:t>
      </w:r>
      <w:r w:rsidR="00187431">
        <w:rPr>
          <w:rFonts w:ascii="Calibri" w:hAnsi="Calibri" w:cs="Calibri"/>
          <w:lang w:val="en-US"/>
        </w:rPr>
        <w:t xml:space="preserve"> vaccination</w:t>
      </w:r>
      <w:r w:rsidRPr="00CC351C">
        <w:rPr>
          <w:rFonts w:ascii="Calibri" w:hAnsi="Calibri" w:cs="Calibri"/>
          <w:lang w:val="en-US"/>
        </w:rPr>
        <w:t xml:space="preserve"> coverage (</w:t>
      </w:r>
      <w:r w:rsidR="00F26D90">
        <w:rPr>
          <w:rFonts w:ascii="Calibri" w:hAnsi="Calibri" w:cs="Calibri"/>
          <w:lang w:val="en-US"/>
        </w:rPr>
        <w:t>a population weighted estimate based on the</w:t>
      </w:r>
      <w:r w:rsidRPr="00CC351C">
        <w:rPr>
          <w:rFonts w:ascii="Calibri" w:hAnsi="Calibri" w:cs="Calibri"/>
          <w:lang w:val="en-US"/>
        </w:rPr>
        <w:t xml:space="preserve"> 2013-14 D</w:t>
      </w:r>
      <w:r w:rsidR="00F26D90">
        <w:rPr>
          <w:rFonts w:ascii="Calibri" w:hAnsi="Calibri" w:cs="Calibri"/>
          <w:lang w:val="en-US"/>
        </w:rPr>
        <w:t xml:space="preserve">emographic Health </w:t>
      </w:r>
      <w:r w:rsidRPr="00CC351C">
        <w:rPr>
          <w:rFonts w:ascii="Calibri" w:hAnsi="Calibri" w:cs="Calibri"/>
          <w:lang w:val="en-US"/>
        </w:rPr>
        <w:t>S</w:t>
      </w:r>
      <w:r w:rsidR="00F26D90" w:rsidRPr="00F26D90">
        <w:rPr>
          <w:rFonts w:ascii="Calibri" w:hAnsi="Calibri" w:cs="Calibri"/>
          <w:lang w:val="en-US"/>
        </w:rPr>
        <w:t>ur</w:t>
      </w:r>
      <w:r w:rsidR="00F26D90">
        <w:rPr>
          <w:rFonts w:ascii="Calibri" w:hAnsi="Calibri" w:cs="Calibri"/>
          <w:lang w:val="en-US"/>
        </w:rPr>
        <w:t>vey</w:t>
      </w:r>
      <w:r w:rsidRPr="00CC351C">
        <w:rPr>
          <w:rFonts w:ascii="Calibri" w:hAnsi="Calibri" w:cs="Calibri"/>
          <w:lang w:val="en-US"/>
        </w:rPr>
        <w:t>)</w:t>
      </w:r>
      <w:r w:rsidR="0084357F">
        <w:rPr>
          <w:rFonts w:ascii="Calibri" w:hAnsi="Calibri" w:cs="Calibri"/>
          <w:lang w:val="en-US"/>
        </w:rPr>
        <w:t xml:space="preserve"> </w:t>
      </w:r>
      <w:r w:rsidR="009C605F">
        <w:rPr>
          <w:rFonts w:ascii="Calibri" w:hAnsi="Calibri" w:cs="Calibri"/>
          <w:lang w:val="en-US"/>
        </w:rPr>
        <w:fldChar w:fldCharType="begin"/>
      </w:r>
      <w:r w:rsidR="006628D6">
        <w:rPr>
          <w:rFonts w:ascii="Calibri" w:hAnsi="Calibri" w:cs="Calibri"/>
          <w:lang w:val="en-US"/>
        </w:rPr>
        <w:instrText xml:space="preserve"> ADDIN ZOTERO_ITEM CSL_CITATION {"citationID":"wtquBjhS","properties":{"formattedCitation":"[1]","plainCitation":"[1]","noteIndex":0},"citationItems":[{"id":3094,"uris":["http://zotero.org/users/5250253/items/9VT7Z4N7"],"itemData":{"id":3094,"type":"webpage","title":"Mapping vaccination coverage to explore the effects of delivery mechanisms and inform vaccination strategies | Nature Communications","URL":"https://www.nature.com/articles/s41467-019-09611-1","accessed":{"date-parts":[["2026",4,8]]}}}],"schema":"https://github.com/citation-style-language/schema/raw/master/csl-citation.json"} </w:instrText>
      </w:r>
      <w:r w:rsidR="009C605F">
        <w:rPr>
          <w:rFonts w:ascii="Calibri" w:hAnsi="Calibri" w:cs="Calibri"/>
          <w:lang w:val="en-US"/>
        </w:rPr>
        <w:fldChar w:fldCharType="separate"/>
      </w:r>
      <w:r w:rsidR="006628D6" w:rsidRPr="006628D6">
        <w:rPr>
          <w:rFonts w:ascii="Calibri" w:hAnsi="Calibri" w:cs="Calibri"/>
          <w:lang w:val="en-US"/>
        </w:rPr>
        <w:t>[1]</w:t>
      </w:r>
      <w:r w:rsidR="009C605F">
        <w:rPr>
          <w:rFonts w:ascii="Calibri" w:hAnsi="Calibri" w:cs="Calibri"/>
          <w:lang w:val="en-US"/>
        </w:rPr>
        <w:fldChar w:fldCharType="end"/>
      </w:r>
    </w:p>
    <w:p w14:paraId="5B087021" w14:textId="399856B7" w:rsidR="00CC351C" w:rsidRPr="00CC351C" w:rsidRDefault="00CC351C" w:rsidP="00C33DFF">
      <w:pPr>
        <w:spacing w:after="0"/>
        <w:rPr>
          <w:rFonts w:ascii="Calibri" w:hAnsi="Calibri" w:cs="Calibri"/>
          <w:lang w:val="en-US"/>
        </w:rPr>
      </w:pPr>
      <w:r w:rsidRPr="00CC351C">
        <w:rPr>
          <w:rFonts w:ascii="Calibri" w:hAnsi="Calibri" w:cs="Calibri"/>
          <w:lang w:val="en-US"/>
        </w:rPr>
        <w:t>2.</w:t>
      </w:r>
      <w:r w:rsidR="00A601A8">
        <w:rPr>
          <w:rFonts w:ascii="Calibri" w:hAnsi="Calibri" w:cs="Calibri"/>
          <w:lang w:val="en-US"/>
        </w:rPr>
        <w:t xml:space="preserve"> </w:t>
      </w:r>
      <w:r w:rsidRPr="00CC351C">
        <w:rPr>
          <w:rFonts w:ascii="Calibri" w:hAnsi="Calibri" w:cs="Calibri"/>
          <w:lang w:val="en-US"/>
        </w:rPr>
        <w:t>historical number</w:t>
      </w:r>
      <w:r w:rsidR="00A601A8">
        <w:rPr>
          <w:rFonts w:ascii="Calibri" w:hAnsi="Calibri" w:cs="Calibri"/>
          <w:lang w:val="en-US"/>
        </w:rPr>
        <w:t xml:space="preserve"> of</w:t>
      </w:r>
      <w:r w:rsidRPr="00CC351C">
        <w:rPr>
          <w:rFonts w:ascii="Calibri" w:hAnsi="Calibri" w:cs="Calibri"/>
          <w:lang w:val="en-US"/>
        </w:rPr>
        <w:t xml:space="preserve"> unvaccinated</w:t>
      </w:r>
      <w:r w:rsidR="00A601A8">
        <w:rPr>
          <w:rFonts w:ascii="Calibri" w:hAnsi="Calibri" w:cs="Calibri"/>
          <w:lang w:val="en-US"/>
        </w:rPr>
        <w:t xml:space="preserve"> children</w:t>
      </w:r>
      <w:r w:rsidRPr="00CC351C">
        <w:rPr>
          <w:rFonts w:ascii="Calibri" w:hAnsi="Calibri" w:cs="Calibri"/>
          <w:lang w:val="en-US"/>
        </w:rPr>
        <w:t xml:space="preserve"> - this is population under 5</w:t>
      </w:r>
      <w:r w:rsidR="00C5719F">
        <w:rPr>
          <w:rFonts w:ascii="Calibri" w:hAnsi="Calibri" w:cs="Calibri"/>
          <w:lang w:val="en-US"/>
        </w:rPr>
        <w:t xml:space="preserve"> years old</w:t>
      </w:r>
      <w:r w:rsidRPr="00CC351C">
        <w:rPr>
          <w:rFonts w:ascii="Calibri" w:hAnsi="Calibri" w:cs="Calibri"/>
          <w:lang w:val="en-US"/>
        </w:rPr>
        <w:t xml:space="preserve"> * (1- historical vaccination coverage under 5</w:t>
      </w:r>
      <w:r w:rsidR="00C5719F">
        <w:rPr>
          <w:rFonts w:ascii="Calibri" w:hAnsi="Calibri" w:cs="Calibri"/>
          <w:lang w:val="en-US"/>
        </w:rPr>
        <w:t xml:space="preserve"> years</w:t>
      </w:r>
      <w:r w:rsidRPr="00CC351C">
        <w:rPr>
          <w:rFonts w:ascii="Calibri" w:hAnsi="Calibri" w:cs="Calibri"/>
          <w:lang w:val="en-US"/>
        </w:rPr>
        <w:t>)</w:t>
      </w:r>
    </w:p>
    <w:p w14:paraId="1F931918" w14:textId="525E0713" w:rsidR="00CC351C" w:rsidRDefault="00CC351C" w:rsidP="00C33DFF">
      <w:pPr>
        <w:spacing w:after="0"/>
        <w:rPr>
          <w:rFonts w:ascii="Calibri" w:hAnsi="Calibri" w:cs="Calibri"/>
          <w:lang w:val="en-US"/>
        </w:rPr>
      </w:pPr>
      <w:r w:rsidRPr="00CC351C">
        <w:rPr>
          <w:rFonts w:ascii="Calibri" w:hAnsi="Calibri" w:cs="Calibri"/>
          <w:lang w:val="en-US"/>
        </w:rPr>
        <w:t xml:space="preserve">3. estimated number </w:t>
      </w:r>
      <w:r w:rsidR="00A601A8">
        <w:rPr>
          <w:rFonts w:ascii="Calibri" w:hAnsi="Calibri" w:cs="Calibri"/>
          <w:lang w:val="en-US"/>
        </w:rPr>
        <w:t xml:space="preserve">of </w:t>
      </w:r>
      <w:r w:rsidRPr="00CC351C">
        <w:rPr>
          <w:rFonts w:ascii="Calibri" w:hAnsi="Calibri" w:cs="Calibri"/>
          <w:lang w:val="en-US"/>
        </w:rPr>
        <w:t xml:space="preserve">unvaccinated </w:t>
      </w:r>
      <w:r w:rsidR="00A601A8">
        <w:rPr>
          <w:rFonts w:ascii="Calibri" w:hAnsi="Calibri" w:cs="Calibri"/>
          <w:lang w:val="en-US"/>
        </w:rPr>
        <w:t xml:space="preserve">children </w:t>
      </w:r>
      <w:r w:rsidRPr="00CC351C">
        <w:rPr>
          <w:rFonts w:ascii="Calibri" w:hAnsi="Calibri" w:cs="Calibri"/>
          <w:lang w:val="en-US"/>
        </w:rPr>
        <w:t xml:space="preserve">in 2021 (combining </w:t>
      </w:r>
      <w:r w:rsidR="00755587">
        <w:rPr>
          <w:rFonts w:ascii="Calibri" w:hAnsi="Calibri" w:cs="Calibri"/>
          <w:lang w:val="en-US"/>
        </w:rPr>
        <w:t>the historical coverage</w:t>
      </w:r>
      <w:r w:rsidRPr="00CC351C">
        <w:rPr>
          <w:rFonts w:ascii="Calibri" w:hAnsi="Calibri" w:cs="Calibri"/>
          <w:lang w:val="en-US"/>
        </w:rPr>
        <w:t xml:space="preserve"> with campaigns that </w:t>
      </w:r>
      <w:r w:rsidR="00C5719F" w:rsidRPr="00CC351C">
        <w:rPr>
          <w:rFonts w:ascii="Calibri" w:hAnsi="Calibri" w:cs="Calibri"/>
          <w:lang w:val="en-US"/>
        </w:rPr>
        <w:t>have occurred</w:t>
      </w:r>
      <w:r w:rsidRPr="00CC351C">
        <w:rPr>
          <w:rFonts w:ascii="Calibri" w:hAnsi="Calibri" w:cs="Calibri"/>
          <w:lang w:val="en-US"/>
        </w:rPr>
        <w:t xml:space="preserve"> since </w:t>
      </w:r>
      <w:r w:rsidR="00755587">
        <w:rPr>
          <w:rFonts w:ascii="Calibri" w:hAnsi="Calibri" w:cs="Calibri"/>
          <w:lang w:val="en-US"/>
        </w:rPr>
        <w:t>the DHS survey</w:t>
      </w:r>
      <w:r w:rsidRPr="00CC351C">
        <w:rPr>
          <w:rFonts w:ascii="Calibri" w:hAnsi="Calibri" w:cs="Calibri"/>
          <w:lang w:val="en-US"/>
        </w:rPr>
        <w:t>)</w:t>
      </w:r>
    </w:p>
    <w:p w14:paraId="54B440C4" w14:textId="77777777" w:rsidR="00C33DFF" w:rsidRDefault="00C33DFF" w:rsidP="00C33DFF">
      <w:pPr>
        <w:spacing w:after="0"/>
        <w:rPr>
          <w:rFonts w:ascii="Calibri" w:hAnsi="Calibri" w:cs="Calibri"/>
          <w:lang w:val="en-US"/>
        </w:rPr>
      </w:pPr>
    </w:p>
    <w:p w14:paraId="402E1E12" w14:textId="1BFC14CE" w:rsidR="00F03B01" w:rsidRDefault="00F03B01" w:rsidP="00CC351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he</w:t>
      </w:r>
      <w:r w:rsidRPr="00F03B01">
        <w:rPr>
          <w:rFonts w:ascii="Calibri" w:hAnsi="Calibri" w:cs="Calibri"/>
          <w:lang w:val="en-US"/>
        </w:rPr>
        <w:t xml:space="preserve"> ranks of </w:t>
      </w:r>
      <w:r>
        <w:rPr>
          <w:rFonts w:ascii="Calibri" w:hAnsi="Calibri" w:cs="Calibri"/>
          <w:lang w:val="en-US"/>
        </w:rPr>
        <w:t>health zones were then summed up</w:t>
      </w:r>
      <w:r w:rsidRPr="00F03B01">
        <w:rPr>
          <w:rFonts w:ascii="Calibri" w:hAnsi="Calibri" w:cs="Calibri"/>
          <w:lang w:val="en-US"/>
        </w:rPr>
        <w:t xml:space="preserve"> for each of these </w:t>
      </w:r>
      <w:r>
        <w:rPr>
          <w:rFonts w:ascii="Calibri" w:hAnsi="Calibri" w:cs="Calibri"/>
          <w:lang w:val="en-US"/>
        </w:rPr>
        <w:t xml:space="preserve">indicators (e.g. a health zone that </w:t>
      </w:r>
      <w:r w:rsidR="00FF29F6">
        <w:rPr>
          <w:rFonts w:ascii="Calibri" w:hAnsi="Calibri" w:cs="Calibri"/>
          <w:lang w:val="en-US"/>
        </w:rPr>
        <w:t xml:space="preserve">is ranked as </w:t>
      </w:r>
      <w:r>
        <w:rPr>
          <w:rFonts w:ascii="Calibri" w:hAnsi="Calibri" w:cs="Calibri"/>
          <w:lang w:val="en-US"/>
        </w:rPr>
        <w:t>highest priority of each</w:t>
      </w:r>
      <w:r w:rsidR="00FF29F6">
        <w:rPr>
          <w:rFonts w:ascii="Calibri" w:hAnsi="Calibri" w:cs="Calibri"/>
          <w:lang w:val="en-US"/>
        </w:rPr>
        <w:t xml:space="preserve"> the</w:t>
      </w:r>
      <w:r>
        <w:rPr>
          <w:rFonts w:ascii="Calibri" w:hAnsi="Calibri" w:cs="Calibri"/>
          <w:lang w:val="en-US"/>
        </w:rPr>
        <w:t xml:space="preserve"> indicator</w:t>
      </w:r>
      <w:r w:rsidR="00FF29F6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 xml:space="preserve"> would </w:t>
      </w:r>
      <w:r w:rsidR="00FF29F6">
        <w:rPr>
          <w:rFonts w:ascii="Calibri" w:hAnsi="Calibri" w:cs="Calibri"/>
          <w:lang w:val="en-US"/>
        </w:rPr>
        <w:t>receive a score of 3)</w:t>
      </w:r>
      <w:r w:rsidRPr="00F03B01">
        <w:rPr>
          <w:rFonts w:ascii="Calibri" w:hAnsi="Calibri" w:cs="Calibri"/>
          <w:lang w:val="en-US"/>
        </w:rPr>
        <w:t>.</w:t>
      </w:r>
    </w:p>
    <w:p w14:paraId="7EF277A9" w14:textId="36C14278" w:rsidR="00D30597" w:rsidRPr="003D758A" w:rsidRDefault="00CC351C" w:rsidP="00D3059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he selection from 2021</w:t>
      </w:r>
      <w:r w:rsidR="00734C85" w:rsidRPr="00B72596">
        <w:rPr>
          <w:rFonts w:ascii="Calibri" w:hAnsi="Calibri" w:cs="Calibri"/>
          <w:lang w:val="en-US"/>
        </w:rPr>
        <w:t xml:space="preserve"> focus</w:t>
      </w:r>
      <w:r>
        <w:rPr>
          <w:rFonts w:ascii="Calibri" w:hAnsi="Calibri" w:cs="Calibri"/>
          <w:lang w:val="en-US"/>
        </w:rPr>
        <w:t>ed</w:t>
      </w:r>
      <w:r w:rsidR="009763C6">
        <w:rPr>
          <w:rFonts w:ascii="Calibri" w:hAnsi="Calibri" w:cs="Calibri"/>
          <w:lang w:val="en-US"/>
        </w:rPr>
        <w:t xml:space="preserve"> mainly</w:t>
      </w:r>
      <w:r w:rsidR="00734C85" w:rsidRPr="00B72596">
        <w:rPr>
          <w:rFonts w:ascii="Calibri" w:hAnsi="Calibri" w:cs="Calibri"/>
          <w:lang w:val="en-US"/>
        </w:rPr>
        <w:t xml:space="preserve"> on the province of Haut Katanga due to logistical reasons (</w:t>
      </w:r>
      <w:r w:rsidR="00A24833">
        <w:rPr>
          <w:rFonts w:ascii="Calibri" w:hAnsi="Calibri" w:cs="Calibri"/>
          <w:lang w:val="en-US"/>
        </w:rPr>
        <w:t>Table S1</w:t>
      </w:r>
      <w:r w:rsidR="00734C85" w:rsidRPr="00B72596">
        <w:rPr>
          <w:rFonts w:ascii="Calibri" w:hAnsi="Calibri" w:cs="Calibri"/>
          <w:lang w:val="en-US"/>
        </w:rPr>
        <w:t xml:space="preserve">). In the beginning of 2022, 20 </w:t>
      </w:r>
      <w:r w:rsidR="009763C6">
        <w:rPr>
          <w:rFonts w:ascii="Calibri" w:hAnsi="Calibri" w:cs="Calibri"/>
          <w:lang w:val="en-US"/>
        </w:rPr>
        <w:t xml:space="preserve">health zones </w:t>
      </w:r>
      <w:r w:rsidR="00734C85" w:rsidRPr="00B72596">
        <w:rPr>
          <w:rFonts w:ascii="Calibri" w:hAnsi="Calibri" w:cs="Calibri"/>
          <w:lang w:val="en-US"/>
        </w:rPr>
        <w:t>were selected that were for collaborative reasons equally distributed among the four</w:t>
      </w:r>
      <w:r w:rsidR="00C27102">
        <w:rPr>
          <w:rFonts w:ascii="Calibri" w:hAnsi="Calibri" w:cs="Calibri"/>
          <w:lang w:val="en-US"/>
        </w:rPr>
        <w:t xml:space="preserve"> provinces</w:t>
      </w:r>
      <w:r w:rsidR="00734C85" w:rsidRPr="00B72596">
        <w:rPr>
          <w:rFonts w:ascii="Calibri" w:hAnsi="Calibri" w:cs="Calibri"/>
          <w:lang w:val="en-US"/>
        </w:rPr>
        <w:t xml:space="preserve">. The selection also followed the risk model ranking for each province, excluding however those </w:t>
      </w:r>
      <w:r w:rsidR="008D6926">
        <w:rPr>
          <w:rFonts w:ascii="Calibri" w:hAnsi="Calibri" w:cs="Calibri"/>
          <w:lang w:val="en-US"/>
        </w:rPr>
        <w:t>health zones</w:t>
      </w:r>
      <w:r w:rsidR="00734C85" w:rsidRPr="00B72596">
        <w:rPr>
          <w:rFonts w:ascii="Calibri" w:hAnsi="Calibri" w:cs="Calibri"/>
          <w:lang w:val="en-US"/>
        </w:rPr>
        <w:t xml:space="preserve"> that had already benefitted from preventive or reactive vaccination activities among children 9-59 months, as well as those </w:t>
      </w:r>
      <w:r w:rsidR="008D6926">
        <w:rPr>
          <w:rFonts w:ascii="Calibri" w:hAnsi="Calibri" w:cs="Calibri"/>
          <w:lang w:val="en-US"/>
        </w:rPr>
        <w:t>health zones</w:t>
      </w:r>
      <w:r w:rsidR="00734C85" w:rsidRPr="00B72596">
        <w:rPr>
          <w:rFonts w:ascii="Calibri" w:hAnsi="Calibri" w:cs="Calibri"/>
          <w:lang w:val="en-US"/>
        </w:rPr>
        <w:t xml:space="preserve"> that already experienced an epidemic in 2021. Additional logistical aspects (e.g., accessibility) were considered in the final selection. The list was then revised in mid-2022 following the same logic, retaining 9 </w:t>
      </w:r>
      <w:r w:rsidR="00CB02C5">
        <w:rPr>
          <w:rFonts w:ascii="Calibri" w:hAnsi="Calibri" w:cs="Calibri"/>
          <w:lang w:val="en-US"/>
        </w:rPr>
        <w:t>health zones</w:t>
      </w:r>
      <w:r w:rsidR="00734C85" w:rsidRPr="00B72596">
        <w:rPr>
          <w:rFonts w:ascii="Calibri" w:hAnsi="Calibri" w:cs="Calibri"/>
          <w:lang w:val="en-US"/>
        </w:rPr>
        <w:t>.</w:t>
      </w:r>
      <w:r w:rsidR="00734C85" w:rsidRPr="004568D0">
        <w:rPr>
          <w:rFonts w:ascii="Calibri" w:hAnsi="Calibri" w:cs="Calibri"/>
          <w:lang w:val="en-US"/>
        </w:rPr>
        <w:t xml:space="preserve"> </w:t>
      </w:r>
      <w:r w:rsidR="00ED3451">
        <w:rPr>
          <w:rFonts w:ascii="Calibri" w:hAnsi="Calibri" w:cs="Calibri"/>
          <w:lang w:val="en-US"/>
        </w:rPr>
        <w:t>After the initial selection of 21 health zones, b</w:t>
      </w:r>
      <w:r w:rsidR="00D30597" w:rsidRPr="003D758A">
        <w:rPr>
          <w:rFonts w:ascii="Calibri" w:hAnsi="Calibri" w:cs="Calibri"/>
          <w:lang w:val="en-US"/>
        </w:rPr>
        <w:t xml:space="preserve">y mid-2022 a total of 33 health zones and by end of 2023 a total of 37 health zones had been considered as priority health zones during the 3-year period. </w:t>
      </w:r>
    </w:p>
    <w:p w14:paraId="59181B72" w14:textId="36E59737" w:rsidR="00734C85" w:rsidRDefault="00734C85" w:rsidP="00734C85">
      <w:pPr>
        <w:rPr>
          <w:rFonts w:ascii="Calibri" w:hAnsi="Calibri" w:cs="Calibri"/>
          <w:lang w:val="en-US"/>
        </w:rPr>
      </w:pPr>
    </w:p>
    <w:p w14:paraId="3E1A1653" w14:textId="56D6B1AB" w:rsidR="00C061EC" w:rsidRPr="00A24833" w:rsidRDefault="00A24833" w:rsidP="00734C85">
      <w:pPr>
        <w:rPr>
          <w:rFonts w:ascii="Calibri" w:hAnsi="Calibri" w:cs="Calibri"/>
          <w:b/>
          <w:bCs/>
          <w:lang w:val="en-US"/>
        </w:rPr>
      </w:pPr>
      <w:r w:rsidRPr="00A24833">
        <w:rPr>
          <w:rFonts w:ascii="Calibri" w:hAnsi="Calibri" w:cs="Calibri"/>
          <w:b/>
          <w:bCs/>
          <w:lang w:val="en-US"/>
        </w:rPr>
        <w:t xml:space="preserve">Table S1. </w:t>
      </w:r>
      <w:proofErr w:type="spellStart"/>
      <w:r w:rsidRPr="00A24833">
        <w:rPr>
          <w:rFonts w:ascii="Calibri" w:hAnsi="Calibri" w:cs="Calibri"/>
          <w:b/>
          <w:bCs/>
          <w:lang w:val="en-US"/>
        </w:rPr>
        <w:t>Urgepi</w:t>
      </w:r>
      <w:proofErr w:type="spellEnd"/>
      <w:r w:rsidRPr="00A24833">
        <w:rPr>
          <w:rFonts w:ascii="Calibri" w:hAnsi="Calibri" w:cs="Calibri"/>
          <w:b/>
          <w:bCs/>
          <w:lang w:val="en-US"/>
        </w:rPr>
        <w:t xml:space="preserve"> priority health zones.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3264"/>
        <w:gridCol w:w="1693"/>
        <w:gridCol w:w="4110"/>
      </w:tblGrid>
      <w:tr w:rsidR="00EA3244" w14:paraId="00AA9895" w14:textId="77777777" w:rsidTr="00EA3244">
        <w:tc>
          <w:tcPr>
            <w:tcW w:w="3264" w:type="dxa"/>
          </w:tcPr>
          <w:p w14:paraId="45F69ABE" w14:textId="71D33841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iod</w:t>
            </w:r>
          </w:p>
        </w:tc>
        <w:tc>
          <w:tcPr>
            <w:tcW w:w="1693" w:type="dxa"/>
          </w:tcPr>
          <w:p w14:paraId="7AB4B54D" w14:textId="3AF7F66C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b Priority health zones</w:t>
            </w:r>
          </w:p>
        </w:tc>
        <w:tc>
          <w:tcPr>
            <w:tcW w:w="4110" w:type="dxa"/>
          </w:tcPr>
          <w:p w14:paraId="209B4B75" w14:textId="007DF1DF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iority health zones</w:t>
            </w:r>
          </w:p>
        </w:tc>
      </w:tr>
      <w:tr w:rsidR="00EA3244" w:rsidRPr="004330F8" w14:paraId="41368619" w14:textId="77777777" w:rsidTr="00EA3244">
        <w:tc>
          <w:tcPr>
            <w:tcW w:w="3264" w:type="dxa"/>
          </w:tcPr>
          <w:p w14:paraId="54399B83" w14:textId="37206223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January-December 2021 </w:t>
            </w:r>
          </w:p>
          <w:p w14:paraId="2BAC2DC6" w14:textId="76FB13B3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93" w:type="dxa"/>
          </w:tcPr>
          <w:p w14:paraId="0DE3F89B" w14:textId="2CAA4548" w:rsidR="00EA3244" w:rsidRP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 w:rsidRPr="00EA3244">
              <w:rPr>
                <w:rFonts w:ascii="Calibri" w:hAnsi="Calibri" w:cs="Calibri"/>
                <w:lang w:val="en-US"/>
              </w:rPr>
              <w:t>21</w:t>
            </w:r>
          </w:p>
        </w:tc>
        <w:tc>
          <w:tcPr>
            <w:tcW w:w="4110" w:type="dxa"/>
          </w:tcPr>
          <w:p w14:paraId="48B0D36B" w14:textId="477FD38F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 w:rsidRPr="002577DE">
              <w:rPr>
                <w:rFonts w:ascii="Calibri" w:hAnsi="Calibri" w:cs="Calibri"/>
                <w:b/>
                <w:bCs/>
                <w:lang w:val="en-US"/>
              </w:rPr>
              <w:t>Haut Katanga:</w:t>
            </w:r>
            <w:r w:rsidRPr="00B7259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ampemba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ilela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 Balanda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Mitwaba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Pweto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ambove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apolowe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Kasenga, Kilwa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Lukafu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Mufunga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Sampwe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Sakania</w:t>
            </w:r>
            <w:proofErr w:type="spellEnd"/>
          </w:p>
          <w:p w14:paraId="4704CAA1" w14:textId="48422EA3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 w:rsidRPr="002577DE">
              <w:rPr>
                <w:rFonts w:ascii="Calibri" w:hAnsi="Calibri" w:cs="Calibri"/>
                <w:b/>
                <w:bCs/>
                <w:lang w:val="en-US"/>
              </w:rPr>
              <w:t>Haut-Lomami:</w:t>
            </w:r>
            <w:r w:rsidRPr="00B72596">
              <w:rPr>
                <w:rFonts w:ascii="Calibri" w:hAnsi="Calibri" w:cs="Calibri"/>
                <w:lang w:val="en-US"/>
              </w:rPr>
              <w:t xml:space="preserve"> Kabongo, Mukanga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inkondja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Bukama</w:t>
            </w:r>
            <w:proofErr w:type="spellEnd"/>
          </w:p>
          <w:p w14:paraId="45188DA3" w14:textId="77777777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 w:rsidRPr="002577DE">
              <w:rPr>
                <w:rFonts w:ascii="Calibri" w:hAnsi="Calibri" w:cs="Calibri"/>
                <w:b/>
                <w:bCs/>
                <w:lang w:val="en-US"/>
              </w:rPr>
              <w:t>Lualaba:</w:t>
            </w:r>
            <w:r w:rsidRPr="00B7259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asaji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Dilolo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>, Manika</w:t>
            </w:r>
          </w:p>
          <w:p w14:paraId="0764CDC4" w14:textId="7A7A68EF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 w:rsidRPr="002577DE">
              <w:rPr>
                <w:rFonts w:ascii="Calibri" w:hAnsi="Calibri" w:cs="Calibri"/>
                <w:b/>
                <w:bCs/>
                <w:lang w:val="en-US"/>
              </w:rPr>
              <w:t>Tanganyika:</w:t>
            </w:r>
            <w:r w:rsidRPr="00B7259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iyambi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Manono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alemie</w:t>
            </w:r>
            <w:proofErr w:type="spellEnd"/>
          </w:p>
        </w:tc>
      </w:tr>
      <w:tr w:rsidR="00EA3244" w:rsidRPr="004330F8" w14:paraId="4C111EF5" w14:textId="77777777" w:rsidTr="00EA3244">
        <w:tc>
          <w:tcPr>
            <w:tcW w:w="3264" w:type="dxa"/>
          </w:tcPr>
          <w:p w14:paraId="63C33D84" w14:textId="0B22A6CB" w:rsidR="00EA3244" w:rsidRDefault="00EA3244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January- June 2022 </w:t>
            </w:r>
          </w:p>
        </w:tc>
        <w:tc>
          <w:tcPr>
            <w:tcW w:w="1693" w:type="dxa"/>
          </w:tcPr>
          <w:p w14:paraId="3F0BBCF3" w14:textId="7DA19685" w:rsidR="00EA3244" w:rsidRPr="00B72596" w:rsidRDefault="00EA3244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4110" w:type="dxa"/>
          </w:tcPr>
          <w:p w14:paraId="50403730" w14:textId="77777777" w:rsidR="00C27102" w:rsidRPr="00C27102" w:rsidRDefault="00EA3244" w:rsidP="00734C85">
            <w:pPr>
              <w:rPr>
                <w:rFonts w:ascii="Calibri" w:hAnsi="Calibri" w:cs="Calibri"/>
                <w:lang w:val="de-DE"/>
              </w:rPr>
            </w:pPr>
            <w:r w:rsidRPr="00C27102">
              <w:rPr>
                <w:rFonts w:ascii="Calibri" w:hAnsi="Calibri" w:cs="Calibri"/>
                <w:b/>
                <w:bCs/>
                <w:lang w:val="de-DE"/>
              </w:rPr>
              <w:t>Haut-Katanga:</w:t>
            </w:r>
            <w:r w:rsidRPr="00C27102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Pweto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, Kilwa, Kasenga,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Mitwaba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,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Kipushi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 </w:t>
            </w:r>
          </w:p>
          <w:p w14:paraId="7C6EC765" w14:textId="77777777" w:rsidR="00C27102" w:rsidRDefault="00EA3244" w:rsidP="00734C85">
            <w:pPr>
              <w:rPr>
                <w:rFonts w:ascii="Calibri" w:hAnsi="Calibri" w:cs="Calibri"/>
                <w:lang w:val="de-DE"/>
              </w:rPr>
            </w:pPr>
            <w:r w:rsidRPr="00C27102">
              <w:rPr>
                <w:rFonts w:ascii="Calibri" w:hAnsi="Calibri" w:cs="Calibri"/>
                <w:b/>
                <w:bCs/>
                <w:lang w:val="de-DE"/>
              </w:rPr>
              <w:t>Haut-Lomami:</w:t>
            </w:r>
            <w:r w:rsidRPr="00C27102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Kaniama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, Kayamba, Mulongo,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Bukama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, Lwamba </w:t>
            </w:r>
          </w:p>
          <w:p w14:paraId="4C1ABA44" w14:textId="77777777" w:rsidR="00C27102" w:rsidRDefault="00EA3244" w:rsidP="00734C85">
            <w:pPr>
              <w:rPr>
                <w:rFonts w:ascii="Calibri" w:hAnsi="Calibri" w:cs="Calibri"/>
                <w:lang w:val="de-DE"/>
              </w:rPr>
            </w:pPr>
            <w:r w:rsidRPr="00C27102">
              <w:rPr>
                <w:rFonts w:ascii="Calibri" w:hAnsi="Calibri" w:cs="Calibri"/>
                <w:b/>
                <w:bCs/>
                <w:lang w:val="de-DE"/>
              </w:rPr>
              <w:t>Lualaba:</w:t>
            </w:r>
            <w:r w:rsidRPr="00C27102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Sandoa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, Kalamba,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Mutshatsha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, Kapanga, </w:t>
            </w:r>
            <w:proofErr w:type="spellStart"/>
            <w:r w:rsidRPr="00C27102">
              <w:rPr>
                <w:rFonts w:ascii="Calibri" w:hAnsi="Calibri" w:cs="Calibri"/>
                <w:lang w:val="de-DE"/>
              </w:rPr>
              <w:t>Kafakumba</w:t>
            </w:r>
            <w:proofErr w:type="spellEnd"/>
            <w:r w:rsidRPr="00C27102">
              <w:rPr>
                <w:rFonts w:ascii="Calibri" w:hAnsi="Calibri" w:cs="Calibri"/>
                <w:lang w:val="de-DE"/>
              </w:rPr>
              <w:t xml:space="preserve"> </w:t>
            </w:r>
          </w:p>
          <w:p w14:paraId="541BDD99" w14:textId="38689580" w:rsidR="00EA3244" w:rsidRPr="00C27102" w:rsidRDefault="00EA3244" w:rsidP="00734C85">
            <w:pPr>
              <w:rPr>
                <w:rFonts w:ascii="Calibri" w:hAnsi="Calibri" w:cs="Calibri"/>
                <w:lang w:val="it-IT"/>
              </w:rPr>
            </w:pPr>
            <w:r w:rsidRPr="00C27102">
              <w:rPr>
                <w:rFonts w:ascii="Calibri" w:hAnsi="Calibri" w:cs="Calibri"/>
                <w:b/>
                <w:bCs/>
                <w:lang w:val="it-IT"/>
              </w:rPr>
              <w:lastRenderedPageBreak/>
              <w:t>Tanganyika:</w:t>
            </w:r>
            <w:r w:rsidRPr="00C27102">
              <w:rPr>
                <w:rFonts w:ascii="Calibri" w:hAnsi="Calibri" w:cs="Calibri"/>
                <w:lang w:val="it-IT"/>
              </w:rPr>
              <w:t xml:space="preserve"> </w:t>
            </w:r>
            <w:proofErr w:type="spellStart"/>
            <w:r w:rsidRPr="00C27102">
              <w:rPr>
                <w:rFonts w:ascii="Calibri" w:hAnsi="Calibri" w:cs="Calibri"/>
                <w:lang w:val="it-IT"/>
              </w:rPr>
              <w:t>Kalemie</w:t>
            </w:r>
            <w:proofErr w:type="spellEnd"/>
            <w:r w:rsidRPr="00C27102">
              <w:rPr>
                <w:rFonts w:ascii="Calibri" w:hAnsi="Calibri" w:cs="Calibri"/>
                <w:lang w:val="it-IT"/>
              </w:rPr>
              <w:t xml:space="preserve">, </w:t>
            </w:r>
            <w:proofErr w:type="spellStart"/>
            <w:r w:rsidRPr="00C27102">
              <w:rPr>
                <w:rFonts w:ascii="Calibri" w:hAnsi="Calibri" w:cs="Calibri"/>
                <w:lang w:val="it-IT"/>
              </w:rPr>
              <w:t>Kiyambi</w:t>
            </w:r>
            <w:proofErr w:type="spellEnd"/>
            <w:r w:rsidRPr="00C27102">
              <w:rPr>
                <w:rFonts w:ascii="Calibri" w:hAnsi="Calibri" w:cs="Calibri"/>
                <w:lang w:val="it-IT"/>
              </w:rPr>
              <w:t xml:space="preserve">, Manono, </w:t>
            </w:r>
            <w:proofErr w:type="spellStart"/>
            <w:r w:rsidRPr="00C27102">
              <w:rPr>
                <w:rFonts w:ascii="Calibri" w:hAnsi="Calibri" w:cs="Calibri"/>
                <w:lang w:val="it-IT"/>
              </w:rPr>
              <w:t>Ankoro</w:t>
            </w:r>
            <w:proofErr w:type="spellEnd"/>
            <w:r w:rsidRPr="00C27102">
              <w:rPr>
                <w:rFonts w:ascii="Calibri" w:hAnsi="Calibri" w:cs="Calibri"/>
                <w:lang w:val="it-IT"/>
              </w:rPr>
              <w:t xml:space="preserve">, </w:t>
            </w:r>
            <w:proofErr w:type="spellStart"/>
            <w:r w:rsidRPr="00C27102">
              <w:rPr>
                <w:rFonts w:ascii="Calibri" w:hAnsi="Calibri" w:cs="Calibri"/>
                <w:lang w:val="it-IT"/>
              </w:rPr>
              <w:t>Moba</w:t>
            </w:r>
            <w:proofErr w:type="spellEnd"/>
          </w:p>
        </w:tc>
      </w:tr>
      <w:tr w:rsidR="00933F8E" w:rsidRPr="004330F8" w14:paraId="157210F4" w14:textId="77777777" w:rsidTr="00EA3244">
        <w:tc>
          <w:tcPr>
            <w:tcW w:w="3264" w:type="dxa"/>
          </w:tcPr>
          <w:p w14:paraId="7ADC08DB" w14:textId="30B460AF" w:rsidR="00933F8E" w:rsidRDefault="00933F8E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July</w:t>
            </w:r>
            <w:r w:rsidR="00E502AE">
              <w:rPr>
                <w:rFonts w:ascii="Calibri" w:hAnsi="Calibri" w:cs="Calibri"/>
                <w:lang w:val="en-US"/>
              </w:rPr>
              <w:t xml:space="preserve"> - December</w:t>
            </w:r>
            <w:r>
              <w:rPr>
                <w:rFonts w:ascii="Calibri" w:hAnsi="Calibri" w:cs="Calibri"/>
                <w:lang w:val="en-US"/>
              </w:rPr>
              <w:t xml:space="preserve"> 2023</w:t>
            </w:r>
            <w:r w:rsidR="006B1DB5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1693" w:type="dxa"/>
          </w:tcPr>
          <w:p w14:paraId="664CB0B1" w14:textId="6E6C74FA" w:rsidR="00933F8E" w:rsidRDefault="006B1DB5" w:rsidP="00734C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4110" w:type="dxa"/>
          </w:tcPr>
          <w:p w14:paraId="7AF4AFAC" w14:textId="77777777" w:rsidR="006B1DB5" w:rsidRDefault="006B1DB5" w:rsidP="00734C85">
            <w:pPr>
              <w:rPr>
                <w:rFonts w:ascii="Calibri" w:hAnsi="Calibri" w:cs="Calibri"/>
                <w:lang w:val="en-US"/>
              </w:rPr>
            </w:pPr>
            <w:r w:rsidRPr="006B1DB5">
              <w:rPr>
                <w:rFonts w:ascii="Calibri" w:hAnsi="Calibri" w:cs="Calibri"/>
                <w:b/>
                <w:bCs/>
                <w:lang w:val="en-US"/>
              </w:rPr>
              <w:t>Haut-Katanga:</w:t>
            </w:r>
            <w:r w:rsidRPr="00B7259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afubu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</w:p>
          <w:p w14:paraId="27236F50" w14:textId="2DE418CB" w:rsidR="00933F8E" w:rsidRPr="006B1DB5" w:rsidRDefault="006B1DB5" w:rsidP="00734C8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B1DB5">
              <w:rPr>
                <w:rFonts w:ascii="Calibri" w:hAnsi="Calibri" w:cs="Calibri"/>
                <w:b/>
                <w:bCs/>
                <w:lang w:val="en-US"/>
              </w:rPr>
              <w:t>Haut-Lomami:</w:t>
            </w:r>
            <w:r w:rsidRPr="00B72596">
              <w:rPr>
                <w:rFonts w:ascii="Calibri" w:hAnsi="Calibri" w:cs="Calibri"/>
                <w:lang w:val="en-US"/>
              </w:rPr>
              <w:t xml:space="preserve"> Kayamba, Songa, Kinda, </w:t>
            </w:r>
            <w:r w:rsidRPr="00716C87">
              <w:rPr>
                <w:rFonts w:ascii="Calibri" w:hAnsi="Calibri" w:cs="Calibri"/>
                <w:b/>
                <w:bCs/>
                <w:lang w:val="en-US"/>
              </w:rPr>
              <w:t>Lualaba:</w:t>
            </w:r>
            <w:r w:rsidRPr="00B7259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Sandoa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Kalamba, Kapanga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Kafakumba</w:t>
            </w:r>
            <w:proofErr w:type="spellEnd"/>
            <w:r w:rsidRPr="00B72596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B72596">
              <w:rPr>
                <w:rFonts w:ascii="Calibri" w:hAnsi="Calibri" w:cs="Calibri"/>
                <w:lang w:val="en-US"/>
              </w:rPr>
              <w:t>Lubudi</w:t>
            </w:r>
            <w:proofErr w:type="spellEnd"/>
          </w:p>
        </w:tc>
      </w:tr>
    </w:tbl>
    <w:p w14:paraId="1FEC6FBC" w14:textId="77777777" w:rsidR="00C061EC" w:rsidRPr="006B1DB5" w:rsidRDefault="00C061EC" w:rsidP="00734C85">
      <w:pPr>
        <w:rPr>
          <w:rFonts w:ascii="Calibri" w:hAnsi="Calibri" w:cs="Calibri"/>
          <w:lang w:val="en-US"/>
        </w:rPr>
      </w:pPr>
    </w:p>
    <w:p w14:paraId="46BF0694" w14:textId="77777777" w:rsidR="003871FE" w:rsidRPr="006B1DB5" w:rsidRDefault="003871FE" w:rsidP="00734C85">
      <w:pPr>
        <w:rPr>
          <w:rFonts w:ascii="Calibri" w:hAnsi="Calibri" w:cs="Calibri"/>
          <w:lang w:val="en-US"/>
        </w:rPr>
      </w:pPr>
    </w:p>
    <w:p w14:paraId="04EBC19B" w14:textId="2B7ECA3C" w:rsidR="003871FE" w:rsidRPr="001B62FF" w:rsidRDefault="003871FE" w:rsidP="001B62FF">
      <w:pPr>
        <w:pStyle w:val="Paragraphedeliste"/>
        <w:numPr>
          <w:ilvl w:val="1"/>
          <w:numId w:val="7"/>
        </w:numPr>
        <w:rPr>
          <w:rFonts w:ascii="Calibri" w:hAnsi="Calibri" w:cs="Calibri"/>
          <w:b/>
          <w:bCs/>
          <w:lang w:val="en-US"/>
        </w:rPr>
      </w:pPr>
      <w:r w:rsidRPr="001B62FF">
        <w:rPr>
          <w:rFonts w:ascii="Calibri" w:hAnsi="Calibri" w:cs="Calibri"/>
          <w:b/>
          <w:bCs/>
          <w:lang w:val="en-US"/>
        </w:rPr>
        <w:t>Evaluating the prioritization of health zones for preventive measles activities</w:t>
      </w:r>
    </w:p>
    <w:p w14:paraId="732089C3" w14:textId="77777777" w:rsidR="00D77601" w:rsidRDefault="00D77601" w:rsidP="003871FE">
      <w:pPr>
        <w:rPr>
          <w:rFonts w:ascii="Calibri" w:hAnsi="Calibri" w:cs="Calibri"/>
          <w:lang w:val="en-US"/>
        </w:rPr>
      </w:pPr>
    </w:p>
    <w:p w14:paraId="5183A4B1" w14:textId="13C52456" w:rsidR="006F7E18" w:rsidRPr="001B1DDE" w:rsidRDefault="006F7E18" w:rsidP="003871FE">
      <w:pPr>
        <w:rPr>
          <w:rFonts w:ascii="Calibri" w:hAnsi="Calibri" w:cs="Calibri"/>
          <w:b/>
          <w:bCs/>
          <w:lang w:val="en-US"/>
        </w:rPr>
      </w:pPr>
      <w:r w:rsidRPr="001B1DDE">
        <w:rPr>
          <w:rFonts w:ascii="Calibri" w:hAnsi="Calibri" w:cs="Calibri"/>
          <w:b/>
          <w:bCs/>
          <w:lang w:val="en-US"/>
        </w:rPr>
        <w:t>Methods- data analysis</w:t>
      </w:r>
    </w:p>
    <w:p w14:paraId="12B9FE63" w14:textId="6A5ADF7C" w:rsidR="006F7E18" w:rsidRDefault="006F7E18" w:rsidP="006F7E18">
      <w:pPr>
        <w:rPr>
          <w:rFonts w:ascii="Calibri" w:hAnsi="Calibri" w:cs="Calibri"/>
          <w:lang w:val="en-US"/>
        </w:rPr>
      </w:pPr>
      <w:r w:rsidRPr="00C37333">
        <w:rPr>
          <w:rFonts w:ascii="Calibri" w:hAnsi="Calibri" w:cs="Calibri"/>
          <w:lang w:val="en-US"/>
        </w:rPr>
        <w:t xml:space="preserve">To </w:t>
      </w:r>
      <w:r>
        <w:rPr>
          <w:rFonts w:ascii="Calibri" w:hAnsi="Calibri" w:cs="Calibri"/>
          <w:lang w:val="en-US"/>
        </w:rPr>
        <w:t xml:space="preserve">retrospectively </w:t>
      </w:r>
      <w:r w:rsidRPr="00C37333">
        <w:rPr>
          <w:rFonts w:ascii="Calibri" w:hAnsi="Calibri" w:cs="Calibri"/>
          <w:lang w:val="en-US"/>
        </w:rPr>
        <w:t xml:space="preserve">evaluate the </w:t>
      </w:r>
      <w:r>
        <w:rPr>
          <w:rFonts w:ascii="Calibri" w:hAnsi="Calibri" w:cs="Calibri"/>
          <w:lang w:val="en-US"/>
        </w:rPr>
        <w:t>selection of priority health zones</w:t>
      </w:r>
      <w:r w:rsidRPr="00C37333">
        <w:rPr>
          <w:rFonts w:ascii="Calibri" w:hAnsi="Calibri" w:cs="Calibri"/>
          <w:lang w:val="en-US"/>
        </w:rPr>
        <w:t>, we assessed the proportion of large measles epidemics (≥500 cases)</w:t>
      </w:r>
      <w:r>
        <w:rPr>
          <w:rFonts w:ascii="Calibri" w:hAnsi="Calibri" w:cs="Calibri"/>
          <w:lang w:val="en-US"/>
        </w:rPr>
        <w:t xml:space="preserve"> among </w:t>
      </w:r>
      <w:r w:rsidRPr="00C37333">
        <w:rPr>
          <w:rFonts w:ascii="Calibri" w:hAnsi="Calibri" w:cs="Calibri"/>
          <w:lang w:val="en-US"/>
        </w:rPr>
        <w:t>health zones that were prioritized</w:t>
      </w:r>
      <w:r>
        <w:rPr>
          <w:rFonts w:ascii="Calibri" w:hAnsi="Calibri" w:cs="Calibri"/>
          <w:lang w:val="en-US"/>
        </w:rPr>
        <w:t xml:space="preserve"> (</w:t>
      </w:r>
      <w:proofErr w:type="spellStart"/>
      <w:r>
        <w:rPr>
          <w:rFonts w:ascii="Calibri" w:hAnsi="Calibri" w:cs="Calibri"/>
          <w:lang w:val="en-US"/>
        </w:rPr>
        <w:t>i</w:t>
      </w:r>
      <w:proofErr w:type="spellEnd"/>
      <w:r>
        <w:rPr>
          <w:rFonts w:ascii="Calibri" w:hAnsi="Calibri" w:cs="Calibri"/>
          <w:lang w:val="en-US"/>
        </w:rPr>
        <w:t>)</w:t>
      </w:r>
      <w:r w:rsidRPr="00C37333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up to</w:t>
      </w:r>
      <w:r w:rsidRPr="00C37333">
        <w:rPr>
          <w:rFonts w:ascii="Calibri" w:hAnsi="Calibri" w:cs="Calibri"/>
          <w:lang w:val="en-US"/>
        </w:rPr>
        <w:t xml:space="preserve"> the end of 2021, </w:t>
      </w:r>
      <w:r>
        <w:rPr>
          <w:rFonts w:ascii="Calibri" w:hAnsi="Calibri" w:cs="Calibri"/>
          <w:lang w:val="en-US"/>
        </w:rPr>
        <w:t xml:space="preserve">(ii) </w:t>
      </w:r>
      <w:r w:rsidRPr="00C37333">
        <w:rPr>
          <w:rFonts w:ascii="Calibri" w:hAnsi="Calibri" w:cs="Calibri"/>
          <w:lang w:val="en-US"/>
        </w:rPr>
        <w:t>mid-2022, and</w:t>
      </w:r>
      <w:r>
        <w:rPr>
          <w:rFonts w:ascii="Calibri" w:hAnsi="Calibri" w:cs="Calibri"/>
          <w:lang w:val="en-US"/>
        </w:rPr>
        <w:t xml:space="preserve"> (iii)</w:t>
      </w:r>
      <w:r w:rsidRPr="00C37333">
        <w:rPr>
          <w:rFonts w:ascii="Calibri" w:hAnsi="Calibri" w:cs="Calibri"/>
          <w:lang w:val="en-US"/>
        </w:rPr>
        <w:t xml:space="preserve"> the end of 2023</w:t>
      </w:r>
      <w:r>
        <w:rPr>
          <w:rFonts w:ascii="Calibri" w:hAnsi="Calibri" w:cs="Calibri"/>
          <w:lang w:val="en-US"/>
        </w:rPr>
        <w:t>, and compared it to the proportion of large epidemics among</w:t>
      </w:r>
      <w:r w:rsidRPr="00C37333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health zones that</w:t>
      </w:r>
      <w:r w:rsidRPr="00C37333">
        <w:rPr>
          <w:rFonts w:ascii="Calibri" w:hAnsi="Calibri" w:cs="Calibri"/>
          <w:lang w:val="en-US"/>
        </w:rPr>
        <w:t xml:space="preserve"> had not yet been prioritized</w:t>
      </w:r>
      <w:r>
        <w:rPr>
          <w:rFonts w:ascii="Calibri" w:hAnsi="Calibri" w:cs="Calibri"/>
          <w:lang w:val="en-US"/>
        </w:rPr>
        <w:t xml:space="preserve"> at that time</w:t>
      </w:r>
      <w:r w:rsidRPr="00C37333">
        <w:rPr>
          <w:rFonts w:ascii="Calibri" w:hAnsi="Calibri" w:cs="Calibri"/>
          <w:lang w:val="en-US"/>
        </w:rPr>
        <w:t>. We used cumulative</w:t>
      </w:r>
      <w:r>
        <w:rPr>
          <w:rFonts w:ascii="Calibri" w:hAnsi="Calibri" w:cs="Calibri"/>
          <w:lang w:val="en-US"/>
        </w:rPr>
        <w:t xml:space="preserve"> prioritization</w:t>
      </w:r>
      <w:r w:rsidRPr="00C37333">
        <w:rPr>
          <w:rFonts w:ascii="Calibri" w:hAnsi="Calibri" w:cs="Calibri"/>
          <w:lang w:val="en-US"/>
        </w:rPr>
        <w:t xml:space="preserve"> periods because health zones were </w:t>
      </w:r>
      <w:r>
        <w:rPr>
          <w:rFonts w:ascii="Calibri" w:hAnsi="Calibri" w:cs="Calibri"/>
          <w:lang w:val="en-US"/>
        </w:rPr>
        <w:t>removed from the priority list</w:t>
      </w:r>
      <w:r w:rsidRPr="00C37333">
        <w:rPr>
          <w:rFonts w:ascii="Calibri" w:hAnsi="Calibri" w:cs="Calibri"/>
          <w:lang w:val="en-US"/>
        </w:rPr>
        <w:t xml:space="preserve"> once they either experienced an epidemic or benefited from a large-scale vaccination campaign.</w:t>
      </w:r>
      <w:r>
        <w:rPr>
          <w:rFonts w:ascii="Calibri" w:hAnsi="Calibri" w:cs="Calibri"/>
          <w:lang w:val="en-US"/>
        </w:rPr>
        <w:t xml:space="preserve"> Similarly, we compared the median number of cases and the </w:t>
      </w:r>
      <w:r w:rsidRPr="00AC7F2A">
        <w:rPr>
          <w:rFonts w:ascii="Calibri" w:hAnsi="Calibri" w:cs="Calibri"/>
          <w:lang w:val="en-US"/>
        </w:rPr>
        <w:t>median attack rate among</w:t>
      </w:r>
      <w:r>
        <w:rPr>
          <w:rFonts w:ascii="Calibri" w:hAnsi="Calibri" w:cs="Calibri"/>
          <w:lang w:val="en-US"/>
        </w:rPr>
        <w:t xml:space="preserve"> priority health zones to non-priority health zones.</w:t>
      </w:r>
    </w:p>
    <w:p w14:paraId="0460E9E5" w14:textId="19D60DE6" w:rsidR="006F7E18" w:rsidRDefault="006F7E18" w:rsidP="006F7E1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o identify a simpler prioritization method, we also tested among others an alternative method based </w:t>
      </w:r>
      <w:r w:rsidRPr="00250C7D">
        <w:rPr>
          <w:rFonts w:ascii="Calibri" w:hAnsi="Calibri" w:cs="Calibri"/>
          <w:lang w:val="en-US"/>
        </w:rPr>
        <w:t>o</w:t>
      </w:r>
      <w:r w:rsidR="00250C7D">
        <w:rPr>
          <w:rFonts w:ascii="Calibri" w:hAnsi="Calibri" w:cs="Calibri"/>
          <w:lang w:val="en-US"/>
        </w:rPr>
        <w:t xml:space="preserve">n historical </w:t>
      </w:r>
      <w:r w:rsidRPr="00250C7D">
        <w:rPr>
          <w:rFonts w:ascii="Calibri" w:hAnsi="Calibri" w:cs="Calibri"/>
          <w:lang w:val="en-US"/>
        </w:rPr>
        <w:t>measles vaccination coverage among children &lt;59 months old. The historical vaccination coverage by health</w:t>
      </w:r>
      <w:r>
        <w:rPr>
          <w:rFonts w:ascii="Calibri" w:hAnsi="Calibri" w:cs="Calibri"/>
          <w:lang w:val="en-US"/>
        </w:rPr>
        <w:t xml:space="preserve"> zone was based on a Demographic health survey (DHS) in 2014 and derived from </w:t>
      </w:r>
      <w:r w:rsidR="002832D2">
        <w:rPr>
          <w:rFonts w:ascii="Calibri" w:hAnsi="Calibri" w:cs="Calibri"/>
          <w:lang w:val="en-US"/>
        </w:rPr>
        <w:fldChar w:fldCharType="begin"/>
      </w:r>
      <w:r w:rsidR="006628D6">
        <w:rPr>
          <w:rFonts w:ascii="Calibri" w:hAnsi="Calibri" w:cs="Calibri"/>
          <w:lang w:val="en-US"/>
        </w:rPr>
        <w:instrText xml:space="preserve"> ADDIN ZOTERO_ITEM CSL_CITATION {"citationID":"Sx4o8bAe","properties":{"formattedCitation":"[1]","plainCitation":"[1]","noteIndex":0},"citationItems":[{"id":3094,"uris":["http://zotero.org/users/5250253/items/9VT7Z4N7"],"itemData":{"id":3094,"type":"webpage","title":"Mapping vaccination coverage to explore the effects of delivery mechanisms and inform vaccination strategies | Nature Communications","URL":"https://www.nature.com/articles/s41467-019-09611-1","accessed":{"date-parts":[["2026",4,8]]}}}],"schema":"https://github.com/citation-style-language/schema/raw/master/csl-citation.json"} </w:instrText>
      </w:r>
      <w:r w:rsidR="002832D2">
        <w:rPr>
          <w:rFonts w:ascii="Calibri" w:hAnsi="Calibri" w:cs="Calibri"/>
          <w:lang w:val="en-US"/>
        </w:rPr>
        <w:fldChar w:fldCharType="separate"/>
      </w:r>
      <w:r w:rsidR="006628D6" w:rsidRPr="006628D6">
        <w:rPr>
          <w:rFonts w:ascii="Calibri" w:hAnsi="Calibri" w:cs="Calibri"/>
          <w:lang w:val="en-US"/>
        </w:rPr>
        <w:t>[1]</w:t>
      </w:r>
      <w:r w:rsidR="002832D2">
        <w:rPr>
          <w:rFonts w:ascii="Calibri" w:hAnsi="Calibri" w:cs="Calibri"/>
          <w:lang w:val="en-US"/>
        </w:rPr>
        <w:fldChar w:fldCharType="end"/>
      </w:r>
      <w:r>
        <w:rPr>
          <w:rFonts w:ascii="Calibri" w:hAnsi="Calibri" w:cs="Calibri"/>
          <w:lang w:val="en-US"/>
        </w:rPr>
        <w:t>.</w:t>
      </w:r>
      <w:r w:rsidR="002859F3" w:rsidRPr="002859F3">
        <w:rPr>
          <w:lang w:val="en-US"/>
        </w:rPr>
        <w:t xml:space="preserve"> </w:t>
      </w:r>
      <w:r w:rsidR="002859F3" w:rsidRPr="002859F3">
        <w:rPr>
          <w:rFonts w:ascii="Calibri" w:hAnsi="Calibri" w:cs="Calibri"/>
          <w:lang w:val="en-US"/>
        </w:rPr>
        <w:t xml:space="preserve">A Bayesian spatial model was used to estimate vaccination coverage at 1 km grid resolution. These estimates were combined with </w:t>
      </w:r>
      <w:r w:rsidR="00EC5BFA" w:rsidRPr="002859F3">
        <w:rPr>
          <w:rFonts w:ascii="Calibri" w:hAnsi="Calibri" w:cs="Calibri"/>
          <w:lang w:val="en-US"/>
        </w:rPr>
        <w:t>under-5</w:t>
      </w:r>
      <w:r w:rsidR="00EC5BFA">
        <w:rPr>
          <w:rFonts w:ascii="Calibri" w:hAnsi="Calibri" w:cs="Calibri"/>
          <w:lang w:val="en-US"/>
        </w:rPr>
        <w:t>-year-old</w:t>
      </w:r>
      <w:r w:rsidR="002859F3" w:rsidRPr="002859F3">
        <w:rPr>
          <w:rFonts w:ascii="Calibri" w:hAnsi="Calibri" w:cs="Calibri"/>
          <w:lang w:val="en-US"/>
        </w:rPr>
        <w:t xml:space="preserve"> population data to calculate the number</w:t>
      </w:r>
      <w:r w:rsidR="00EC5BFA">
        <w:rPr>
          <w:rFonts w:ascii="Calibri" w:hAnsi="Calibri" w:cs="Calibri"/>
          <w:lang w:val="en-US"/>
        </w:rPr>
        <w:t xml:space="preserve"> of</w:t>
      </w:r>
      <w:r w:rsidR="002859F3" w:rsidRPr="002859F3">
        <w:rPr>
          <w:rFonts w:ascii="Calibri" w:hAnsi="Calibri" w:cs="Calibri"/>
          <w:lang w:val="en-US"/>
        </w:rPr>
        <w:t xml:space="preserve"> vaccinated</w:t>
      </w:r>
      <w:r w:rsidR="00EC5BFA">
        <w:rPr>
          <w:rFonts w:ascii="Calibri" w:hAnsi="Calibri" w:cs="Calibri"/>
          <w:lang w:val="en-US"/>
        </w:rPr>
        <w:t xml:space="preserve"> children</w:t>
      </w:r>
      <w:r w:rsidR="002859F3" w:rsidRPr="002859F3">
        <w:rPr>
          <w:rFonts w:ascii="Calibri" w:hAnsi="Calibri" w:cs="Calibri"/>
          <w:lang w:val="en-US"/>
        </w:rPr>
        <w:t xml:space="preserve"> per grid cell. </w:t>
      </w:r>
      <w:r w:rsidR="00EC5BFA">
        <w:rPr>
          <w:rFonts w:ascii="Calibri" w:hAnsi="Calibri" w:cs="Calibri"/>
          <w:lang w:val="en-US"/>
        </w:rPr>
        <w:t>Health zone</w:t>
      </w:r>
      <w:r w:rsidR="002859F3" w:rsidRPr="002859F3">
        <w:rPr>
          <w:rFonts w:ascii="Calibri" w:hAnsi="Calibri" w:cs="Calibri"/>
          <w:lang w:val="en-US"/>
        </w:rPr>
        <w:t xml:space="preserve">-level coverage was then derived by aggregating </w:t>
      </w:r>
      <w:r w:rsidR="00EC5BFA">
        <w:rPr>
          <w:rFonts w:ascii="Calibri" w:hAnsi="Calibri" w:cs="Calibri"/>
          <w:lang w:val="en-US"/>
        </w:rPr>
        <w:t xml:space="preserve">the number of </w:t>
      </w:r>
      <w:r w:rsidR="002859F3" w:rsidRPr="002859F3">
        <w:rPr>
          <w:rFonts w:ascii="Calibri" w:hAnsi="Calibri" w:cs="Calibri"/>
          <w:lang w:val="en-US"/>
        </w:rPr>
        <w:t xml:space="preserve">vaccinated </w:t>
      </w:r>
      <w:r w:rsidR="00EC5BFA">
        <w:rPr>
          <w:rFonts w:ascii="Calibri" w:hAnsi="Calibri" w:cs="Calibri"/>
          <w:lang w:val="en-US"/>
        </w:rPr>
        <w:t xml:space="preserve">children </w:t>
      </w:r>
      <w:r w:rsidR="002859F3" w:rsidRPr="002859F3">
        <w:rPr>
          <w:rFonts w:ascii="Calibri" w:hAnsi="Calibri" w:cs="Calibri"/>
          <w:lang w:val="en-US"/>
        </w:rPr>
        <w:t>and</w:t>
      </w:r>
      <w:r w:rsidR="00EC5BFA">
        <w:rPr>
          <w:rFonts w:ascii="Calibri" w:hAnsi="Calibri" w:cs="Calibri"/>
          <w:lang w:val="en-US"/>
        </w:rPr>
        <w:t xml:space="preserve"> the</w:t>
      </w:r>
      <w:r w:rsidR="002859F3" w:rsidRPr="002859F3">
        <w:rPr>
          <w:rFonts w:ascii="Calibri" w:hAnsi="Calibri" w:cs="Calibri"/>
          <w:lang w:val="en-US"/>
        </w:rPr>
        <w:t xml:space="preserve"> total under-5 populations across all grid cells within each </w:t>
      </w:r>
      <w:r w:rsidR="00DD39B7">
        <w:rPr>
          <w:rFonts w:ascii="Calibri" w:hAnsi="Calibri" w:cs="Calibri"/>
          <w:lang w:val="en-US"/>
        </w:rPr>
        <w:t>health zone</w:t>
      </w:r>
      <w:r w:rsidR="002859F3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 xml:space="preserve">We considered a health zone as priority health zone if the historical vaccination coverage was ≤40%, which represents the lowest quartile of historical vaccination coverage in the Katanga region. </w:t>
      </w:r>
    </w:p>
    <w:p w14:paraId="261BC750" w14:textId="44619D7F" w:rsidR="006F7E18" w:rsidRDefault="006F7E18" w:rsidP="003871FE">
      <w:pPr>
        <w:rPr>
          <w:rFonts w:ascii="Calibri" w:hAnsi="Calibri" w:cs="Calibri"/>
          <w:lang w:val="en-US"/>
        </w:rPr>
      </w:pPr>
      <w:r w:rsidRPr="005D436C">
        <w:rPr>
          <w:rFonts w:ascii="Calibri" w:hAnsi="Calibri" w:cs="Calibri"/>
          <w:lang w:val="en-US"/>
        </w:rPr>
        <w:t>Excluded from the analyses were health zones with successful preventive vaccination or early reactive vaccination (i.e. health zones with preventive or reactive vaccination campaigns that never reached 500 cases)</w:t>
      </w:r>
      <w:r>
        <w:rPr>
          <w:rFonts w:ascii="Calibri" w:hAnsi="Calibri" w:cs="Calibri"/>
          <w:lang w:val="en-US"/>
        </w:rPr>
        <w:t>.</w:t>
      </w:r>
    </w:p>
    <w:p w14:paraId="5A8C6BC8" w14:textId="0E6FAC28" w:rsidR="00D77601" w:rsidRPr="00E12012" w:rsidRDefault="006F7E18" w:rsidP="003871FE">
      <w:pPr>
        <w:rPr>
          <w:rFonts w:ascii="Calibri" w:hAnsi="Calibri" w:cs="Calibri"/>
          <w:b/>
          <w:bCs/>
          <w:lang w:val="en-US"/>
        </w:rPr>
      </w:pPr>
      <w:r w:rsidRPr="00E12012">
        <w:rPr>
          <w:rFonts w:ascii="Calibri" w:hAnsi="Calibri" w:cs="Calibri"/>
          <w:b/>
          <w:bCs/>
          <w:lang w:val="en-US"/>
        </w:rPr>
        <w:t>Results</w:t>
      </w:r>
    </w:p>
    <w:p w14:paraId="38171A82" w14:textId="0B592914" w:rsidR="003871FE" w:rsidRPr="00D539D2" w:rsidRDefault="003871FE" w:rsidP="003871FE">
      <w:pPr>
        <w:rPr>
          <w:rFonts w:ascii="Calibri" w:hAnsi="Calibri" w:cs="Calibri"/>
          <w:lang w:val="en-US"/>
        </w:rPr>
      </w:pPr>
      <w:r w:rsidRPr="003D758A">
        <w:rPr>
          <w:rFonts w:ascii="Calibri" w:hAnsi="Calibri" w:cs="Calibri"/>
          <w:lang w:val="en-US"/>
        </w:rPr>
        <w:t xml:space="preserve">Among health zones prioritized during 2021, excluding those that benefited from </w:t>
      </w:r>
      <w:r>
        <w:rPr>
          <w:rFonts w:ascii="Calibri" w:hAnsi="Calibri" w:cs="Calibri"/>
          <w:lang w:val="en-US"/>
        </w:rPr>
        <w:t xml:space="preserve">successful </w:t>
      </w:r>
      <w:r w:rsidRPr="003D758A">
        <w:rPr>
          <w:rFonts w:ascii="Calibri" w:hAnsi="Calibri" w:cs="Calibri"/>
          <w:lang w:val="en-US"/>
        </w:rPr>
        <w:t>preventive or early reactive vaccination, 9</w:t>
      </w:r>
      <w:r>
        <w:rPr>
          <w:rFonts w:ascii="Calibri" w:hAnsi="Calibri" w:cs="Calibri"/>
          <w:lang w:val="en-US"/>
        </w:rPr>
        <w:t>2</w:t>
      </w:r>
      <w:r w:rsidRPr="003D758A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3</w:t>
      </w:r>
      <w:r w:rsidRPr="003D758A">
        <w:rPr>
          <w:rFonts w:ascii="Calibri" w:hAnsi="Calibri" w:cs="Calibri"/>
          <w:lang w:val="en-US"/>
        </w:rPr>
        <w:t>% (</w:t>
      </w:r>
      <w:r>
        <w:rPr>
          <w:rFonts w:ascii="Calibri" w:hAnsi="Calibri" w:cs="Calibri"/>
          <w:lang w:val="en-US"/>
        </w:rPr>
        <w:t>12</w:t>
      </w:r>
      <w:r w:rsidRPr="003D758A">
        <w:rPr>
          <w:rFonts w:ascii="Calibri" w:hAnsi="Calibri" w:cs="Calibri"/>
          <w:lang w:val="en-US"/>
        </w:rPr>
        <w:t>/1</w:t>
      </w:r>
      <w:r>
        <w:rPr>
          <w:rFonts w:ascii="Calibri" w:hAnsi="Calibri" w:cs="Calibri"/>
          <w:lang w:val="en-US"/>
        </w:rPr>
        <w:t>3</w:t>
      </w:r>
      <w:r w:rsidRPr="003D758A">
        <w:rPr>
          <w:rFonts w:ascii="Calibri" w:hAnsi="Calibri" w:cs="Calibri"/>
          <w:lang w:val="en-US"/>
        </w:rPr>
        <w:t>) of health zones experienced a large epidemic (≥500 cases), compared to 6</w:t>
      </w:r>
      <w:r w:rsidR="00FA5E4C">
        <w:rPr>
          <w:rFonts w:ascii="Calibri" w:hAnsi="Calibri" w:cs="Calibri"/>
          <w:lang w:val="en-US"/>
        </w:rPr>
        <w:t>4</w:t>
      </w:r>
      <w:r w:rsidRPr="003D758A">
        <w:rPr>
          <w:rFonts w:ascii="Calibri" w:hAnsi="Calibri" w:cs="Calibri"/>
          <w:lang w:val="en-US"/>
        </w:rPr>
        <w:t>.</w:t>
      </w:r>
      <w:r w:rsidR="00FA5E4C">
        <w:rPr>
          <w:rFonts w:ascii="Calibri" w:hAnsi="Calibri" w:cs="Calibri"/>
          <w:lang w:val="en-US"/>
        </w:rPr>
        <w:t>1</w:t>
      </w:r>
      <w:r w:rsidRPr="003D758A">
        <w:rPr>
          <w:rFonts w:ascii="Calibri" w:hAnsi="Calibri" w:cs="Calibri"/>
          <w:lang w:val="en-US"/>
        </w:rPr>
        <w:t>% (2</w:t>
      </w:r>
      <w:r w:rsidR="004F6732">
        <w:rPr>
          <w:rFonts w:ascii="Calibri" w:hAnsi="Calibri" w:cs="Calibri"/>
          <w:lang w:val="en-US"/>
        </w:rPr>
        <w:t>5</w:t>
      </w:r>
      <w:r w:rsidRPr="003D758A">
        <w:rPr>
          <w:rFonts w:ascii="Calibri" w:hAnsi="Calibri" w:cs="Calibri"/>
          <w:lang w:val="en-US"/>
        </w:rPr>
        <w:t>/39) of health zones that had not yet been prioritized</w:t>
      </w:r>
      <w:r w:rsidR="006827F7">
        <w:rPr>
          <w:rFonts w:ascii="Calibri" w:hAnsi="Calibri" w:cs="Calibri"/>
          <w:lang w:val="en-US"/>
        </w:rPr>
        <w:t xml:space="preserve"> (Figure S1)</w:t>
      </w:r>
      <w:r w:rsidRPr="003D758A">
        <w:rPr>
          <w:rFonts w:ascii="Calibri" w:hAnsi="Calibri" w:cs="Calibri"/>
          <w:lang w:val="en-US"/>
        </w:rPr>
        <w:t>. Among health zones prioritized at any moment during 2021-2023, 8</w:t>
      </w:r>
      <w:r>
        <w:rPr>
          <w:rFonts w:ascii="Calibri" w:hAnsi="Calibri" w:cs="Calibri"/>
          <w:lang w:val="en-US"/>
        </w:rPr>
        <w:t>4</w:t>
      </w:r>
      <w:r w:rsidRPr="003D758A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0</w:t>
      </w:r>
      <w:r w:rsidRPr="003D758A">
        <w:rPr>
          <w:rFonts w:ascii="Calibri" w:hAnsi="Calibri" w:cs="Calibri"/>
          <w:lang w:val="en-US"/>
        </w:rPr>
        <w:t>% (</w:t>
      </w:r>
      <w:r>
        <w:rPr>
          <w:rFonts w:ascii="Calibri" w:hAnsi="Calibri" w:cs="Calibri"/>
          <w:lang w:val="en-US"/>
        </w:rPr>
        <w:t>21</w:t>
      </w:r>
      <w:r w:rsidRPr="003D758A">
        <w:rPr>
          <w:rFonts w:ascii="Calibri" w:hAnsi="Calibri" w:cs="Calibri"/>
          <w:lang w:val="en-US"/>
        </w:rPr>
        <w:t>/2</w:t>
      </w:r>
      <w:r>
        <w:rPr>
          <w:rFonts w:ascii="Calibri" w:hAnsi="Calibri" w:cs="Calibri"/>
          <w:lang w:val="en-US"/>
        </w:rPr>
        <w:t>5</w:t>
      </w:r>
      <w:r w:rsidRPr="003D758A">
        <w:rPr>
          <w:rFonts w:ascii="Calibri" w:hAnsi="Calibri" w:cs="Calibri"/>
          <w:lang w:val="en-US"/>
        </w:rPr>
        <w:t>) experienced a large epidemic, compared to 5</w:t>
      </w:r>
      <w:r w:rsidR="007C4D79">
        <w:rPr>
          <w:rFonts w:ascii="Calibri" w:hAnsi="Calibri" w:cs="Calibri"/>
          <w:lang w:val="en-US"/>
        </w:rPr>
        <w:t>9</w:t>
      </w:r>
      <w:r w:rsidRPr="003D758A">
        <w:rPr>
          <w:rFonts w:ascii="Calibri" w:hAnsi="Calibri" w:cs="Calibri"/>
          <w:lang w:val="en-US"/>
        </w:rPr>
        <w:t>.</w:t>
      </w:r>
      <w:r w:rsidR="007C4D79">
        <w:rPr>
          <w:rFonts w:ascii="Calibri" w:hAnsi="Calibri" w:cs="Calibri"/>
          <w:lang w:val="en-US"/>
        </w:rPr>
        <w:t>3</w:t>
      </w:r>
      <w:r w:rsidRPr="003D758A">
        <w:rPr>
          <w:rFonts w:ascii="Calibri" w:hAnsi="Calibri" w:cs="Calibri"/>
          <w:lang w:val="en-US"/>
        </w:rPr>
        <w:t>% (1</w:t>
      </w:r>
      <w:r w:rsidR="00247C85">
        <w:rPr>
          <w:rFonts w:ascii="Calibri" w:hAnsi="Calibri" w:cs="Calibri"/>
          <w:lang w:val="en-US"/>
        </w:rPr>
        <w:t>6</w:t>
      </w:r>
      <w:r w:rsidRPr="003D758A">
        <w:rPr>
          <w:rFonts w:ascii="Calibri" w:hAnsi="Calibri" w:cs="Calibri"/>
          <w:lang w:val="en-US"/>
        </w:rPr>
        <w:t>/27) of health zones that had never been prioritized (</w:t>
      </w:r>
      <w:r w:rsidR="00F00C22">
        <w:rPr>
          <w:rFonts w:ascii="Calibri" w:hAnsi="Calibri" w:cs="Calibri"/>
          <w:lang w:val="en-US"/>
        </w:rPr>
        <w:t>Figure S1</w:t>
      </w:r>
      <w:r w:rsidRPr="003D758A">
        <w:rPr>
          <w:rFonts w:ascii="Calibri" w:hAnsi="Calibri" w:cs="Calibri"/>
          <w:lang w:val="en-US"/>
        </w:rPr>
        <w:t>). For all prioritization periods, the risk of large epidemics was higher among priority health zones than health zones that had not yet been prioritized. Similarly, the median number of cases</w:t>
      </w:r>
      <w:r>
        <w:rPr>
          <w:rFonts w:ascii="Calibri" w:hAnsi="Calibri" w:cs="Calibri"/>
          <w:lang w:val="en-US"/>
        </w:rPr>
        <w:t xml:space="preserve"> and </w:t>
      </w:r>
      <w:r w:rsidR="00891FEE">
        <w:rPr>
          <w:rFonts w:ascii="Calibri" w:hAnsi="Calibri" w:cs="Calibri"/>
          <w:lang w:val="en-US"/>
        </w:rPr>
        <w:t>attack rates</w:t>
      </w:r>
      <w:r w:rsidRPr="003D758A">
        <w:rPr>
          <w:rFonts w:ascii="Calibri" w:hAnsi="Calibri" w:cs="Calibri"/>
          <w:lang w:val="en-US"/>
        </w:rPr>
        <w:t xml:space="preserve"> w</w:t>
      </w:r>
      <w:r>
        <w:rPr>
          <w:rFonts w:ascii="Calibri" w:hAnsi="Calibri" w:cs="Calibri"/>
          <w:lang w:val="en-US"/>
        </w:rPr>
        <w:t>ere</w:t>
      </w:r>
      <w:r w:rsidRPr="003D758A">
        <w:rPr>
          <w:rFonts w:ascii="Calibri" w:hAnsi="Calibri" w:cs="Calibri"/>
          <w:lang w:val="en-US"/>
        </w:rPr>
        <w:t xml:space="preserve"> higher among priority health zones than non-priority health zones (e.g. for the initial 2021 prioritization 12</w:t>
      </w:r>
      <w:r>
        <w:rPr>
          <w:rFonts w:ascii="Calibri" w:hAnsi="Calibri" w:cs="Calibri"/>
          <w:lang w:val="en-US"/>
        </w:rPr>
        <w:t>9</w:t>
      </w:r>
      <w:r w:rsidR="005B571C">
        <w:rPr>
          <w:rFonts w:ascii="Calibri" w:hAnsi="Calibri" w:cs="Calibri"/>
          <w:lang w:val="en-US"/>
        </w:rPr>
        <w:t>9</w:t>
      </w:r>
      <w:r w:rsidRPr="003D758A">
        <w:rPr>
          <w:rFonts w:ascii="Calibri" w:hAnsi="Calibri" w:cs="Calibri"/>
          <w:lang w:val="en-US"/>
        </w:rPr>
        <w:t xml:space="preserve"> cases among priority health zones vs 833 cases among non-priority health zones) </w:t>
      </w:r>
      <w:r w:rsidRPr="00D539D2">
        <w:rPr>
          <w:rFonts w:ascii="Calibri" w:hAnsi="Calibri" w:cs="Calibri"/>
          <w:lang w:val="en-US"/>
        </w:rPr>
        <w:t>(Supplementary material Figure S</w:t>
      </w:r>
      <w:r w:rsidR="00D539D2" w:rsidRPr="00D539D2">
        <w:rPr>
          <w:rFonts w:ascii="Calibri" w:hAnsi="Calibri" w:cs="Calibri"/>
          <w:lang w:val="en-US"/>
        </w:rPr>
        <w:t>2</w:t>
      </w:r>
      <w:r w:rsidRPr="00D539D2">
        <w:rPr>
          <w:rFonts w:ascii="Calibri" w:hAnsi="Calibri" w:cs="Calibri"/>
          <w:lang w:val="en-US"/>
        </w:rPr>
        <w:t xml:space="preserve"> and Figure S</w:t>
      </w:r>
      <w:r w:rsidR="00D539D2" w:rsidRPr="00D539D2">
        <w:rPr>
          <w:rFonts w:ascii="Calibri" w:hAnsi="Calibri" w:cs="Calibri"/>
          <w:lang w:val="en-US"/>
        </w:rPr>
        <w:t>3</w:t>
      </w:r>
      <w:r w:rsidRPr="00D539D2">
        <w:rPr>
          <w:rFonts w:ascii="Calibri" w:hAnsi="Calibri" w:cs="Calibri"/>
          <w:lang w:val="en-US"/>
        </w:rPr>
        <w:t xml:space="preserve">). </w:t>
      </w:r>
    </w:p>
    <w:p w14:paraId="6960C33E" w14:textId="51EADDB4" w:rsidR="003871FE" w:rsidRDefault="003871FE" w:rsidP="003871FE">
      <w:pPr>
        <w:rPr>
          <w:rFonts w:ascii="Calibri" w:hAnsi="Calibri" w:cs="Calibri"/>
          <w:lang w:val="en-US"/>
        </w:rPr>
      </w:pPr>
      <w:r w:rsidRPr="00D539D2">
        <w:rPr>
          <w:rFonts w:ascii="Calibri" w:hAnsi="Calibri" w:cs="Calibri"/>
          <w:lang w:val="en-US"/>
        </w:rPr>
        <w:lastRenderedPageBreak/>
        <w:t xml:space="preserve">To simplify the prioritization strategy for future activities of the </w:t>
      </w:r>
      <w:proofErr w:type="spellStart"/>
      <w:r w:rsidRPr="00D539D2">
        <w:rPr>
          <w:rFonts w:ascii="Calibri" w:hAnsi="Calibri" w:cs="Calibri"/>
          <w:lang w:val="en-US"/>
        </w:rPr>
        <w:t>Urgepi</w:t>
      </w:r>
      <w:proofErr w:type="spellEnd"/>
      <w:r w:rsidRPr="00D539D2">
        <w:rPr>
          <w:rFonts w:ascii="Calibri" w:hAnsi="Calibri" w:cs="Calibri"/>
          <w:lang w:val="en-US"/>
        </w:rPr>
        <w:t xml:space="preserve"> project, we also evaluated the prioritization of health zones based on low historical measles vaccination coverage (lowest quartile including health zones with ≤40% measles vaccination coverage, Supplementary material Figure S</w:t>
      </w:r>
      <w:r w:rsidR="00D539D2" w:rsidRPr="00D539D2">
        <w:rPr>
          <w:rFonts w:ascii="Calibri" w:hAnsi="Calibri" w:cs="Calibri"/>
          <w:lang w:val="en-US"/>
        </w:rPr>
        <w:t>4</w:t>
      </w:r>
      <w:r w:rsidRPr="00D539D2">
        <w:rPr>
          <w:rFonts w:ascii="Calibri" w:hAnsi="Calibri" w:cs="Calibri"/>
          <w:lang w:val="en-US"/>
        </w:rPr>
        <w:t>).</w:t>
      </w:r>
      <w:r w:rsidRPr="003D758A">
        <w:rPr>
          <w:rFonts w:ascii="Calibri" w:hAnsi="Calibri" w:cs="Calibri"/>
          <w:lang w:val="en-US"/>
        </w:rPr>
        <w:t xml:space="preserve"> The proportion of theoretically prioritized health zones with large measles epidemics during 2021-2023 was slightly higher with 100% (1</w:t>
      </w:r>
      <w:r>
        <w:rPr>
          <w:rFonts w:ascii="Calibri" w:hAnsi="Calibri" w:cs="Calibri"/>
          <w:lang w:val="en-US"/>
        </w:rPr>
        <w:t>4</w:t>
      </w:r>
      <w:r w:rsidRPr="003D758A">
        <w:rPr>
          <w:rFonts w:ascii="Calibri" w:hAnsi="Calibri" w:cs="Calibri"/>
          <w:lang w:val="en-US"/>
        </w:rPr>
        <w:t>/1</w:t>
      </w:r>
      <w:r>
        <w:rPr>
          <w:rFonts w:ascii="Calibri" w:hAnsi="Calibri" w:cs="Calibri"/>
          <w:lang w:val="en-US"/>
        </w:rPr>
        <w:t>4</w:t>
      </w:r>
      <w:r w:rsidRPr="003D758A">
        <w:rPr>
          <w:rFonts w:ascii="Calibri" w:hAnsi="Calibri" w:cs="Calibri"/>
          <w:lang w:val="en-US"/>
        </w:rPr>
        <w:t xml:space="preserve"> health zones) than the actual prioritization and compares to a proportion of health zones with large epidemics of </w:t>
      </w:r>
      <w:r w:rsidR="00594D71">
        <w:rPr>
          <w:rFonts w:ascii="Calibri" w:hAnsi="Calibri" w:cs="Calibri"/>
          <w:lang w:val="en-US"/>
        </w:rPr>
        <w:t>60</w:t>
      </w:r>
      <w:r w:rsidRPr="003D758A">
        <w:rPr>
          <w:rFonts w:ascii="Calibri" w:hAnsi="Calibri" w:cs="Calibri"/>
          <w:lang w:val="en-US"/>
        </w:rPr>
        <w:t>.</w:t>
      </w:r>
      <w:r w:rsidR="00594D71">
        <w:rPr>
          <w:rFonts w:ascii="Calibri" w:hAnsi="Calibri" w:cs="Calibri"/>
          <w:lang w:val="en-US"/>
        </w:rPr>
        <w:t>5</w:t>
      </w:r>
      <w:r w:rsidRPr="003D758A">
        <w:rPr>
          <w:rFonts w:ascii="Calibri" w:hAnsi="Calibri" w:cs="Calibri"/>
          <w:lang w:val="en-US"/>
        </w:rPr>
        <w:t>% (2</w:t>
      </w:r>
      <w:r w:rsidR="00D2519E">
        <w:rPr>
          <w:rFonts w:ascii="Calibri" w:hAnsi="Calibri" w:cs="Calibri"/>
          <w:lang w:val="en-US"/>
        </w:rPr>
        <w:t>3</w:t>
      </w:r>
      <w:r w:rsidRPr="003D758A">
        <w:rPr>
          <w:rFonts w:ascii="Calibri" w:hAnsi="Calibri" w:cs="Calibri"/>
          <w:lang w:val="en-US"/>
        </w:rPr>
        <w:t>/3</w:t>
      </w:r>
      <w:r>
        <w:rPr>
          <w:rFonts w:ascii="Calibri" w:hAnsi="Calibri" w:cs="Calibri"/>
          <w:lang w:val="en-US"/>
        </w:rPr>
        <w:t>8</w:t>
      </w:r>
      <w:r w:rsidRPr="003D758A">
        <w:rPr>
          <w:rFonts w:ascii="Calibri" w:hAnsi="Calibri" w:cs="Calibri"/>
          <w:lang w:val="en-US"/>
        </w:rPr>
        <w:t xml:space="preserve"> health zones) among theoretically non-prioritized health zones (</w:t>
      </w:r>
      <w:r w:rsidR="00B851A2">
        <w:rPr>
          <w:rFonts w:ascii="Calibri" w:hAnsi="Calibri" w:cs="Calibri"/>
          <w:lang w:val="en-US"/>
        </w:rPr>
        <w:t>Figure S1</w:t>
      </w:r>
      <w:r w:rsidRPr="003D758A">
        <w:rPr>
          <w:rFonts w:ascii="Calibri" w:hAnsi="Calibri" w:cs="Calibri"/>
          <w:lang w:val="en-US"/>
        </w:rPr>
        <w:t>).</w:t>
      </w:r>
    </w:p>
    <w:p w14:paraId="402F0F72" w14:textId="77777777" w:rsidR="003871FE" w:rsidRPr="003D758A" w:rsidRDefault="003871FE" w:rsidP="003871FE">
      <w:pPr>
        <w:rPr>
          <w:rFonts w:ascii="Calibri" w:hAnsi="Calibri" w:cs="Calibri"/>
          <w:lang w:val="en-US"/>
        </w:rPr>
      </w:pPr>
    </w:p>
    <w:p w14:paraId="68704DCC" w14:textId="76257DF1" w:rsidR="003871FE" w:rsidRPr="00CB7C44" w:rsidRDefault="00F82E28" w:rsidP="003871FE">
      <w:pPr>
        <w:pStyle w:val="Lgende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Figure S1</w:t>
      </w:r>
      <w:r w:rsidR="003871FE" w:rsidRPr="00CB7C44">
        <w:rPr>
          <w:rFonts w:ascii="Calibri" w:hAnsi="Calibri" w:cs="Calibri"/>
          <w:b/>
          <w:bCs/>
          <w:sz w:val="22"/>
          <w:szCs w:val="22"/>
          <w:lang w:val="en-US"/>
        </w:rPr>
        <w:t xml:space="preserve"> Proportion of priority and non-priority health zones that experienced a large measles epidemic (≥500 cases) by prioritization period.</w:t>
      </w:r>
      <w:r w:rsidR="003871FE" w:rsidRPr="00CB7C44">
        <w:rPr>
          <w:rFonts w:ascii="Calibri" w:hAnsi="Calibri" w:cs="Calibri"/>
          <w:sz w:val="22"/>
          <w:szCs w:val="22"/>
          <w:lang w:val="en-US"/>
        </w:rPr>
        <w:t xml:space="preserve"> Additionally, we evaluated an alternative simplified prioritization based on low historical measles vaccination coverage (≤40%). This analysis is based on 52 health zones, excluded were 16 health zones that benefited from successful preventive or early reactive vaccination (through </w:t>
      </w:r>
      <w:proofErr w:type="spellStart"/>
      <w:r w:rsidR="003871FE" w:rsidRPr="00CB7C44">
        <w:rPr>
          <w:rFonts w:ascii="Calibri" w:hAnsi="Calibri" w:cs="Calibri"/>
          <w:sz w:val="22"/>
          <w:szCs w:val="22"/>
          <w:lang w:val="en-US"/>
        </w:rPr>
        <w:t>Urgepi</w:t>
      </w:r>
      <w:proofErr w:type="spellEnd"/>
      <w:r w:rsidR="003871FE" w:rsidRPr="00CB7C44">
        <w:rPr>
          <w:rFonts w:ascii="Calibri" w:hAnsi="Calibri" w:cs="Calibri"/>
          <w:sz w:val="22"/>
          <w:szCs w:val="22"/>
          <w:lang w:val="en-US"/>
        </w:rPr>
        <w:t xml:space="preserve"> or MoH) (i.e. vaccinated health zones that never reached ≥500 cases).</w:t>
      </w:r>
    </w:p>
    <w:p w14:paraId="37656C98" w14:textId="77777777" w:rsidR="003871FE" w:rsidRPr="003D758A" w:rsidRDefault="003871FE" w:rsidP="003871FE">
      <w:pPr>
        <w:rPr>
          <w:rFonts w:ascii="Calibri" w:hAnsi="Calibri" w:cs="Calibri"/>
          <w:lang w:val="en-US"/>
        </w:rPr>
      </w:pPr>
      <w:r w:rsidRPr="003D758A">
        <w:rPr>
          <w:rFonts w:ascii="Calibri" w:hAnsi="Calibri" w:cs="Calibri"/>
          <w:noProof/>
        </w:rPr>
        <w:drawing>
          <wp:inline distT="0" distB="0" distL="0" distR="0" wp14:anchorId="30536784" wp14:editId="0B350A32">
            <wp:extent cx="3310074" cy="1891470"/>
            <wp:effectExtent l="0" t="0" r="5080" b="0"/>
            <wp:docPr id="130127800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27800" name="Imag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074" cy="189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B889C" w14:textId="4AD5B0C6" w:rsidR="00042C8D" w:rsidRPr="003D758A" w:rsidRDefault="00E14AD9" w:rsidP="00042C8D">
      <w:pPr>
        <w:rPr>
          <w:rFonts w:ascii="Calibri" w:hAnsi="Calibri" w:cs="Calibri"/>
          <w:lang w:val="en-US"/>
        </w:rPr>
      </w:pPr>
      <w:r w:rsidRPr="00CB7C44">
        <w:rPr>
          <w:rFonts w:ascii="Calibri" w:hAnsi="Calibri" w:cs="Calibri"/>
          <w:b/>
          <w:bCs/>
          <w:lang w:val="en-US"/>
        </w:rPr>
        <w:t>Figure S</w:t>
      </w:r>
      <w:r w:rsidR="00D539D2">
        <w:rPr>
          <w:rFonts w:ascii="Calibri" w:hAnsi="Calibri" w:cs="Calibri"/>
          <w:b/>
          <w:bCs/>
          <w:lang w:val="en-US"/>
        </w:rPr>
        <w:t>2</w:t>
      </w:r>
      <w:r w:rsidRPr="00CB7C44">
        <w:rPr>
          <w:rFonts w:ascii="Calibri" w:hAnsi="Calibri" w:cs="Calibri"/>
          <w:b/>
          <w:bCs/>
          <w:lang w:val="en-US"/>
        </w:rPr>
        <w:t xml:space="preserve">. </w:t>
      </w:r>
      <w:r w:rsidR="00042D49" w:rsidRPr="00CB7C44">
        <w:rPr>
          <w:rFonts w:ascii="Calibri" w:hAnsi="Calibri" w:cs="Calibri"/>
          <w:b/>
          <w:bCs/>
          <w:lang w:val="en-US"/>
        </w:rPr>
        <w:t>Comparing the n</w:t>
      </w:r>
      <w:r w:rsidRPr="00CB7C44">
        <w:rPr>
          <w:rFonts w:ascii="Calibri" w:hAnsi="Calibri" w:cs="Calibri"/>
          <w:b/>
          <w:bCs/>
          <w:lang w:val="en-US"/>
        </w:rPr>
        <w:t>umber of suspected measles cases</w:t>
      </w:r>
      <w:r w:rsidR="00042D49" w:rsidRPr="00CB7C44">
        <w:rPr>
          <w:rFonts w:ascii="Calibri" w:hAnsi="Calibri" w:cs="Calibri"/>
          <w:b/>
          <w:bCs/>
          <w:lang w:val="en-US"/>
        </w:rPr>
        <w:t xml:space="preserve"> (</w:t>
      </w:r>
      <w:r w:rsidRPr="00CB7C44">
        <w:rPr>
          <w:rFonts w:ascii="Calibri" w:hAnsi="Calibri" w:cs="Calibri"/>
          <w:b/>
          <w:bCs/>
          <w:lang w:val="en-US"/>
        </w:rPr>
        <w:t>2021-2023</w:t>
      </w:r>
      <w:r w:rsidR="00042D49" w:rsidRPr="00CB7C44">
        <w:rPr>
          <w:rFonts w:ascii="Calibri" w:hAnsi="Calibri" w:cs="Calibri"/>
          <w:b/>
          <w:bCs/>
          <w:lang w:val="en-US"/>
        </w:rPr>
        <w:t>)</w:t>
      </w:r>
      <w:r w:rsidRPr="00CB7C44">
        <w:rPr>
          <w:rFonts w:ascii="Calibri" w:hAnsi="Calibri" w:cs="Calibri"/>
          <w:b/>
          <w:bCs/>
          <w:lang w:val="en-US"/>
        </w:rPr>
        <w:t xml:space="preserve"> for</w:t>
      </w:r>
      <w:r w:rsidR="00042D49" w:rsidRPr="00CB7C44">
        <w:rPr>
          <w:rFonts w:ascii="Calibri" w:hAnsi="Calibri" w:cs="Calibri"/>
          <w:b/>
          <w:bCs/>
          <w:lang w:val="en-US"/>
        </w:rPr>
        <w:t xml:space="preserve"> health zones that were prioritized vs.</w:t>
      </w:r>
      <w:r w:rsidRPr="00CB7C44">
        <w:rPr>
          <w:rFonts w:ascii="Calibri" w:hAnsi="Calibri" w:cs="Calibri"/>
          <w:b/>
          <w:bCs/>
          <w:lang w:val="en-US"/>
        </w:rPr>
        <w:t xml:space="preserve"> no</w:t>
      </w:r>
      <w:r w:rsidR="00042D49" w:rsidRPr="00CB7C44">
        <w:rPr>
          <w:rFonts w:ascii="Calibri" w:hAnsi="Calibri" w:cs="Calibri"/>
          <w:b/>
          <w:bCs/>
          <w:lang w:val="en-US"/>
        </w:rPr>
        <w:t>t- yet prioritized during a certain period.</w:t>
      </w:r>
      <w:r w:rsidR="00A42B9F" w:rsidRPr="00E20B20">
        <w:rPr>
          <w:rFonts w:ascii="Calibri" w:hAnsi="Calibri" w:cs="Calibri"/>
          <w:lang w:val="en-US"/>
        </w:rPr>
        <w:t xml:space="preserve"> </w:t>
      </w:r>
      <w:r w:rsidR="00E20B20" w:rsidRPr="00E20B20">
        <w:rPr>
          <w:rFonts w:ascii="Calibri" w:hAnsi="Calibri" w:cs="Calibri"/>
          <w:lang w:val="en-US"/>
        </w:rPr>
        <w:t xml:space="preserve">This analysis is based on 52 health zones, excluded were 16 health zones that benefited from successful preventive or early reactive vaccination (through </w:t>
      </w:r>
      <w:proofErr w:type="spellStart"/>
      <w:r w:rsidR="00E20B20" w:rsidRPr="00E20B20">
        <w:rPr>
          <w:rFonts w:ascii="Calibri" w:hAnsi="Calibri" w:cs="Calibri"/>
          <w:lang w:val="en-US"/>
        </w:rPr>
        <w:t>Urgepi</w:t>
      </w:r>
      <w:proofErr w:type="spellEnd"/>
      <w:r w:rsidR="00E20B20" w:rsidRPr="00E20B20">
        <w:rPr>
          <w:rFonts w:ascii="Calibri" w:hAnsi="Calibri" w:cs="Calibri"/>
          <w:lang w:val="en-US"/>
        </w:rPr>
        <w:t xml:space="preserve"> or MoH) (i.e. vaccinated health zones that never reached ≥500 cases).</w:t>
      </w:r>
    </w:p>
    <w:p w14:paraId="0084E286" w14:textId="2029D15E" w:rsidR="004D389C" w:rsidRDefault="004D389C" w:rsidP="00042C8D">
      <w:pPr>
        <w:rPr>
          <w:rFonts w:ascii="Calibri" w:hAnsi="Calibri" w:cs="Calibri"/>
          <w:lang w:val="en-US"/>
        </w:rPr>
      </w:pPr>
      <w:r w:rsidRPr="003D758A">
        <w:rPr>
          <w:rFonts w:ascii="Calibri" w:hAnsi="Calibri" w:cs="Calibri"/>
          <w:noProof/>
        </w:rPr>
        <w:drawing>
          <wp:inline distT="0" distB="0" distL="0" distR="0" wp14:anchorId="19440EB3" wp14:editId="5051BE19">
            <wp:extent cx="3622675" cy="3105150"/>
            <wp:effectExtent l="0" t="0" r="0" b="0"/>
            <wp:docPr id="872497554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497554" name="Imag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086" cy="310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679E1" w14:textId="7E024DD1" w:rsidR="006226DA" w:rsidRPr="003D758A" w:rsidRDefault="006226DA" w:rsidP="006226DA">
      <w:pPr>
        <w:rPr>
          <w:rFonts w:ascii="Calibri" w:hAnsi="Calibri" w:cs="Calibri"/>
          <w:lang w:val="en-US"/>
        </w:rPr>
      </w:pPr>
      <w:r w:rsidRPr="00CB7C44">
        <w:rPr>
          <w:rFonts w:ascii="Calibri" w:hAnsi="Calibri" w:cs="Calibri"/>
          <w:b/>
          <w:bCs/>
          <w:lang w:val="en-US"/>
        </w:rPr>
        <w:lastRenderedPageBreak/>
        <w:t>Figure S</w:t>
      </w:r>
      <w:r w:rsidR="00D539D2">
        <w:rPr>
          <w:rFonts w:ascii="Calibri" w:hAnsi="Calibri" w:cs="Calibri"/>
          <w:b/>
          <w:bCs/>
          <w:lang w:val="en-US"/>
        </w:rPr>
        <w:t>3</w:t>
      </w:r>
      <w:r w:rsidRPr="00CB7C44">
        <w:rPr>
          <w:rFonts w:ascii="Calibri" w:hAnsi="Calibri" w:cs="Calibri"/>
          <w:b/>
          <w:bCs/>
          <w:lang w:val="en-US"/>
        </w:rPr>
        <w:t xml:space="preserve">. Comparing the </w:t>
      </w:r>
      <w:r w:rsidR="00891FEE">
        <w:rPr>
          <w:rFonts w:ascii="Calibri" w:hAnsi="Calibri" w:cs="Calibri"/>
          <w:b/>
          <w:bCs/>
          <w:lang w:val="en-US"/>
        </w:rPr>
        <w:t>attack rates</w:t>
      </w:r>
      <w:r w:rsidRPr="00CB7C44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 xml:space="preserve">of </w:t>
      </w:r>
      <w:r w:rsidRPr="00CB7C44">
        <w:rPr>
          <w:rFonts w:ascii="Calibri" w:hAnsi="Calibri" w:cs="Calibri"/>
          <w:b/>
          <w:bCs/>
          <w:lang w:val="en-US"/>
        </w:rPr>
        <w:t>measles (2021-2023) for health zones that were prioritized vs. not- yet prioritized during a certain period.</w:t>
      </w:r>
      <w:r w:rsidRPr="00E20B20">
        <w:rPr>
          <w:rFonts w:ascii="Calibri" w:hAnsi="Calibri" w:cs="Calibri"/>
          <w:lang w:val="en-US"/>
        </w:rPr>
        <w:t xml:space="preserve"> This analysis is based on 52 health zones, excluded were 16 health zones that benefited from successful preventive or early reactive vaccination (through </w:t>
      </w:r>
      <w:proofErr w:type="spellStart"/>
      <w:r w:rsidRPr="00E20B20">
        <w:rPr>
          <w:rFonts w:ascii="Calibri" w:hAnsi="Calibri" w:cs="Calibri"/>
          <w:lang w:val="en-US"/>
        </w:rPr>
        <w:t>Urgepi</w:t>
      </w:r>
      <w:proofErr w:type="spellEnd"/>
      <w:r w:rsidRPr="00E20B20">
        <w:rPr>
          <w:rFonts w:ascii="Calibri" w:hAnsi="Calibri" w:cs="Calibri"/>
          <w:lang w:val="en-US"/>
        </w:rPr>
        <w:t xml:space="preserve"> or MoH) (i.e. vaccinated health zones that never reached ≥500 cases).</w:t>
      </w:r>
    </w:p>
    <w:p w14:paraId="619E8B99" w14:textId="77777777" w:rsidR="006226DA" w:rsidRPr="003D758A" w:rsidRDefault="006226DA" w:rsidP="006226DA">
      <w:pPr>
        <w:rPr>
          <w:rFonts w:ascii="Calibri" w:hAnsi="Calibri" w:cs="Calibri"/>
          <w:lang w:val="en-US"/>
        </w:rPr>
      </w:pPr>
      <w:r w:rsidRPr="003D758A">
        <w:rPr>
          <w:rFonts w:ascii="Calibri" w:hAnsi="Calibri" w:cs="Calibri"/>
          <w:noProof/>
        </w:rPr>
        <w:drawing>
          <wp:inline distT="0" distB="0" distL="0" distR="0" wp14:anchorId="1A5E44C6" wp14:editId="5EADE5B2">
            <wp:extent cx="3949700" cy="3385457"/>
            <wp:effectExtent l="0" t="0" r="0" b="5715"/>
            <wp:docPr id="1844843672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843672" name="Imag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714" cy="338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E6FDF" w14:textId="77777777" w:rsidR="006226DA" w:rsidRPr="003D758A" w:rsidRDefault="006226DA" w:rsidP="00042C8D">
      <w:pPr>
        <w:rPr>
          <w:rFonts w:ascii="Calibri" w:hAnsi="Calibri" w:cs="Calibri"/>
          <w:lang w:val="en-US"/>
        </w:rPr>
      </w:pPr>
    </w:p>
    <w:p w14:paraId="2C4E7B2B" w14:textId="77777777" w:rsidR="00B37834" w:rsidRPr="003D758A" w:rsidRDefault="00B37834" w:rsidP="00042C8D">
      <w:pPr>
        <w:rPr>
          <w:rFonts w:ascii="Calibri" w:hAnsi="Calibri" w:cs="Calibri"/>
          <w:lang w:val="en-US"/>
        </w:rPr>
      </w:pPr>
    </w:p>
    <w:p w14:paraId="3B35F649" w14:textId="2ED6EA5B" w:rsidR="00042D49" w:rsidRPr="003D758A" w:rsidRDefault="00042D49" w:rsidP="00042C8D">
      <w:pPr>
        <w:rPr>
          <w:rFonts w:ascii="Calibri" w:hAnsi="Calibri" w:cs="Calibri"/>
          <w:lang w:val="en-US"/>
        </w:rPr>
      </w:pPr>
      <w:r w:rsidRPr="00CB7C44">
        <w:rPr>
          <w:rFonts w:ascii="Calibri" w:hAnsi="Calibri" w:cs="Calibri"/>
          <w:b/>
          <w:bCs/>
          <w:lang w:val="en-US"/>
        </w:rPr>
        <w:t>Figure S</w:t>
      </w:r>
      <w:r w:rsidR="00B851A2">
        <w:rPr>
          <w:rFonts w:ascii="Calibri" w:hAnsi="Calibri" w:cs="Calibri"/>
          <w:b/>
          <w:bCs/>
          <w:lang w:val="en-US"/>
        </w:rPr>
        <w:t>4</w:t>
      </w:r>
      <w:r w:rsidRPr="00CB7C44">
        <w:rPr>
          <w:rFonts w:ascii="Calibri" w:hAnsi="Calibri" w:cs="Calibri"/>
          <w:b/>
          <w:bCs/>
          <w:lang w:val="en-US"/>
        </w:rPr>
        <w:t xml:space="preserve">. </w:t>
      </w:r>
      <w:r w:rsidR="000018B5" w:rsidRPr="00CB7C44">
        <w:rPr>
          <w:rFonts w:ascii="Calibri" w:hAnsi="Calibri" w:cs="Calibri"/>
          <w:b/>
          <w:bCs/>
          <w:lang w:val="en-US"/>
        </w:rPr>
        <w:t>Number of suspected measles cases</w:t>
      </w:r>
      <w:r w:rsidR="006226DA">
        <w:rPr>
          <w:rFonts w:ascii="Calibri" w:hAnsi="Calibri" w:cs="Calibri"/>
          <w:b/>
          <w:bCs/>
          <w:lang w:val="en-US"/>
        </w:rPr>
        <w:t xml:space="preserve"> (A) and AR per 100 000 (B)</w:t>
      </w:r>
      <w:r w:rsidR="000018B5" w:rsidRPr="00CB7C44">
        <w:rPr>
          <w:rFonts w:ascii="Calibri" w:hAnsi="Calibri" w:cs="Calibri"/>
          <w:b/>
          <w:bCs/>
          <w:lang w:val="en-US"/>
        </w:rPr>
        <w:t xml:space="preserve"> by quantile of historical measles coverage.</w:t>
      </w:r>
      <w:r w:rsidR="000018B5" w:rsidRPr="003D758A">
        <w:rPr>
          <w:rFonts w:ascii="Calibri" w:hAnsi="Calibri" w:cs="Calibri"/>
          <w:lang w:val="en-US"/>
        </w:rPr>
        <w:t xml:space="preserve"> The first quantile includes heath zones with ≤40% vaccination coverage.</w:t>
      </w:r>
    </w:p>
    <w:p w14:paraId="4946A55D" w14:textId="54DDD351" w:rsidR="00B37834" w:rsidRDefault="00040876" w:rsidP="00042C8D">
      <w:pPr>
        <w:rPr>
          <w:rFonts w:ascii="Calibri" w:hAnsi="Calibri" w:cs="Calibri"/>
          <w:lang w:val="en-US"/>
        </w:rPr>
      </w:pPr>
      <w:r>
        <w:rPr>
          <w:noProof/>
        </w:rPr>
        <w:drawing>
          <wp:inline distT="0" distB="0" distL="0" distR="0" wp14:anchorId="4D34A6DE" wp14:editId="75C9ED9F">
            <wp:extent cx="5760720" cy="1920240"/>
            <wp:effectExtent l="0" t="0" r="0" b="3810"/>
            <wp:docPr id="43726861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268614" name="Imag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C45E5" w14:textId="77777777" w:rsidR="006226DA" w:rsidRDefault="006226DA" w:rsidP="00042C8D">
      <w:pPr>
        <w:rPr>
          <w:rFonts w:ascii="Calibri" w:hAnsi="Calibri" w:cs="Calibri"/>
          <w:lang w:val="en-US"/>
        </w:rPr>
      </w:pPr>
    </w:p>
    <w:p w14:paraId="7BFDCC79" w14:textId="77777777" w:rsidR="00A6281A" w:rsidRDefault="00A6281A" w:rsidP="00042C8D">
      <w:pPr>
        <w:rPr>
          <w:rFonts w:ascii="Calibri" w:hAnsi="Calibri" w:cs="Calibri"/>
          <w:lang w:val="en-US"/>
        </w:rPr>
      </w:pPr>
    </w:p>
    <w:p w14:paraId="7E9DC743" w14:textId="77777777" w:rsidR="00A6281A" w:rsidRDefault="00A6281A" w:rsidP="00042C8D">
      <w:pPr>
        <w:rPr>
          <w:rFonts w:ascii="Calibri" w:hAnsi="Calibri" w:cs="Calibri"/>
          <w:lang w:val="en-US"/>
        </w:rPr>
      </w:pPr>
    </w:p>
    <w:p w14:paraId="3B053B9F" w14:textId="77777777" w:rsidR="00A6281A" w:rsidRDefault="00A6281A" w:rsidP="00042C8D">
      <w:pPr>
        <w:rPr>
          <w:rFonts w:ascii="Calibri" w:hAnsi="Calibri" w:cs="Calibri"/>
          <w:lang w:val="en-US"/>
        </w:rPr>
      </w:pPr>
    </w:p>
    <w:p w14:paraId="3063ABE8" w14:textId="77777777" w:rsidR="003E2BBC" w:rsidRPr="003D758A" w:rsidRDefault="003E2BBC" w:rsidP="00042C8D">
      <w:pPr>
        <w:rPr>
          <w:rFonts w:ascii="Calibri" w:hAnsi="Calibri" w:cs="Calibri"/>
          <w:lang w:val="en-US"/>
        </w:rPr>
      </w:pPr>
    </w:p>
    <w:p w14:paraId="188D6B6D" w14:textId="48CD9FEE" w:rsidR="00D11230" w:rsidRPr="003E2BBC" w:rsidRDefault="009D3441" w:rsidP="009D3441">
      <w:pPr>
        <w:pStyle w:val="Paragraphedeliste"/>
        <w:numPr>
          <w:ilvl w:val="0"/>
          <w:numId w:val="7"/>
        </w:numPr>
        <w:ind w:left="284" w:hanging="284"/>
        <w:rPr>
          <w:rFonts w:ascii="Calibri" w:hAnsi="Calibri" w:cs="Calibri"/>
          <w:b/>
          <w:bCs/>
          <w:lang w:val="en-US"/>
        </w:rPr>
      </w:pPr>
      <w:r w:rsidRPr="003D758A">
        <w:rPr>
          <w:rFonts w:ascii="Calibri" w:hAnsi="Calibri" w:cs="Calibri"/>
          <w:b/>
          <w:bCs/>
          <w:lang w:val="en-US"/>
        </w:rPr>
        <w:lastRenderedPageBreak/>
        <w:t>Preventive vaccination</w:t>
      </w:r>
      <w:r w:rsidR="00A6281A">
        <w:rPr>
          <w:rFonts w:ascii="Calibri" w:hAnsi="Calibri" w:cs="Calibri"/>
          <w:b/>
          <w:bCs/>
          <w:lang w:val="en-US"/>
        </w:rPr>
        <w:t xml:space="preserve"> – additional figures</w:t>
      </w:r>
    </w:p>
    <w:p w14:paraId="79C72B58" w14:textId="5112ABAD" w:rsidR="008618EE" w:rsidRPr="003D758A" w:rsidRDefault="008618EE" w:rsidP="00951F1F">
      <w:pPr>
        <w:pStyle w:val="Lgende"/>
        <w:rPr>
          <w:rFonts w:ascii="Calibri" w:hAnsi="Calibri" w:cs="Calibri"/>
          <w:sz w:val="22"/>
          <w:szCs w:val="22"/>
          <w:lang w:val="en-US"/>
        </w:rPr>
      </w:pPr>
      <w:r w:rsidRPr="00951F1F">
        <w:rPr>
          <w:rFonts w:ascii="Calibri" w:hAnsi="Calibri" w:cs="Calibri"/>
          <w:b/>
          <w:bCs/>
          <w:sz w:val="22"/>
          <w:szCs w:val="22"/>
          <w:lang w:val="en-US"/>
        </w:rPr>
        <w:t xml:space="preserve">Figure S5 Weekly reported suspected measles cases in health zones prioritized in 2021 but not targeted for preventive vaccination. </w:t>
      </w:r>
      <w:r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The health zones of </w:t>
      </w:r>
      <w:proofErr w:type="spellStart"/>
      <w:r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>Mitwaba</w:t>
      </w:r>
      <w:proofErr w:type="spellEnd"/>
      <w:r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and </w:t>
      </w:r>
      <w:proofErr w:type="spellStart"/>
      <w:r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>Mufunga</w:t>
      </w:r>
      <w:proofErr w:type="spellEnd"/>
      <w:r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</w:t>
      </w:r>
      <w:proofErr w:type="spellStart"/>
      <w:r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>Samwe</w:t>
      </w:r>
      <w:proofErr w:type="spellEnd"/>
      <w:r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were vaccinated by the MoH before a large epidemic was observed.</w:t>
      </w:r>
    </w:p>
    <w:p w14:paraId="68D6CC2C" w14:textId="77777777" w:rsidR="008618EE" w:rsidRPr="003D758A" w:rsidRDefault="008618EE" w:rsidP="008618EE">
      <w:pPr>
        <w:spacing w:line="480" w:lineRule="auto"/>
        <w:rPr>
          <w:rFonts w:ascii="Calibri" w:hAnsi="Calibri" w:cs="Calibri"/>
          <w:lang w:val="en-US"/>
        </w:rPr>
      </w:pPr>
      <w:r>
        <w:rPr>
          <w:noProof/>
        </w:rPr>
        <w:drawing>
          <wp:inline distT="0" distB="0" distL="0" distR="0" wp14:anchorId="1E6E8A09" wp14:editId="45A8BF91">
            <wp:extent cx="5760720" cy="2304288"/>
            <wp:effectExtent l="0" t="0" r="0" b="1270"/>
            <wp:docPr id="195605538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858719" name="Imag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9B2BF" w14:textId="77777777" w:rsidR="003E2BBC" w:rsidRDefault="003E2BBC" w:rsidP="00951F1F">
      <w:pPr>
        <w:pStyle w:val="Lgende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AB8CF23" w14:textId="4837ED5C" w:rsidR="008618EE" w:rsidRPr="00B5523B" w:rsidRDefault="008618EE" w:rsidP="00951F1F">
      <w:pPr>
        <w:pStyle w:val="Lgende"/>
        <w:rPr>
          <w:rFonts w:ascii="Calibri" w:hAnsi="Calibri" w:cs="Calibri"/>
          <w:sz w:val="22"/>
          <w:szCs w:val="22"/>
          <w:lang w:val="en-US"/>
        </w:rPr>
      </w:pPr>
      <w:r w:rsidRPr="00951F1F">
        <w:rPr>
          <w:rFonts w:ascii="Calibri" w:hAnsi="Calibri" w:cs="Calibri"/>
          <w:b/>
          <w:bCs/>
          <w:sz w:val="22"/>
          <w:szCs w:val="22"/>
          <w:lang w:val="en-US"/>
        </w:rPr>
        <w:t>Figure S6 Weekly reported suspected measles cases in health zones prioritized in 2021 and targeted for preventive vaccination.</w:t>
      </w:r>
      <w:r w:rsidRPr="00951F1F">
        <w:rPr>
          <w:rFonts w:ascii="Calibri" w:hAnsi="Calibri" w:cs="Calibri"/>
          <w:sz w:val="22"/>
          <w:szCs w:val="22"/>
          <w:lang w:val="en-US"/>
        </w:rPr>
        <w:t xml:space="preserve"> (*vaccination 6-23 months, ** selective vaccination 9-23 months)</w:t>
      </w:r>
    </w:p>
    <w:p w14:paraId="67262329" w14:textId="36B5F71E" w:rsidR="008618EE" w:rsidRPr="00951F1F" w:rsidRDefault="008618EE" w:rsidP="00951F1F">
      <w:pPr>
        <w:spacing w:line="480" w:lineRule="auto"/>
        <w:rPr>
          <w:rFonts w:ascii="Calibri" w:hAnsi="Calibri" w:cs="Calibri"/>
          <w:lang w:val="en-US"/>
        </w:rPr>
      </w:pPr>
      <w:r>
        <w:rPr>
          <w:noProof/>
        </w:rPr>
        <w:drawing>
          <wp:inline distT="0" distB="0" distL="0" distR="0" wp14:anchorId="7CB51BAD" wp14:editId="6A39C789">
            <wp:extent cx="5760720" cy="2304288"/>
            <wp:effectExtent l="0" t="0" r="0" b="1270"/>
            <wp:docPr id="71873393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625017" name="Imag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9F840" w14:textId="77777777" w:rsidR="008618EE" w:rsidRDefault="008618EE" w:rsidP="009D3441">
      <w:pPr>
        <w:rPr>
          <w:rFonts w:ascii="Calibri" w:hAnsi="Calibri" w:cs="Calibri"/>
          <w:b/>
          <w:bCs/>
          <w:lang w:val="en-US"/>
        </w:rPr>
      </w:pPr>
    </w:p>
    <w:p w14:paraId="22954C5E" w14:textId="77777777" w:rsidR="003E2BBC" w:rsidRDefault="003E2BBC" w:rsidP="009D3441">
      <w:pPr>
        <w:rPr>
          <w:rFonts w:ascii="Calibri" w:hAnsi="Calibri" w:cs="Calibri"/>
          <w:b/>
          <w:bCs/>
          <w:lang w:val="en-US"/>
        </w:rPr>
      </w:pPr>
    </w:p>
    <w:p w14:paraId="04AB1E8A" w14:textId="77777777" w:rsidR="003E2BBC" w:rsidRDefault="003E2BBC" w:rsidP="009D3441">
      <w:pPr>
        <w:rPr>
          <w:rFonts w:ascii="Calibri" w:hAnsi="Calibri" w:cs="Calibri"/>
          <w:b/>
          <w:bCs/>
          <w:lang w:val="en-US"/>
        </w:rPr>
      </w:pPr>
    </w:p>
    <w:p w14:paraId="4B50872C" w14:textId="77777777" w:rsidR="003E2BBC" w:rsidRDefault="003E2BBC" w:rsidP="009D3441">
      <w:pPr>
        <w:rPr>
          <w:rFonts w:ascii="Calibri" w:hAnsi="Calibri" w:cs="Calibri"/>
          <w:b/>
          <w:bCs/>
          <w:lang w:val="en-US"/>
        </w:rPr>
      </w:pPr>
    </w:p>
    <w:p w14:paraId="23C7B23D" w14:textId="77777777" w:rsidR="003E2BBC" w:rsidRDefault="003E2BBC" w:rsidP="009D3441">
      <w:pPr>
        <w:rPr>
          <w:rFonts w:ascii="Calibri" w:hAnsi="Calibri" w:cs="Calibri"/>
          <w:b/>
          <w:bCs/>
          <w:lang w:val="en-US"/>
        </w:rPr>
      </w:pPr>
    </w:p>
    <w:p w14:paraId="07B3F38A" w14:textId="77777777" w:rsidR="003E2BBC" w:rsidRDefault="003E2BBC" w:rsidP="009D3441">
      <w:pPr>
        <w:rPr>
          <w:rFonts w:ascii="Calibri" w:hAnsi="Calibri" w:cs="Calibri"/>
          <w:b/>
          <w:bCs/>
          <w:lang w:val="en-US"/>
        </w:rPr>
      </w:pPr>
    </w:p>
    <w:p w14:paraId="2258D8E7" w14:textId="3A481470" w:rsidR="009D3441" w:rsidRPr="00CB7C44" w:rsidRDefault="002324D9" w:rsidP="009D3441">
      <w:pPr>
        <w:rPr>
          <w:rFonts w:ascii="Calibri" w:hAnsi="Calibri" w:cs="Calibri"/>
          <w:b/>
          <w:bCs/>
          <w:lang w:val="en-US"/>
        </w:rPr>
      </w:pPr>
      <w:r w:rsidRPr="00CB7C44">
        <w:rPr>
          <w:rFonts w:ascii="Calibri" w:hAnsi="Calibri" w:cs="Calibri"/>
          <w:b/>
          <w:bCs/>
          <w:lang w:val="en-US"/>
        </w:rPr>
        <w:lastRenderedPageBreak/>
        <w:t>Figure S</w:t>
      </w:r>
      <w:r w:rsidR="00B662B4">
        <w:rPr>
          <w:rFonts w:ascii="Calibri" w:hAnsi="Calibri" w:cs="Calibri"/>
          <w:b/>
          <w:bCs/>
          <w:lang w:val="en-US"/>
        </w:rPr>
        <w:t>7</w:t>
      </w:r>
      <w:r w:rsidRPr="00CB7C44">
        <w:rPr>
          <w:rFonts w:ascii="Calibri" w:hAnsi="Calibri" w:cs="Calibri"/>
          <w:b/>
          <w:bCs/>
          <w:lang w:val="en-US"/>
        </w:rPr>
        <w:t>. Number of s</w:t>
      </w:r>
      <w:r w:rsidR="000A4894" w:rsidRPr="00CB7C44">
        <w:rPr>
          <w:rFonts w:ascii="Calibri" w:hAnsi="Calibri" w:cs="Calibri"/>
          <w:b/>
          <w:bCs/>
          <w:lang w:val="en-US"/>
        </w:rPr>
        <w:t xml:space="preserve">uspected measles cases notified by health area in Manono, </w:t>
      </w:r>
      <w:proofErr w:type="spellStart"/>
      <w:r w:rsidR="000A4894" w:rsidRPr="00CB7C44">
        <w:rPr>
          <w:rFonts w:ascii="Calibri" w:hAnsi="Calibri" w:cs="Calibri"/>
          <w:b/>
          <w:bCs/>
          <w:lang w:val="en-US"/>
        </w:rPr>
        <w:t>Kinkondja</w:t>
      </w:r>
      <w:proofErr w:type="spellEnd"/>
      <w:r w:rsidR="000A4894" w:rsidRPr="00CB7C44">
        <w:rPr>
          <w:rFonts w:ascii="Calibri" w:hAnsi="Calibri" w:cs="Calibri"/>
          <w:b/>
          <w:bCs/>
          <w:lang w:val="en-US"/>
        </w:rPr>
        <w:t>, and Kilwa health zones</w:t>
      </w:r>
      <w:r w:rsidRPr="00CB7C44">
        <w:rPr>
          <w:rFonts w:ascii="Calibri" w:hAnsi="Calibri" w:cs="Calibri"/>
          <w:b/>
          <w:bCs/>
          <w:lang w:val="en-US"/>
        </w:rPr>
        <w:t xml:space="preserve"> during 2021-2023</w:t>
      </w:r>
      <w:r w:rsidR="000A4894" w:rsidRPr="00CB7C44">
        <w:rPr>
          <w:rFonts w:ascii="Calibri" w:hAnsi="Calibri" w:cs="Calibri"/>
          <w:b/>
          <w:bCs/>
          <w:lang w:val="en-US"/>
        </w:rPr>
        <w:t>.</w:t>
      </w:r>
    </w:p>
    <w:p w14:paraId="54922DB9" w14:textId="51C8D72D" w:rsidR="009D3441" w:rsidRPr="003D758A" w:rsidRDefault="000A4894" w:rsidP="009D3441">
      <w:pPr>
        <w:rPr>
          <w:rFonts w:ascii="Calibri" w:hAnsi="Calibri" w:cs="Calibri"/>
          <w:lang w:val="en-US"/>
        </w:rPr>
      </w:pPr>
      <w:r w:rsidRPr="003D758A">
        <w:rPr>
          <w:rFonts w:ascii="Calibri" w:hAnsi="Calibri" w:cs="Calibri"/>
          <w:noProof/>
        </w:rPr>
        <w:drawing>
          <wp:inline distT="0" distB="0" distL="0" distR="0" wp14:anchorId="20F3B8E2" wp14:editId="41088048">
            <wp:extent cx="4732020" cy="3943350"/>
            <wp:effectExtent l="0" t="0" r="0" b="0"/>
            <wp:docPr id="2025365217" name="Image 6" descr="Une image contenant carte, texte, atlas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365217" name="Image 6" descr="Une image contenant carte, texte, atlas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45F3B" w14:textId="77777777" w:rsidR="00657494" w:rsidRPr="003D758A" w:rsidRDefault="00657494" w:rsidP="009D3441">
      <w:pPr>
        <w:rPr>
          <w:rFonts w:ascii="Calibri" w:hAnsi="Calibri" w:cs="Calibri"/>
          <w:lang w:val="en-US"/>
        </w:rPr>
      </w:pPr>
    </w:p>
    <w:p w14:paraId="5FA2385C" w14:textId="77777777" w:rsidR="00FF1446" w:rsidRPr="003D758A" w:rsidRDefault="00FF1446" w:rsidP="009D3441">
      <w:pPr>
        <w:rPr>
          <w:rFonts w:ascii="Calibri" w:hAnsi="Calibri" w:cs="Calibri"/>
          <w:lang w:val="en-US"/>
        </w:rPr>
      </w:pPr>
    </w:p>
    <w:p w14:paraId="05CC98A7" w14:textId="396A74B0" w:rsidR="002015AC" w:rsidRPr="00A6281A" w:rsidRDefault="00657494" w:rsidP="009D3441">
      <w:pPr>
        <w:pStyle w:val="Paragraphedeliste"/>
        <w:numPr>
          <w:ilvl w:val="0"/>
          <w:numId w:val="7"/>
        </w:numPr>
        <w:ind w:left="284" w:hanging="284"/>
        <w:rPr>
          <w:rFonts w:ascii="Calibri" w:hAnsi="Calibri" w:cs="Calibri"/>
          <w:b/>
          <w:bCs/>
          <w:lang w:val="en-US"/>
        </w:rPr>
        <w:sectPr w:rsidR="002015AC" w:rsidRPr="00A6281A" w:rsidSect="00E4512E">
          <w:foot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D758A">
        <w:rPr>
          <w:rFonts w:ascii="Calibri" w:hAnsi="Calibri" w:cs="Calibri"/>
          <w:b/>
          <w:bCs/>
          <w:lang w:val="en-US"/>
        </w:rPr>
        <w:t>Alert prioritization</w:t>
      </w:r>
      <w:r w:rsidR="00A6281A">
        <w:rPr>
          <w:rFonts w:ascii="Calibri" w:hAnsi="Calibri" w:cs="Calibri"/>
          <w:b/>
          <w:bCs/>
          <w:lang w:val="en-US"/>
        </w:rPr>
        <w:t xml:space="preserve"> algorithm</w:t>
      </w:r>
      <w:r w:rsidR="00A164FE">
        <w:rPr>
          <w:rFonts w:ascii="Calibri" w:hAnsi="Calibri" w:cs="Calibri"/>
          <w:b/>
          <w:bCs/>
          <w:lang w:val="en-US"/>
        </w:rPr>
        <w:t xml:space="preserve"> and additional figures</w:t>
      </w:r>
    </w:p>
    <w:p w14:paraId="2269A88A" w14:textId="7F49A996" w:rsidR="00657494" w:rsidRPr="00CB7C44" w:rsidRDefault="001E404D" w:rsidP="009D3441">
      <w:pPr>
        <w:rPr>
          <w:rFonts w:ascii="Calibri" w:hAnsi="Calibri" w:cs="Calibri"/>
          <w:b/>
          <w:bCs/>
          <w:lang w:val="en-US"/>
        </w:rPr>
      </w:pPr>
      <w:r w:rsidRPr="00CB7C44">
        <w:rPr>
          <w:rFonts w:ascii="Calibri" w:hAnsi="Calibri" w:cs="Calibri"/>
          <w:b/>
          <w:bCs/>
          <w:lang w:val="en-US"/>
        </w:rPr>
        <w:lastRenderedPageBreak/>
        <w:t>Table S</w:t>
      </w:r>
      <w:r w:rsidR="00FF1446">
        <w:rPr>
          <w:rFonts w:ascii="Calibri" w:hAnsi="Calibri" w:cs="Calibri"/>
          <w:b/>
          <w:bCs/>
          <w:lang w:val="en-US"/>
        </w:rPr>
        <w:t>2</w:t>
      </w:r>
      <w:r w:rsidRPr="00CB7C44">
        <w:rPr>
          <w:rFonts w:ascii="Calibri" w:hAnsi="Calibri" w:cs="Calibri"/>
          <w:b/>
          <w:bCs/>
          <w:lang w:val="en-US"/>
        </w:rPr>
        <w:t>: Alert prioritization algorithm.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3402"/>
        <w:gridCol w:w="6974"/>
      </w:tblGrid>
      <w:tr w:rsidR="00C37966" w:rsidRPr="0091635F" w14:paraId="0A80456A" w14:textId="77777777" w:rsidTr="00C37966">
        <w:tc>
          <w:tcPr>
            <w:tcW w:w="2660" w:type="dxa"/>
          </w:tcPr>
          <w:p w14:paraId="7B2DDDF5" w14:textId="77777777" w:rsidR="00C37966" w:rsidRPr="0091635F" w:rsidRDefault="00C37966" w:rsidP="0069508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3402" w:type="dxa"/>
          </w:tcPr>
          <w:p w14:paraId="29A90AEC" w14:textId="77777777" w:rsidR="00C37966" w:rsidRPr="0091635F" w:rsidRDefault="00C37966" w:rsidP="0069508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ZS to prioritize</w:t>
            </w:r>
          </w:p>
        </w:tc>
        <w:tc>
          <w:tcPr>
            <w:tcW w:w="6974" w:type="dxa"/>
          </w:tcPr>
          <w:p w14:paraId="5514D095" w14:textId="77777777" w:rsidR="00C37966" w:rsidRPr="0091635F" w:rsidRDefault="00C37966" w:rsidP="0069508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C37966" w:rsidRPr="0091635F" w14:paraId="225F206F" w14:textId="77777777" w:rsidTr="00C37966">
        <w:tc>
          <w:tcPr>
            <w:tcW w:w="13036" w:type="dxa"/>
            <w:gridSpan w:val="3"/>
          </w:tcPr>
          <w:p w14:paraId="7B0458C9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pidemiological tendency </w:t>
            </w:r>
          </w:p>
        </w:tc>
      </w:tr>
      <w:tr w:rsidR="00C37966" w:rsidRPr="004330F8" w14:paraId="14A5D7C7" w14:textId="77777777" w:rsidTr="00C37966">
        <w:tc>
          <w:tcPr>
            <w:tcW w:w="2660" w:type="dxa"/>
          </w:tcPr>
          <w:p w14:paraId="366BF966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Biological confirmation </w:t>
            </w:r>
          </w:p>
        </w:tc>
        <w:tc>
          <w:tcPr>
            <w:tcW w:w="3402" w:type="dxa"/>
          </w:tcPr>
          <w:p w14:paraId="674B84EF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With biological confirmation (required for intervention)</w:t>
            </w:r>
          </w:p>
        </w:tc>
        <w:tc>
          <w:tcPr>
            <w:tcW w:w="6974" w:type="dxa"/>
          </w:tcPr>
          <w:p w14:paraId="5737BE95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majority of samples negative = 0; biological confirmation in progress / not yet performed = 1; biological confirmation available = 2</w:t>
            </w:r>
          </w:p>
        </w:tc>
      </w:tr>
      <w:tr w:rsidR="00C37966" w:rsidRPr="0091635F" w14:paraId="228C68AC" w14:textId="77777777" w:rsidTr="00C37966">
        <w:tc>
          <w:tcPr>
            <w:tcW w:w="2660" w:type="dxa"/>
          </w:tcPr>
          <w:p w14:paraId="39539B4D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Number of suspected cases in the last 3 weeks</w:t>
            </w:r>
          </w:p>
        </w:tc>
        <w:tc>
          <w:tcPr>
            <w:tcW w:w="3402" w:type="dxa"/>
          </w:tcPr>
          <w:p w14:paraId="5779A0AE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With higher number of cases</w:t>
            </w:r>
          </w:p>
        </w:tc>
        <w:tc>
          <w:tcPr>
            <w:tcW w:w="6974" w:type="dxa"/>
          </w:tcPr>
          <w:p w14:paraId="70160687" w14:textId="7255D040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&lt;10 cases = 0; 10-34 cases =1;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≥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35 cases =2</w:t>
            </w:r>
          </w:p>
        </w:tc>
      </w:tr>
      <w:tr w:rsidR="00C37966" w:rsidRPr="0091635F" w14:paraId="299F2AF6" w14:textId="77777777" w:rsidTr="00C37966">
        <w:tc>
          <w:tcPr>
            <w:tcW w:w="2660" w:type="dxa"/>
          </w:tcPr>
          <w:p w14:paraId="7F984315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Case number tendency</w:t>
            </w:r>
          </w:p>
        </w:tc>
        <w:tc>
          <w:tcPr>
            <w:tcW w:w="3402" w:type="dxa"/>
          </w:tcPr>
          <w:p w14:paraId="0F526A1A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With an upward trend in the number of cases</w:t>
            </w:r>
          </w:p>
        </w:tc>
        <w:tc>
          <w:tcPr>
            <w:tcW w:w="6974" w:type="dxa"/>
          </w:tcPr>
          <w:p w14:paraId="67BD2974" w14:textId="2537E9C3" w:rsidR="00C37966" w:rsidRPr="0091635F" w:rsidRDefault="00C37966" w:rsidP="0069508A">
            <w:pPr>
              <w:pStyle w:val="Commentaire"/>
              <w:rPr>
                <w:rFonts w:ascii="Calibri" w:hAnsi="Calibri" w:cs="Calibri"/>
                <w:lang w:val="en-GB"/>
              </w:rPr>
            </w:pPr>
            <w:r w:rsidRPr="0091635F">
              <w:rPr>
                <w:rFonts w:ascii="Calibri" w:hAnsi="Calibri" w:cs="Calibri"/>
                <w:lang w:val="en-GB"/>
              </w:rPr>
              <w:t>Decreasing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lang w:val="en-GB"/>
              </w:rPr>
              <w:t>=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lang w:val="en-GB"/>
              </w:rPr>
              <w:t>0; stable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lang w:val="en-GB"/>
              </w:rPr>
              <w:t>=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lang w:val="en-GB"/>
              </w:rPr>
              <w:t>1 ; increasing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lang w:val="en-GB"/>
              </w:rPr>
              <w:t>=2</w:t>
            </w:r>
          </w:p>
        </w:tc>
      </w:tr>
      <w:tr w:rsidR="00C37966" w:rsidRPr="004330F8" w14:paraId="5BA341D9" w14:textId="77777777" w:rsidTr="00C37966">
        <w:tc>
          <w:tcPr>
            <w:tcW w:w="2660" w:type="dxa"/>
          </w:tcPr>
          <w:p w14:paraId="5A3FE98C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Case fatality (CFR) last 3 weeks</w:t>
            </w:r>
          </w:p>
        </w:tc>
        <w:tc>
          <w:tcPr>
            <w:tcW w:w="3402" w:type="dxa"/>
          </w:tcPr>
          <w:p w14:paraId="60EF72F4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With a higher lethality</w:t>
            </w:r>
          </w:p>
        </w:tc>
        <w:tc>
          <w:tcPr>
            <w:tcW w:w="6974" w:type="dxa"/>
          </w:tcPr>
          <w:p w14:paraId="5D19E556" w14:textId="1924F91F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Low or not estimated* (&lt;1%)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0; high (≥1% - &lt;3%)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1; very high (≥3%)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C37966" w:rsidRPr="0091635F" w14:paraId="2F258E24" w14:textId="77777777" w:rsidTr="00C37966">
        <w:tc>
          <w:tcPr>
            <w:tcW w:w="13036" w:type="dxa"/>
            <w:gridSpan w:val="3"/>
          </w:tcPr>
          <w:p w14:paraId="1B1B21C8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pidemiological context </w:t>
            </w:r>
          </w:p>
        </w:tc>
      </w:tr>
      <w:tr w:rsidR="00C37966" w:rsidRPr="0091635F" w14:paraId="5E9BD3B3" w14:textId="77777777" w:rsidTr="00C37966">
        <w:tc>
          <w:tcPr>
            <w:tcW w:w="2660" w:type="dxa"/>
          </w:tcPr>
          <w:p w14:paraId="4ECACCD3" w14:textId="3B0A7DC3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Priority health zone</w:t>
            </w:r>
          </w:p>
        </w:tc>
        <w:tc>
          <w:tcPr>
            <w:tcW w:w="3402" w:type="dxa"/>
          </w:tcPr>
          <w:p w14:paraId="55209B02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Identified as a priority ZS</w:t>
            </w:r>
          </w:p>
        </w:tc>
        <w:tc>
          <w:tcPr>
            <w:tcW w:w="6974" w:type="dxa"/>
          </w:tcPr>
          <w:p w14:paraId="5EE78C31" w14:textId="753755BA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Non-priority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0; Priority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C37966" w:rsidRPr="004330F8" w14:paraId="7CE5D315" w14:textId="77777777" w:rsidTr="00C37966">
        <w:tc>
          <w:tcPr>
            <w:tcW w:w="2660" w:type="dxa"/>
          </w:tcPr>
          <w:p w14:paraId="1B156CBF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Date and size of the last epidemic</w:t>
            </w:r>
          </w:p>
        </w:tc>
        <w:tc>
          <w:tcPr>
            <w:tcW w:w="3402" w:type="dxa"/>
          </w:tcPr>
          <w:p w14:paraId="1FF99263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No major recent epidemic (within the last 2 years)</w:t>
            </w:r>
          </w:p>
        </w:tc>
        <w:tc>
          <w:tcPr>
            <w:tcW w:w="6974" w:type="dxa"/>
          </w:tcPr>
          <w:p w14:paraId="44719FE1" w14:textId="77777777" w:rsidR="00C37966" w:rsidRPr="0091635F" w:rsidRDefault="00C37966" w:rsidP="0069508A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Large epidemic</w:t>
            </w:r>
          </w:p>
          <w:p w14:paraId="560F5241" w14:textId="537649F6" w:rsidR="00C37966" w:rsidRPr="0091635F" w:rsidRDefault="00C37966" w:rsidP="0069508A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Attack rate (AR)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≥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30/10 000 for 2 years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0;</w:t>
            </w:r>
          </w:p>
          <w:p w14:paraId="24D36773" w14:textId="2F1E39EB" w:rsidR="00C37966" w:rsidRPr="0091635F" w:rsidRDefault="00C37966" w:rsidP="0069508A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all epidemic (AR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≥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10 &amp; &lt;30 /10 000 for 2 years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; </w:t>
            </w:r>
          </w:p>
          <w:p w14:paraId="5D346677" w14:textId="74930F45" w:rsidR="00C37966" w:rsidRPr="0091635F" w:rsidRDefault="00C37966" w:rsidP="0069508A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No epidemic (AR &lt;10/10 000 for 2 years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C37966" w:rsidRPr="0091635F" w14:paraId="7EDD19E8" w14:textId="77777777" w:rsidTr="00C37966">
        <w:tc>
          <w:tcPr>
            <w:tcW w:w="2660" w:type="dxa"/>
          </w:tcPr>
          <w:p w14:paraId="17DFD7EC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Immunization coverage (independent estimate - by survey)</w:t>
            </w:r>
          </w:p>
        </w:tc>
        <w:tc>
          <w:tcPr>
            <w:tcW w:w="3402" w:type="dxa"/>
          </w:tcPr>
          <w:p w14:paraId="016B45FD" w14:textId="77777777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With low vaccination coverage</w:t>
            </w:r>
          </w:p>
        </w:tc>
        <w:tc>
          <w:tcPr>
            <w:tcW w:w="6974" w:type="dxa"/>
          </w:tcPr>
          <w:p w14:paraId="0B68B8CE" w14:textId="4FA10F26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CV ≥95%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0; ≥80-&lt;95% 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1; &lt;80 or unknow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C37966" w:rsidRPr="004330F8" w14:paraId="5565B7FE" w14:textId="77777777" w:rsidTr="00C37966">
        <w:tc>
          <w:tcPr>
            <w:tcW w:w="2660" w:type="dxa"/>
          </w:tcPr>
          <w:p w14:paraId="0337C3D5" w14:textId="1B7B67A2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Neighbouring health zone in epidemic</w:t>
            </w:r>
          </w:p>
        </w:tc>
        <w:tc>
          <w:tcPr>
            <w:tcW w:w="3402" w:type="dxa"/>
          </w:tcPr>
          <w:p w14:paraId="0D60813F" w14:textId="603A1F7C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With one or more neighbouring health zone in epidemic</w:t>
            </w:r>
          </w:p>
        </w:tc>
        <w:tc>
          <w:tcPr>
            <w:tcW w:w="6974" w:type="dxa"/>
          </w:tcPr>
          <w:p w14:paraId="4A4B1093" w14:textId="206A3F71" w:rsidR="00C37966" w:rsidRPr="0091635F" w:rsidRDefault="00C37966" w:rsidP="0069508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No neighbouring health zone in epidemic 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;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1 ZS in epidemi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;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&gt;1 ZS in epidemi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1635F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</w:tbl>
    <w:p w14:paraId="1508FF69" w14:textId="77777777" w:rsidR="002015AC" w:rsidRDefault="002015AC" w:rsidP="009D3441">
      <w:pPr>
        <w:rPr>
          <w:rFonts w:ascii="Calibri" w:hAnsi="Calibri" w:cs="Calibri"/>
          <w:lang w:val="en-US"/>
        </w:rPr>
        <w:sectPr w:rsidR="002015AC" w:rsidSect="002015A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51C4E1" w14:textId="15A4E38F" w:rsidR="00C34030" w:rsidRPr="002B4086" w:rsidRDefault="00B7048F" w:rsidP="002B4086">
      <w:pPr>
        <w:pStyle w:val="Lgende"/>
        <w:rPr>
          <w:rFonts w:ascii="Calibri" w:hAnsi="Calibri" w:cs="Calibri"/>
          <w:i w:val="0"/>
          <w:iCs w:val="0"/>
          <w:sz w:val="22"/>
          <w:szCs w:val="22"/>
          <w:lang w:val="en-US"/>
        </w:rPr>
      </w:pPr>
      <w:r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lastRenderedPageBreak/>
        <w:t xml:space="preserve">The maximum alert scores up to 4 weeks after the first week with 20 notified cases (or at any time if 20 cases were never reached) </w:t>
      </w:r>
      <w:r>
        <w:rPr>
          <w:rFonts w:ascii="Calibri" w:hAnsi="Calibri" w:cs="Calibri"/>
          <w:i w:val="0"/>
          <w:iCs w:val="0"/>
          <w:sz w:val="22"/>
          <w:szCs w:val="22"/>
          <w:lang w:val="en-US"/>
        </w:rPr>
        <w:t>r</w:t>
      </w:r>
      <w:r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anged from </w:t>
      </w:r>
      <w:r w:rsidR="00B63453">
        <w:rPr>
          <w:rFonts w:ascii="Calibri" w:hAnsi="Calibri" w:cs="Calibri"/>
          <w:i w:val="0"/>
          <w:iCs w:val="0"/>
          <w:sz w:val="22"/>
          <w:szCs w:val="22"/>
          <w:lang w:val="en-US"/>
        </w:rPr>
        <w:t>6</w:t>
      </w:r>
      <w:r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>-1</w:t>
      </w:r>
      <w:r w:rsidR="00B63453">
        <w:rPr>
          <w:rFonts w:ascii="Calibri" w:hAnsi="Calibri" w:cs="Calibri"/>
          <w:i w:val="0"/>
          <w:iCs w:val="0"/>
          <w:sz w:val="22"/>
          <w:szCs w:val="22"/>
          <w:lang w:val="en-US"/>
        </w:rPr>
        <w:t>5</w:t>
      </w:r>
      <w:r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with a median of 12 and IQR of </w:t>
      </w:r>
      <w:r w:rsidR="006B1EFF">
        <w:rPr>
          <w:rFonts w:ascii="Calibri" w:hAnsi="Calibri" w:cs="Calibri"/>
          <w:i w:val="0"/>
          <w:iCs w:val="0"/>
          <w:sz w:val="22"/>
          <w:szCs w:val="22"/>
          <w:lang w:val="en-US"/>
        </w:rPr>
        <w:t>9</w:t>
      </w:r>
      <w:r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-13. </w:t>
      </w:r>
      <w:r w:rsidR="0083789A" w:rsidRPr="00951F1F">
        <w:rPr>
          <w:rFonts w:ascii="Calibri" w:hAnsi="Calibri" w:cs="Calibri"/>
          <w:i w:val="0"/>
          <w:iCs w:val="0"/>
          <w:sz w:val="22"/>
          <w:szCs w:val="22"/>
          <w:lang w:val="en-US"/>
        </w:rPr>
        <w:t>Nine</w:t>
      </w:r>
      <w:r w:rsidRPr="00615B13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health zones reached a higher score up to 8 weeks compared to up to 4 weeks after the first week of 20 notified cases.</w:t>
      </w:r>
      <w:r w:rsidR="002B4086" w:rsidRPr="0083789A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</w:t>
      </w:r>
      <w:r w:rsidR="00706330" w:rsidRPr="0083789A">
        <w:rPr>
          <w:rFonts w:ascii="Calibri" w:hAnsi="Calibri" w:cs="Calibri"/>
          <w:i w:val="0"/>
          <w:iCs w:val="0"/>
          <w:sz w:val="22"/>
          <w:szCs w:val="22"/>
          <w:lang w:val="en-US"/>
        </w:rPr>
        <w:t>T</w:t>
      </w:r>
      <w:r w:rsidR="00C34030" w:rsidRPr="0083789A">
        <w:rPr>
          <w:rFonts w:ascii="Calibri" w:hAnsi="Calibri" w:cs="Calibri"/>
          <w:i w:val="0"/>
          <w:iCs w:val="0"/>
          <w:sz w:val="22"/>
          <w:szCs w:val="22"/>
          <w:lang w:val="en-US"/>
        </w:rPr>
        <w:t>he probability of large measles e</w:t>
      </w:r>
      <w:r w:rsidR="00C34030"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>pidemics</w:t>
      </w:r>
      <w:r w:rsidR="00C34030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(p=0.0</w:t>
      </w:r>
      <w:r w:rsidR="00706330">
        <w:rPr>
          <w:rFonts w:ascii="Calibri" w:hAnsi="Calibri" w:cs="Calibri"/>
          <w:i w:val="0"/>
          <w:iCs w:val="0"/>
          <w:sz w:val="22"/>
          <w:szCs w:val="22"/>
          <w:lang w:val="en-US"/>
        </w:rPr>
        <w:t>2</w:t>
      </w:r>
      <w:r w:rsidR="00C34030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) </w:t>
      </w:r>
      <w:r w:rsidR="00C34030"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>increased</w:t>
      </w:r>
      <w:r w:rsidR="00706330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significantly</w:t>
      </w:r>
      <w:r w:rsidR="00C34030"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with increasing alert </w:t>
      </w:r>
      <w:r w:rsidR="00C34030" w:rsidRPr="00B76742">
        <w:rPr>
          <w:rFonts w:ascii="Calibri" w:hAnsi="Calibri" w:cs="Calibri"/>
          <w:i w:val="0"/>
          <w:iCs w:val="0"/>
          <w:sz w:val="22"/>
          <w:szCs w:val="22"/>
          <w:lang w:val="en-US"/>
        </w:rPr>
        <w:t>score</w:t>
      </w:r>
      <w:r w:rsidR="002A769A">
        <w:rPr>
          <w:rFonts w:ascii="Calibri" w:hAnsi="Calibri" w:cs="Calibri"/>
          <w:i w:val="0"/>
          <w:iCs w:val="0"/>
          <w:sz w:val="22"/>
          <w:szCs w:val="22"/>
          <w:lang w:val="en-US"/>
        </w:rPr>
        <w:t>, although the trend was less pronounced than for alert scores within the 8 weeks window</w:t>
      </w:r>
      <w:r w:rsidR="00C34030" w:rsidRPr="00B76742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(</w:t>
      </w:r>
      <w:r w:rsidR="002A769A">
        <w:rPr>
          <w:rFonts w:ascii="Calibri" w:hAnsi="Calibri" w:cs="Calibri"/>
          <w:i w:val="0"/>
          <w:iCs w:val="0"/>
          <w:sz w:val="22"/>
          <w:szCs w:val="22"/>
          <w:lang w:val="en-US"/>
        </w:rPr>
        <w:t>Figure S</w:t>
      </w:r>
      <w:r w:rsidR="00D875D1">
        <w:rPr>
          <w:rFonts w:ascii="Calibri" w:hAnsi="Calibri" w:cs="Calibri"/>
          <w:i w:val="0"/>
          <w:iCs w:val="0"/>
          <w:sz w:val="22"/>
          <w:szCs w:val="22"/>
          <w:lang w:val="en-US"/>
        </w:rPr>
        <w:t>8</w:t>
      </w:r>
      <w:r w:rsidR="00C34030" w:rsidRPr="00B76742">
        <w:rPr>
          <w:rFonts w:ascii="Calibri" w:hAnsi="Calibri" w:cs="Calibri"/>
          <w:i w:val="0"/>
          <w:iCs w:val="0"/>
          <w:sz w:val="22"/>
          <w:szCs w:val="22"/>
          <w:lang w:val="en-US"/>
        </w:rPr>
        <w:t>).</w:t>
      </w:r>
      <w:r w:rsidR="00706330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The increase in m</w:t>
      </w:r>
      <w:r w:rsidR="00706330"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edian </w:t>
      </w:r>
      <w:r w:rsidR="00706330">
        <w:rPr>
          <w:rFonts w:ascii="Calibri" w:hAnsi="Calibri" w:cs="Calibri"/>
          <w:i w:val="0"/>
          <w:iCs w:val="0"/>
          <w:sz w:val="22"/>
          <w:szCs w:val="22"/>
          <w:lang w:val="en-US"/>
        </w:rPr>
        <w:t>AR</w:t>
      </w:r>
      <w:r w:rsidR="00706330" w:rsidRPr="003D758A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</w:t>
      </w:r>
      <w:r w:rsidR="00706330">
        <w:rPr>
          <w:rFonts w:ascii="Calibri" w:hAnsi="Calibri" w:cs="Calibri"/>
          <w:i w:val="0"/>
          <w:iCs w:val="0"/>
          <w:sz w:val="22"/>
          <w:szCs w:val="22"/>
          <w:lang w:val="en-US"/>
        </w:rPr>
        <w:t>was not statistically significant (p=0.17).</w:t>
      </w:r>
    </w:p>
    <w:p w14:paraId="66D04948" w14:textId="77777777" w:rsidR="009625FA" w:rsidRPr="003D758A" w:rsidRDefault="009625FA" w:rsidP="009D3441">
      <w:pPr>
        <w:rPr>
          <w:rFonts w:ascii="Calibri" w:hAnsi="Calibri" w:cs="Calibri"/>
          <w:lang w:val="en-US"/>
        </w:rPr>
      </w:pPr>
    </w:p>
    <w:p w14:paraId="1FF491B4" w14:textId="6AD5C102" w:rsidR="00796292" w:rsidRPr="00CB7C44" w:rsidRDefault="00796292" w:rsidP="00796292">
      <w:pPr>
        <w:pStyle w:val="Lgende"/>
        <w:rPr>
          <w:rFonts w:ascii="Calibri" w:hAnsi="Calibri" w:cs="Calibri"/>
          <w:sz w:val="22"/>
          <w:szCs w:val="22"/>
          <w:lang w:val="en-US"/>
        </w:rPr>
      </w:pPr>
      <w:r w:rsidRPr="00FF1446">
        <w:rPr>
          <w:rFonts w:ascii="Calibri" w:hAnsi="Calibri" w:cs="Calibri"/>
          <w:b/>
          <w:bCs/>
          <w:sz w:val="22"/>
          <w:szCs w:val="22"/>
          <w:lang w:val="en-US"/>
        </w:rPr>
        <w:t>Figure S</w:t>
      </w:r>
      <w:r w:rsidR="00D875D1">
        <w:rPr>
          <w:rFonts w:ascii="Calibri" w:hAnsi="Calibri" w:cs="Calibri"/>
          <w:b/>
          <w:bCs/>
          <w:sz w:val="22"/>
          <w:szCs w:val="22"/>
          <w:lang w:val="en-US"/>
        </w:rPr>
        <w:t>8</w:t>
      </w:r>
      <w:r w:rsidRPr="00FF1446">
        <w:rPr>
          <w:rFonts w:ascii="Calibri" w:hAnsi="Calibri" w:cs="Calibri"/>
          <w:b/>
          <w:bCs/>
          <w:sz w:val="22"/>
          <w:szCs w:val="22"/>
          <w:lang w:val="en-US"/>
        </w:rPr>
        <w:t xml:space="preserve"> Attack</w:t>
      </w:r>
      <w:r w:rsidRPr="00CB7C44">
        <w:rPr>
          <w:rFonts w:ascii="Calibri" w:hAnsi="Calibri" w:cs="Calibri"/>
          <w:b/>
          <w:bCs/>
          <w:sz w:val="22"/>
          <w:szCs w:val="22"/>
          <w:lang w:val="en-US"/>
        </w:rPr>
        <w:t xml:space="preserve"> rate per 100 000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(A) and probability of large epidemics (≥500 cases) (B)</w:t>
      </w:r>
      <w:r w:rsidRPr="00CB7C44">
        <w:rPr>
          <w:rFonts w:ascii="Calibri" w:hAnsi="Calibri" w:cs="Calibri"/>
          <w:b/>
          <w:bCs/>
          <w:sz w:val="22"/>
          <w:szCs w:val="22"/>
          <w:lang w:val="en-US"/>
        </w:rPr>
        <w:t xml:space="preserve"> by alert score up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to 4</w:t>
      </w:r>
      <w:r w:rsidRPr="00CB7C44">
        <w:rPr>
          <w:rFonts w:ascii="Calibri" w:hAnsi="Calibri" w:cs="Calibri"/>
          <w:b/>
          <w:bCs/>
          <w:sz w:val="22"/>
          <w:szCs w:val="22"/>
          <w:lang w:val="en-US"/>
        </w:rPr>
        <w:t xml:space="preserve"> weeks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CB7C44">
        <w:rPr>
          <w:rFonts w:ascii="Calibri" w:hAnsi="Calibri" w:cs="Calibri"/>
          <w:b/>
          <w:bCs/>
          <w:sz w:val="22"/>
          <w:szCs w:val="22"/>
          <w:lang w:val="en-US"/>
        </w:rPr>
        <w:t xml:space="preserve">after th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weekly threshold of 20 cases was first reached</w:t>
      </w:r>
      <w:r w:rsidRPr="00CB7C44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Pr="00CB7C44">
        <w:rPr>
          <w:rFonts w:ascii="Calibri" w:hAnsi="Calibri" w:cs="Calibri"/>
          <w:sz w:val="22"/>
          <w:szCs w:val="22"/>
          <w:lang w:val="en-US"/>
        </w:rPr>
        <w:t xml:space="preserve"> For health zones without notification of ≥20 cases per week the maximum score was considered. </w:t>
      </w:r>
    </w:p>
    <w:p w14:paraId="04867871" w14:textId="1408100C" w:rsidR="00796292" w:rsidRPr="003D758A" w:rsidRDefault="00D30BB3" w:rsidP="00796292">
      <w:pPr>
        <w:rPr>
          <w:rFonts w:ascii="Calibri" w:hAnsi="Calibri" w:cs="Calibri"/>
          <w:lang w:val="en-US"/>
        </w:rPr>
      </w:pPr>
      <w:r>
        <w:rPr>
          <w:noProof/>
        </w:rPr>
        <w:drawing>
          <wp:inline distT="0" distB="0" distL="0" distR="0" wp14:anchorId="69EFE0A1" wp14:editId="67F2D748">
            <wp:extent cx="5351629" cy="2006861"/>
            <wp:effectExtent l="0" t="0" r="1905" b="0"/>
            <wp:docPr id="1902042892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042892" name="Imag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629" cy="2006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658D4" w14:textId="07B2FAC3" w:rsidR="00987121" w:rsidRDefault="00987121" w:rsidP="00987121">
      <w:pPr>
        <w:ind w:left="360"/>
        <w:rPr>
          <w:rFonts w:ascii="Calibri" w:hAnsi="Calibri" w:cs="Calibri"/>
          <w:lang w:val="en-US"/>
        </w:rPr>
      </w:pPr>
    </w:p>
    <w:p w14:paraId="695F6C6B" w14:textId="7AFC2C21" w:rsidR="00B2217D" w:rsidRPr="00951F1F" w:rsidRDefault="00B2217D" w:rsidP="00B2217D">
      <w:pPr>
        <w:pStyle w:val="Paragraphedeliste"/>
        <w:numPr>
          <w:ilvl w:val="0"/>
          <w:numId w:val="7"/>
        </w:numPr>
        <w:rPr>
          <w:rFonts w:ascii="Calibri" w:hAnsi="Calibri" w:cs="Calibri"/>
          <w:b/>
          <w:bCs/>
          <w:lang w:val="en-US"/>
        </w:rPr>
      </w:pPr>
      <w:r w:rsidRPr="00951F1F">
        <w:rPr>
          <w:rFonts w:ascii="Calibri" w:hAnsi="Calibri" w:cs="Calibri"/>
          <w:b/>
          <w:bCs/>
          <w:lang w:val="en-US"/>
        </w:rPr>
        <w:t>Impact evaluation of reactive vaccination – additional figures</w:t>
      </w:r>
    </w:p>
    <w:p w14:paraId="4F991CF9" w14:textId="77777777" w:rsidR="00827137" w:rsidRDefault="00827137" w:rsidP="00B2217D">
      <w:pPr>
        <w:rPr>
          <w:rFonts w:ascii="Calibri" w:hAnsi="Calibri" w:cs="Calibri"/>
          <w:lang w:val="en-US"/>
        </w:rPr>
      </w:pPr>
    </w:p>
    <w:p w14:paraId="6A8EAD27" w14:textId="2E9D3BB3" w:rsidR="00B2217D" w:rsidRPr="00CB7C44" w:rsidRDefault="00B2217D" w:rsidP="00951F1F">
      <w:pPr>
        <w:pStyle w:val="Lgende"/>
        <w:rPr>
          <w:rFonts w:ascii="Calibri" w:hAnsi="Calibri" w:cs="Calibri"/>
          <w:b/>
          <w:bCs/>
          <w:sz w:val="22"/>
          <w:szCs w:val="22"/>
          <w:lang w:val="en-US"/>
        </w:rPr>
      </w:pPr>
      <w:bookmarkStart w:id="0" w:name="_Ref193970694"/>
      <w:r w:rsidRPr="00951F1F">
        <w:rPr>
          <w:rFonts w:ascii="Calibri" w:hAnsi="Calibri" w:cs="Calibri"/>
          <w:b/>
          <w:bCs/>
          <w:sz w:val="22"/>
          <w:szCs w:val="22"/>
          <w:lang w:val="en-US"/>
        </w:rPr>
        <w:t>Figure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S</w:t>
      </w:r>
      <w:bookmarkEnd w:id="0"/>
      <w:r w:rsidR="00D875D1">
        <w:rPr>
          <w:rFonts w:ascii="Calibri" w:hAnsi="Calibri" w:cs="Calibri"/>
          <w:b/>
          <w:bCs/>
          <w:sz w:val="22"/>
          <w:szCs w:val="22"/>
          <w:lang w:val="en-US"/>
        </w:rPr>
        <w:t>9</w:t>
      </w:r>
      <w:r w:rsidRPr="00951F1F">
        <w:rPr>
          <w:rFonts w:ascii="Calibri" w:hAnsi="Calibri" w:cs="Calibri"/>
          <w:b/>
          <w:bCs/>
          <w:sz w:val="22"/>
          <w:szCs w:val="22"/>
          <w:lang w:val="en-US"/>
        </w:rPr>
        <w:t xml:space="preserve"> Number of cases (A) and attack rate per 100 000 (B) by delay of reactive vaccination since first notification of 20 cases per week.</w:t>
      </w:r>
    </w:p>
    <w:p w14:paraId="7E959D23" w14:textId="77777777" w:rsidR="00B2217D" w:rsidRPr="003D758A" w:rsidRDefault="00B2217D" w:rsidP="00B2217D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1FED44FD" wp14:editId="28BFFA52">
            <wp:extent cx="6062842" cy="2273565"/>
            <wp:effectExtent l="0" t="0" r="0" b="0"/>
            <wp:docPr id="1560755772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755772" name="Imag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842" cy="2273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A3E1A" w14:textId="318945E3" w:rsidR="00B2217D" w:rsidRDefault="00E4512E" w:rsidP="00B2217D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6628D6">
        <w:rPr>
          <w:rFonts w:ascii="Calibri" w:hAnsi="Calibri" w:cs="Calibri"/>
          <w:b/>
          <w:bCs/>
          <w:lang w:val="en-US"/>
        </w:rPr>
        <w:t>References</w:t>
      </w:r>
    </w:p>
    <w:p w14:paraId="67D4DAC2" w14:textId="77777777" w:rsidR="006628D6" w:rsidRPr="006628D6" w:rsidRDefault="006628D6" w:rsidP="006628D6">
      <w:pPr>
        <w:pStyle w:val="Bibliographie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fldChar w:fldCharType="begin"/>
      </w:r>
      <w:r>
        <w:rPr>
          <w:rFonts w:ascii="Calibri" w:hAnsi="Calibri" w:cs="Calibri"/>
          <w:b/>
          <w:bCs/>
          <w:lang w:val="en-US"/>
        </w:rPr>
        <w:instrText xml:space="preserve"> ADDIN ZOTERO_BIBL {"uncited":[],"omitted":[],"custom":[]} CSL_BIBLIOGRAPHY </w:instrText>
      </w:r>
      <w:r>
        <w:rPr>
          <w:rFonts w:ascii="Calibri" w:hAnsi="Calibri" w:cs="Calibri"/>
          <w:b/>
          <w:bCs/>
          <w:lang w:val="en-US"/>
        </w:rPr>
        <w:fldChar w:fldCharType="separate"/>
      </w:r>
      <w:r w:rsidRPr="006628D6">
        <w:rPr>
          <w:rFonts w:ascii="Calibri" w:hAnsi="Calibri" w:cs="Calibri"/>
          <w:lang w:val="en-US"/>
        </w:rPr>
        <w:t xml:space="preserve">1 </w:t>
      </w:r>
      <w:r w:rsidRPr="006628D6">
        <w:rPr>
          <w:rFonts w:ascii="Calibri" w:hAnsi="Calibri" w:cs="Calibri"/>
          <w:lang w:val="en-US"/>
        </w:rPr>
        <w:tab/>
        <w:t>Mapping vaccination coverage to explore the effects of delivery mechanisms and inform vaccination strategies | Nature Communications. https://www.nature.com/articles/s41467-019-09611-1 (accessed 8 April 2026)</w:t>
      </w:r>
    </w:p>
    <w:p w14:paraId="1319C1C2" w14:textId="5248BA03" w:rsidR="002832D2" w:rsidRPr="00E4512E" w:rsidRDefault="006628D6" w:rsidP="00B2217D">
      <w:pPr>
        <w:spacing w:line="48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fldChar w:fldCharType="end"/>
      </w:r>
    </w:p>
    <w:p w14:paraId="39CEAE78" w14:textId="77777777" w:rsidR="00B2217D" w:rsidRPr="00951F1F" w:rsidRDefault="00B2217D" w:rsidP="00951F1F">
      <w:pPr>
        <w:rPr>
          <w:rFonts w:ascii="Calibri" w:hAnsi="Calibri" w:cs="Calibri"/>
          <w:lang w:val="en-US"/>
        </w:rPr>
      </w:pPr>
    </w:p>
    <w:sectPr w:rsidR="00B2217D" w:rsidRPr="00951F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8FA2E" w14:textId="77777777" w:rsidR="006B0163" w:rsidRDefault="006B0163" w:rsidP="004568D0">
      <w:pPr>
        <w:spacing w:after="0" w:line="240" w:lineRule="auto"/>
      </w:pPr>
      <w:r>
        <w:separator/>
      </w:r>
    </w:p>
  </w:endnote>
  <w:endnote w:type="continuationSeparator" w:id="0">
    <w:p w14:paraId="7DA64919" w14:textId="77777777" w:rsidR="006B0163" w:rsidRDefault="006B0163" w:rsidP="00456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4674097"/>
      <w:docPartObj>
        <w:docPartGallery w:val="Page Numbers (Bottom of Page)"/>
        <w:docPartUnique/>
      </w:docPartObj>
    </w:sdtPr>
    <w:sdtContent>
      <w:p w14:paraId="1342445C" w14:textId="0E6BFEC4" w:rsidR="00070FEB" w:rsidRDefault="00070FE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FD26F3" w14:textId="77777777" w:rsidR="00070FEB" w:rsidRDefault="00070FE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C21F0" w14:textId="77777777" w:rsidR="006B0163" w:rsidRDefault="006B0163" w:rsidP="004568D0">
      <w:pPr>
        <w:spacing w:after="0" w:line="240" w:lineRule="auto"/>
      </w:pPr>
      <w:r>
        <w:separator/>
      </w:r>
    </w:p>
  </w:footnote>
  <w:footnote w:type="continuationSeparator" w:id="0">
    <w:p w14:paraId="6923B249" w14:textId="77777777" w:rsidR="006B0163" w:rsidRDefault="006B0163" w:rsidP="00456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0598A"/>
    <w:multiLevelType w:val="hybridMultilevel"/>
    <w:tmpl w:val="BF76A926"/>
    <w:lvl w:ilvl="0" w:tplc="8BC6B48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D6E02"/>
    <w:multiLevelType w:val="hybridMultilevel"/>
    <w:tmpl w:val="8EC6BF38"/>
    <w:lvl w:ilvl="0" w:tplc="760AD3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90DCF"/>
    <w:multiLevelType w:val="hybridMultilevel"/>
    <w:tmpl w:val="D8EED7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87D41"/>
    <w:multiLevelType w:val="hybridMultilevel"/>
    <w:tmpl w:val="E53CE09C"/>
    <w:lvl w:ilvl="0" w:tplc="3C5864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A0A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CE1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7636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082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E1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203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429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A96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55212FF"/>
    <w:multiLevelType w:val="multilevel"/>
    <w:tmpl w:val="72405C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940345A"/>
    <w:multiLevelType w:val="hybridMultilevel"/>
    <w:tmpl w:val="2460E29C"/>
    <w:lvl w:ilvl="0" w:tplc="0BEEF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5ACD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4EE4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6E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14F3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2C7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12DD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6CA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4F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49E5FBA"/>
    <w:multiLevelType w:val="multilevel"/>
    <w:tmpl w:val="72405C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4105644"/>
    <w:multiLevelType w:val="hybridMultilevel"/>
    <w:tmpl w:val="23409E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FC44A7"/>
    <w:multiLevelType w:val="hybridMultilevel"/>
    <w:tmpl w:val="E7509F74"/>
    <w:lvl w:ilvl="0" w:tplc="B57A9C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FE6C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7647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EE2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3AC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4D4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8CF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983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0A4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78920915">
    <w:abstractNumId w:val="2"/>
  </w:num>
  <w:num w:numId="2" w16cid:durableId="360478880">
    <w:abstractNumId w:val="0"/>
  </w:num>
  <w:num w:numId="3" w16cid:durableId="204102165">
    <w:abstractNumId w:val="5"/>
  </w:num>
  <w:num w:numId="4" w16cid:durableId="1819568746">
    <w:abstractNumId w:val="8"/>
  </w:num>
  <w:num w:numId="5" w16cid:durableId="221643468">
    <w:abstractNumId w:val="3"/>
  </w:num>
  <w:num w:numId="6" w16cid:durableId="122165158">
    <w:abstractNumId w:val="7"/>
  </w:num>
  <w:num w:numId="7" w16cid:durableId="1237548441">
    <w:abstractNumId w:val="6"/>
  </w:num>
  <w:num w:numId="8" w16cid:durableId="1717465308">
    <w:abstractNumId w:val="4"/>
  </w:num>
  <w:num w:numId="9" w16cid:durableId="2344387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F8"/>
    <w:rsid w:val="000018B5"/>
    <w:rsid w:val="000022B4"/>
    <w:rsid w:val="00004AF3"/>
    <w:rsid w:val="000055CF"/>
    <w:rsid w:val="00006118"/>
    <w:rsid w:val="00006445"/>
    <w:rsid w:val="000101BD"/>
    <w:rsid w:val="000123F1"/>
    <w:rsid w:val="0001478E"/>
    <w:rsid w:val="00015C56"/>
    <w:rsid w:val="00016BB2"/>
    <w:rsid w:val="00017CBC"/>
    <w:rsid w:val="0002023A"/>
    <w:rsid w:val="000224FF"/>
    <w:rsid w:val="0002279F"/>
    <w:rsid w:val="00023A7B"/>
    <w:rsid w:val="00025449"/>
    <w:rsid w:val="00025B92"/>
    <w:rsid w:val="0002630A"/>
    <w:rsid w:val="00030343"/>
    <w:rsid w:val="0003166F"/>
    <w:rsid w:val="00031CF2"/>
    <w:rsid w:val="00031E67"/>
    <w:rsid w:val="00032B8B"/>
    <w:rsid w:val="00033216"/>
    <w:rsid w:val="00037FE7"/>
    <w:rsid w:val="00040359"/>
    <w:rsid w:val="00040876"/>
    <w:rsid w:val="0004220F"/>
    <w:rsid w:val="000427FE"/>
    <w:rsid w:val="00042C8D"/>
    <w:rsid w:val="00042D49"/>
    <w:rsid w:val="00045C3D"/>
    <w:rsid w:val="000460ED"/>
    <w:rsid w:val="000606EC"/>
    <w:rsid w:val="0006101A"/>
    <w:rsid w:val="000616A2"/>
    <w:rsid w:val="000657F4"/>
    <w:rsid w:val="0006703D"/>
    <w:rsid w:val="0006757D"/>
    <w:rsid w:val="00067EFD"/>
    <w:rsid w:val="00070A5F"/>
    <w:rsid w:val="00070D49"/>
    <w:rsid w:val="00070FEB"/>
    <w:rsid w:val="000711C1"/>
    <w:rsid w:val="0007312F"/>
    <w:rsid w:val="000752E0"/>
    <w:rsid w:val="000757D1"/>
    <w:rsid w:val="00076C13"/>
    <w:rsid w:val="00082298"/>
    <w:rsid w:val="00083342"/>
    <w:rsid w:val="0008336C"/>
    <w:rsid w:val="00083FEA"/>
    <w:rsid w:val="00084995"/>
    <w:rsid w:val="00086305"/>
    <w:rsid w:val="00087A03"/>
    <w:rsid w:val="00090E76"/>
    <w:rsid w:val="00091FD2"/>
    <w:rsid w:val="00092D53"/>
    <w:rsid w:val="00096659"/>
    <w:rsid w:val="00096DB5"/>
    <w:rsid w:val="00096ED0"/>
    <w:rsid w:val="000A018B"/>
    <w:rsid w:val="000A0D27"/>
    <w:rsid w:val="000A24DC"/>
    <w:rsid w:val="000A3B59"/>
    <w:rsid w:val="000A4894"/>
    <w:rsid w:val="000A5AB3"/>
    <w:rsid w:val="000A7508"/>
    <w:rsid w:val="000B09C9"/>
    <w:rsid w:val="000C112E"/>
    <w:rsid w:val="000C19CE"/>
    <w:rsid w:val="000C20EB"/>
    <w:rsid w:val="000C23D3"/>
    <w:rsid w:val="000C2772"/>
    <w:rsid w:val="000C314D"/>
    <w:rsid w:val="000C3D3B"/>
    <w:rsid w:val="000C5336"/>
    <w:rsid w:val="000C60D6"/>
    <w:rsid w:val="000C63EC"/>
    <w:rsid w:val="000C662A"/>
    <w:rsid w:val="000C7508"/>
    <w:rsid w:val="000C753E"/>
    <w:rsid w:val="000D0FED"/>
    <w:rsid w:val="000D10AE"/>
    <w:rsid w:val="000D22E1"/>
    <w:rsid w:val="000D2465"/>
    <w:rsid w:val="000D2865"/>
    <w:rsid w:val="000D64C1"/>
    <w:rsid w:val="000D7A05"/>
    <w:rsid w:val="000E0BD2"/>
    <w:rsid w:val="000E11DC"/>
    <w:rsid w:val="000E3842"/>
    <w:rsid w:val="000E40D5"/>
    <w:rsid w:val="000E4451"/>
    <w:rsid w:val="000E4703"/>
    <w:rsid w:val="000E4C6D"/>
    <w:rsid w:val="000E649C"/>
    <w:rsid w:val="000E6D9D"/>
    <w:rsid w:val="000F0720"/>
    <w:rsid w:val="000F09E7"/>
    <w:rsid w:val="000F134A"/>
    <w:rsid w:val="000F2EC8"/>
    <w:rsid w:val="000F37DC"/>
    <w:rsid w:val="000F5C57"/>
    <w:rsid w:val="000F5F08"/>
    <w:rsid w:val="000F617F"/>
    <w:rsid w:val="000F690F"/>
    <w:rsid w:val="000F6F53"/>
    <w:rsid w:val="000F7B77"/>
    <w:rsid w:val="001028C0"/>
    <w:rsid w:val="00103F38"/>
    <w:rsid w:val="00105B4C"/>
    <w:rsid w:val="001067F3"/>
    <w:rsid w:val="001068AA"/>
    <w:rsid w:val="001068AB"/>
    <w:rsid w:val="00111191"/>
    <w:rsid w:val="00112D30"/>
    <w:rsid w:val="0011332F"/>
    <w:rsid w:val="001158FD"/>
    <w:rsid w:val="00116103"/>
    <w:rsid w:val="0011762C"/>
    <w:rsid w:val="001176B1"/>
    <w:rsid w:val="0012092A"/>
    <w:rsid w:val="00123A20"/>
    <w:rsid w:val="00123D49"/>
    <w:rsid w:val="00123FED"/>
    <w:rsid w:val="00124C60"/>
    <w:rsid w:val="00127DDE"/>
    <w:rsid w:val="00130A11"/>
    <w:rsid w:val="00131703"/>
    <w:rsid w:val="00132562"/>
    <w:rsid w:val="0013465E"/>
    <w:rsid w:val="001355A5"/>
    <w:rsid w:val="00141468"/>
    <w:rsid w:val="0014277B"/>
    <w:rsid w:val="00142C3D"/>
    <w:rsid w:val="00142E37"/>
    <w:rsid w:val="0014398F"/>
    <w:rsid w:val="00143BBA"/>
    <w:rsid w:val="0014558A"/>
    <w:rsid w:val="00145B21"/>
    <w:rsid w:val="00151C58"/>
    <w:rsid w:val="00152DC0"/>
    <w:rsid w:val="00154050"/>
    <w:rsid w:val="00155330"/>
    <w:rsid w:val="00155431"/>
    <w:rsid w:val="00157161"/>
    <w:rsid w:val="00162009"/>
    <w:rsid w:val="001621FD"/>
    <w:rsid w:val="00162FBB"/>
    <w:rsid w:val="00163EB3"/>
    <w:rsid w:val="00164382"/>
    <w:rsid w:val="001645C7"/>
    <w:rsid w:val="00166B7C"/>
    <w:rsid w:val="00166C33"/>
    <w:rsid w:val="0016727F"/>
    <w:rsid w:val="00170097"/>
    <w:rsid w:val="0017076D"/>
    <w:rsid w:val="00170B40"/>
    <w:rsid w:val="001739D1"/>
    <w:rsid w:val="00173F12"/>
    <w:rsid w:val="00174CB7"/>
    <w:rsid w:val="001755B1"/>
    <w:rsid w:val="0017585F"/>
    <w:rsid w:val="0017586A"/>
    <w:rsid w:val="00176BBE"/>
    <w:rsid w:val="00181E6E"/>
    <w:rsid w:val="0018227F"/>
    <w:rsid w:val="00182473"/>
    <w:rsid w:val="00185196"/>
    <w:rsid w:val="001851A8"/>
    <w:rsid w:val="001859A2"/>
    <w:rsid w:val="001864D6"/>
    <w:rsid w:val="00187431"/>
    <w:rsid w:val="00192FB6"/>
    <w:rsid w:val="0019397A"/>
    <w:rsid w:val="00194ADA"/>
    <w:rsid w:val="00197C6D"/>
    <w:rsid w:val="001A0B37"/>
    <w:rsid w:val="001A0C58"/>
    <w:rsid w:val="001A207B"/>
    <w:rsid w:val="001A288C"/>
    <w:rsid w:val="001A4DDD"/>
    <w:rsid w:val="001A6244"/>
    <w:rsid w:val="001A70BD"/>
    <w:rsid w:val="001A72CB"/>
    <w:rsid w:val="001B02A3"/>
    <w:rsid w:val="001B1370"/>
    <w:rsid w:val="001B1868"/>
    <w:rsid w:val="001B1DC1"/>
    <w:rsid w:val="001B1DDE"/>
    <w:rsid w:val="001B1EE7"/>
    <w:rsid w:val="001B3EB7"/>
    <w:rsid w:val="001B524C"/>
    <w:rsid w:val="001B5641"/>
    <w:rsid w:val="001B57CF"/>
    <w:rsid w:val="001B62FF"/>
    <w:rsid w:val="001B642E"/>
    <w:rsid w:val="001C04DA"/>
    <w:rsid w:val="001C09DE"/>
    <w:rsid w:val="001C0B0D"/>
    <w:rsid w:val="001C10B5"/>
    <w:rsid w:val="001C2306"/>
    <w:rsid w:val="001C2648"/>
    <w:rsid w:val="001C2B27"/>
    <w:rsid w:val="001C5491"/>
    <w:rsid w:val="001D0C08"/>
    <w:rsid w:val="001D0D0C"/>
    <w:rsid w:val="001D3925"/>
    <w:rsid w:val="001D52BD"/>
    <w:rsid w:val="001D6685"/>
    <w:rsid w:val="001D6A52"/>
    <w:rsid w:val="001D7990"/>
    <w:rsid w:val="001E0222"/>
    <w:rsid w:val="001E0ED0"/>
    <w:rsid w:val="001E1126"/>
    <w:rsid w:val="001E2E10"/>
    <w:rsid w:val="001E404D"/>
    <w:rsid w:val="001E4D11"/>
    <w:rsid w:val="001E7607"/>
    <w:rsid w:val="001E7953"/>
    <w:rsid w:val="001F1CB0"/>
    <w:rsid w:val="001F3234"/>
    <w:rsid w:val="001F3798"/>
    <w:rsid w:val="001F597F"/>
    <w:rsid w:val="001F67A1"/>
    <w:rsid w:val="002015AC"/>
    <w:rsid w:val="00202770"/>
    <w:rsid w:val="00202886"/>
    <w:rsid w:val="00202CC9"/>
    <w:rsid w:val="002045C7"/>
    <w:rsid w:val="002046E0"/>
    <w:rsid w:val="00207F75"/>
    <w:rsid w:val="0021098F"/>
    <w:rsid w:val="00212221"/>
    <w:rsid w:val="00212870"/>
    <w:rsid w:val="00214628"/>
    <w:rsid w:val="0021596E"/>
    <w:rsid w:val="00215DBE"/>
    <w:rsid w:val="00215FC7"/>
    <w:rsid w:val="0022112D"/>
    <w:rsid w:val="00221529"/>
    <w:rsid w:val="00221EF6"/>
    <w:rsid w:val="00222BBE"/>
    <w:rsid w:val="00222F43"/>
    <w:rsid w:val="00224FA0"/>
    <w:rsid w:val="00225835"/>
    <w:rsid w:val="002271DF"/>
    <w:rsid w:val="00227E21"/>
    <w:rsid w:val="002316D8"/>
    <w:rsid w:val="002324D9"/>
    <w:rsid w:val="00233512"/>
    <w:rsid w:val="00234035"/>
    <w:rsid w:val="0023405F"/>
    <w:rsid w:val="002349FD"/>
    <w:rsid w:val="002350F7"/>
    <w:rsid w:val="00236607"/>
    <w:rsid w:val="002374A3"/>
    <w:rsid w:val="00241819"/>
    <w:rsid w:val="002420A1"/>
    <w:rsid w:val="00242DF5"/>
    <w:rsid w:val="00245274"/>
    <w:rsid w:val="00245EBD"/>
    <w:rsid w:val="00245FE9"/>
    <w:rsid w:val="00246BE4"/>
    <w:rsid w:val="00247C85"/>
    <w:rsid w:val="00250876"/>
    <w:rsid w:val="00250C7D"/>
    <w:rsid w:val="00251613"/>
    <w:rsid w:val="00251CC6"/>
    <w:rsid w:val="00251FFD"/>
    <w:rsid w:val="002548A9"/>
    <w:rsid w:val="00254B27"/>
    <w:rsid w:val="00255315"/>
    <w:rsid w:val="00256EF7"/>
    <w:rsid w:val="002571BC"/>
    <w:rsid w:val="002577DE"/>
    <w:rsid w:val="00260184"/>
    <w:rsid w:val="002604D1"/>
    <w:rsid w:val="00263620"/>
    <w:rsid w:val="00263ECA"/>
    <w:rsid w:val="002659E9"/>
    <w:rsid w:val="00266451"/>
    <w:rsid w:val="002666BD"/>
    <w:rsid w:val="00267F58"/>
    <w:rsid w:val="002717D1"/>
    <w:rsid w:val="00272A53"/>
    <w:rsid w:val="00274A01"/>
    <w:rsid w:val="00274BA8"/>
    <w:rsid w:val="002750DD"/>
    <w:rsid w:val="00276357"/>
    <w:rsid w:val="0027707A"/>
    <w:rsid w:val="00277503"/>
    <w:rsid w:val="00277BCE"/>
    <w:rsid w:val="00280ECE"/>
    <w:rsid w:val="002817FE"/>
    <w:rsid w:val="00281A1F"/>
    <w:rsid w:val="002832D2"/>
    <w:rsid w:val="002837D5"/>
    <w:rsid w:val="00283B49"/>
    <w:rsid w:val="00284721"/>
    <w:rsid w:val="00284737"/>
    <w:rsid w:val="002859F3"/>
    <w:rsid w:val="00287CCF"/>
    <w:rsid w:val="00290C07"/>
    <w:rsid w:val="00291D68"/>
    <w:rsid w:val="002A0C0C"/>
    <w:rsid w:val="002A0E48"/>
    <w:rsid w:val="002A27AD"/>
    <w:rsid w:val="002A3F2C"/>
    <w:rsid w:val="002A546C"/>
    <w:rsid w:val="002A573A"/>
    <w:rsid w:val="002A5D76"/>
    <w:rsid w:val="002A769A"/>
    <w:rsid w:val="002A7DBB"/>
    <w:rsid w:val="002B0C97"/>
    <w:rsid w:val="002B4086"/>
    <w:rsid w:val="002C0106"/>
    <w:rsid w:val="002C102B"/>
    <w:rsid w:val="002C3932"/>
    <w:rsid w:val="002C6FC5"/>
    <w:rsid w:val="002C7856"/>
    <w:rsid w:val="002D2541"/>
    <w:rsid w:val="002D36F6"/>
    <w:rsid w:val="002D375F"/>
    <w:rsid w:val="002D3A26"/>
    <w:rsid w:val="002D3E17"/>
    <w:rsid w:val="002D46E8"/>
    <w:rsid w:val="002D5634"/>
    <w:rsid w:val="002D5749"/>
    <w:rsid w:val="002D7F3E"/>
    <w:rsid w:val="002E0248"/>
    <w:rsid w:val="002E388D"/>
    <w:rsid w:val="002E41F1"/>
    <w:rsid w:val="002E474B"/>
    <w:rsid w:val="002E4D72"/>
    <w:rsid w:val="002E527E"/>
    <w:rsid w:val="002E5CFE"/>
    <w:rsid w:val="002F125D"/>
    <w:rsid w:val="002F3750"/>
    <w:rsid w:val="002F4C67"/>
    <w:rsid w:val="002F6491"/>
    <w:rsid w:val="002F65DB"/>
    <w:rsid w:val="002F6DFD"/>
    <w:rsid w:val="002F7B98"/>
    <w:rsid w:val="00300449"/>
    <w:rsid w:val="00302647"/>
    <w:rsid w:val="0030346B"/>
    <w:rsid w:val="00303D1D"/>
    <w:rsid w:val="00303D41"/>
    <w:rsid w:val="003055ED"/>
    <w:rsid w:val="003069FE"/>
    <w:rsid w:val="0030714D"/>
    <w:rsid w:val="00307810"/>
    <w:rsid w:val="00311C5C"/>
    <w:rsid w:val="003130FB"/>
    <w:rsid w:val="00316510"/>
    <w:rsid w:val="00316E3F"/>
    <w:rsid w:val="0031701E"/>
    <w:rsid w:val="0032046E"/>
    <w:rsid w:val="0032152F"/>
    <w:rsid w:val="00321C95"/>
    <w:rsid w:val="0032379B"/>
    <w:rsid w:val="0032394C"/>
    <w:rsid w:val="003240A7"/>
    <w:rsid w:val="003276A2"/>
    <w:rsid w:val="003310CB"/>
    <w:rsid w:val="00333095"/>
    <w:rsid w:val="0033525A"/>
    <w:rsid w:val="00344F99"/>
    <w:rsid w:val="0034521C"/>
    <w:rsid w:val="00345E02"/>
    <w:rsid w:val="00347688"/>
    <w:rsid w:val="0035118D"/>
    <w:rsid w:val="003511F7"/>
    <w:rsid w:val="003518C9"/>
    <w:rsid w:val="003537D2"/>
    <w:rsid w:val="00363931"/>
    <w:rsid w:val="00364B50"/>
    <w:rsid w:val="00365FF7"/>
    <w:rsid w:val="00367AF0"/>
    <w:rsid w:val="00367E78"/>
    <w:rsid w:val="00371245"/>
    <w:rsid w:val="003712C5"/>
    <w:rsid w:val="003807A5"/>
    <w:rsid w:val="00381C74"/>
    <w:rsid w:val="003825B0"/>
    <w:rsid w:val="00382C1E"/>
    <w:rsid w:val="003857FD"/>
    <w:rsid w:val="003871FE"/>
    <w:rsid w:val="003920AD"/>
    <w:rsid w:val="0039294E"/>
    <w:rsid w:val="00392D58"/>
    <w:rsid w:val="0039373A"/>
    <w:rsid w:val="0039379F"/>
    <w:rsid w:val="003941DB"/>
    <w:rsid w:val="0039623E"/>
    <w:rsid w:val="00397AB8"/>
    <w:rsid w:val="00397DB0"/>
    <w:rsid w:val="003A0B56"/>
    <w:rsid w:val="003A1B5F"/>
    <w:rsid w:val="003A35B4"/>
    <w:rsid w:val="003A6C99"/>
    <w:rsid w:val="003B1763"/>
    <w:rsid w:val="003B3EBC"/>
    <w:rsid w:val="003B5620"/>
    <w:rsid w:val="003B5F11"/>
    <w:rsid w:val="003B70EE"/>
    <w:rsid w:val="003B7141"/>
    <w:rsid w:val="003C01F0"/>
    <w:rsid w:val="003C0970"/>
    <w:rsid w:val="003C09EC"/>
    <w:rsid w:val="003C11E3"/>
    <w:rsid w:val="003C308D"/>
    <w:rsid w:val="003C33C9"/>
    <w:rsid w:val="003C4CB4"/>
    <w:rsid w:val="003C5A08"/>
    <w:rsid w:val="003D0245"/>
    <w:rsid w:val="003D10B6"/>
    <w:rsid w:val="003D55F7"/>
    <w:rsid w:val="003D59DD"/>
    <w:rsid w:val="003D71CE"/>
    <w:rsid w:val="003D758A"/>
    <w:rsid w:val="003E0590"/>
    <w:rsid w:val="003E06BC"/>
    <w:rsid w:val="003E2BBC"/>
    <w:rsid w:val="003E3746"/>
    <w:rsid w:val="003E3BFA"/>
    <w:rsid w:val="003E55C5"/>
    <w:rsid w:val="003E69D9"/>
    <w:rsid w:val="003F0230"/>
    <w:rsid w:val="003F230B"/>
    <w:rsid w:val="003F255F"/>
    <w:rsid w:val="003F5025"/>
    <w:rsid w:val="003F6DDF"/>
    <w:rsid w:val="003F7019"/>
    <w:rsid w:val="00400F0B"/>
    <w:rsid w:val="0040180E"/>
    <w:rsid w:val="00401B45"/>
    <w:rsid w:val="00405188"/>
    <w:rsid w:val="00405761"/>
    <w:rsid w:val="00412834"/>
    <w:rsid w:val="00412FF2"/>
    <w:rsid w:val="00420DAF"/>
    <w:rsid w:val="00420E72"/>
    <w:rsid w:val="00422BA6"/>
    <w:rsid w:val="004232DB"/>
    <w:rsid w:val="00424232"/>
    <w:rsid w:val="004245B0"/>
    <w:rsid w:val="0042483C"/>
    <w:rsid w:val="0042581D"/>
    <w:rsid w:val="00426404"/>
    <w:rsid w:val="00426BAE"/>
    <w:rsid w:val="0042749F"/>
    <w:rsid w:val="00430C07"/>
    <w:rsid w:val="00431B31"/>
    <w:rsid w:val="00431DBF"/>
    <w:rsid w:val="00432120"/>
    <w:rsid w:val="004330F8"/>
    <w:rsid w:val="004347F0"/>
    <w:rsid w:val="0043481F"/>
    <w:rsid w:val="00435F9C"/>
    <w:rsid w:val="00436727"/>
    <w:rsid w:val="00437E37"/>
    <w:rsid w:val="00440FEE"/>
    <w:rsid w:val="00442F30"/>
    <w:rsid w:val="00443D8A"/>
    <w:rsid w:val="004474FB"/>
    <w:rsid w:val="00447659"/>
    <w:rsid w:val="00451714"/>
    <w:rsid w:val="00451A9B"/>
    <w:rsid w:val="00454EC2"/>
    <w:rsid w:val="004568D0"/>
    <w:rsid w:val="004601A9"/>
    <w:rsid w:val="004602F6"/>
    <w:rsid w:val="00461972"/>
    <w:rsid w:val="004631E4"/>
    <w:rsid w:val="00463540"/>
    <w:rsid w:val="004716F4"/>
    <w:rsid w:val="00472078"/>
    <w:rsid w:val="004732BD"/>
    <w:rsid w:val="004732F2"/>
    <w:rsid w:val="0047330C"/>
    <w:rsid w:val="00476E63"/>
    <w:rsid w:val="00476EFA"/>
    <w:rsid w:val="004802A7"/>
    <w:rsid w:val="00484234"/>
    <w:rsid w:val="00484D0B"/>
    <w:rsid w:val="0048511F"/>
    <w:rsid w:val="00485F0C"/>
    <w:rsid w:val="00490752"/>
    <w:rsid w:val="00490960"/>
    <w:rsid w:val="00490CE9"/>
    <w:rsid w:val="00493113"/>
    <w:rsid w:val="00493B62"/>
    <w:rsid w:val="00495B8B"/>
    <w:rsid w:val="004A0C88"/>
    <w:rsid w:val="004A1157"/>
    <w:rsid w:val="004A2383"/>
    <w:rsid w:val="004A263E"/>
    <w:rsid w:val="004A2E66"/>
    <w:rsid w:val="004A5457"/>
    <w:rsid w:val="004A59D5"/>
    <w:rsid w:val="004A66CF"/>
    <w:rsid w:val="004B0750"/>
    <w:rsid w:val="004B14AE"/>
    <w:rsid w:val="004B168B"/>
    <w:rsid w:val="004B3688"/>
    <w:rsid w:val="004B3E6D"/>
    <w:rsid w:val="004B468E"/>
    <w:rsid w:val="004C5C1F"/>
    <w:rsid w:val="004C70E0"/>
    <w:rsid w:val="004D225C"/>
    <w:rsid w:val="004D23C1"/>
    <w:rsid w:val="004D2CAB"/>
    <w:rsid w:val="004D2D16"/>
    <w:rsid w:val="004D3021"/>
    <w:rsid w:val="004D3242"/>
    <w:rsid w:val="004D389C"/>
    <w:rsid w:val="004D3AB2"/>
    <w:rsid w:val="004D3FC9"/>
    <w:rsid w:val="004D4416"/>
    <w:rsid w:val="004D7A1E"/>
    <w:rsid w:val="004E0926"/>
    <w:rsid w:val="004E2F3B"/>
    <w:rsid w:val="004E3AB2"/>
    <w:rsid w:val="004E79D7"/>
    <w:rsid w:val="004F0996"/>
    <w:rsid w:val="004F0A17"/>
    <w:rsid w:val="004F12BA"/>
    <w:rsid w:val="004F1D4F"/>
    <w:rsid w:val="004F4A35"/>
    <w:rsid w:val="004F5473"/>
    <w:rsid w:val="004F5A89"/>
    <w:rsid w:val="004F6732"/>
    <w:rsid w:val="00503BEB"/>
    <w:rsid w:val="00504506"/>
    <w:rsid w:val="005045EE"/>
    <w:rsid w:val="0050542C"/>
    <w:rsid w:val="005064F6"/>
    <w:rsid w:val="005069F3"/>
    <w:rsid w:val="00506AA4"/>
    <w:rsid w:val="005122BF"/>
    <w:rsid w:val="0051298A"/>
    <w:rsid w:val="0051314F"/>
    <w:rsid w:val="0051407F"/>
    <w:rsid w:val="0051519C"/>
    <w:rsid w:val="005165CD"/>
    <w:rsid w:val="00517BCE"/>
    <w:rsid w:val="00520437"/>
    <w:rsid w:val="00520951"/>
    <w:rsid w:val="00520D8C"/>
    <w:rsid w:val="00521769"/>
    <w:rsid w:val="00521EDA"/>
    <w:rsid w:val="00522F93"/>
    <w:rsid w:val="005231CF"/>
    <w:rsid w:val="00524927"/>
    <w:rsid w:val="00525EFA"/>
    <w:rsid w:val="00526523"/>
    <w:rsid w:val="0052670F"/>
    <w:rsid w:val="00530D21"/>
    <w:rsid w:val="00533CB7"/>
    <w:rsid w:val="00534B65"/>
    <w:rsid w:val="00535DBE"/>
    <w:rsid w:val="00536AA2"/>
    <w:rsid w:val="005377FB"/>
    <w:rsid w:val="00537E7C"/>
    <w:rsid w:val="005402C1"/>
    <w:rsid w:val="0054155E"/>
    <w:rsid w:val="0054196A"/>
    <w:rsid w:val="00541B8E"/>
    <w:rsid w:val="00541C23"/>
    <w:rsid w:val="00543C2C"/>
    <w:rsid w:val="00545C7E"/>
    <w:rsid w:val="005465F1"/>
    <w:rsid w:val="00551C81"/>
    <w:rsid w:val="00551D0E"/>
    <w:rsid w:val="00552196"/>
    <w:rsid w:val="00552968"/>
    <w:rsid w:val="00553267"/>
    <w:rsid w:val="00553A7E"/>
    <w:rsid w:val="00554EE5"/>
    <w:rsid w:val="00556A61"/>
    <w:rsid w:val="005571AE"/>
    <w:rsid w:val="00562B19"/>
    <w:rsid w:val="005631BE"/>
    <w:rsid w:val="005632B5"/>
    <w:rsid w:val="00563555"/>
    <w:rsid w:val="005678C0"/>
    <w:rsid w:val="00570072"/>
    <w:rsid w:val="005728C8"/>
    <w:rsid w:val="00572C6D"/>
    <w:rsid w:val="00573386"/>
    <w:rsid w:val="00574908"/>
    <w:rsid w:val="00575C4B"/>
    <w:rsid w:val="005760CD"/>
    <w:rsid w:val="0057698F"/>
    <w:rsid w:val="00576D0D"/>
    <w:rsid w:val="00576DFB"/>
    <w:rsid w:val="005800B7"/>
    <w:rsid w:val="00580789"/>
    <w:rsid w:val="005811B7"/>
    <w:rsid w:val="00581E65"/>
    <w:rsid w:val="00585275"/>
    <w:rsid w:val="00585342"/>
    <w:rsid w:val="00586775"/>
    <w:rsid w:val="00590725"/>
    <w:rsid w:val="00590B8E"/>
    <w:rsid w:val="00591A56"/>
    <w:rsid w:val="00592D21"/>
    <w:rsid w:val="00594D71"/>
    <w:rsid w:val="00595E81"/>
    <w:rsid w:val="005976AF"/>
    <w:rsid w:val="00597E14"/>
    <w:rsid w:val="005A15B1"/>
    <w:rsid w:val="005A1DF0"/>
    <w:rsid w:val="005A1ECA"/>
    <w:rsid w:val="005A33ED"/>
    <w:rsid w:val="005A4676"/>
    <w:rsid w:val="005A4DB0"/>
    <w:rsid w:val="005A4E4D"/>
    <w:rsid w:val="005A59B2"/>
    <w:rsid w:val="005B08A8"/>
    <w:rsid w:val="005B5624"/>
    <w:rsid w:val="005B571C"/>
    <w:rsid w:val="005B7401"/>
    <w:rsid w:val="005B760C"/>
    <w:rsid w:val="005B7B99"/>
    <w:rsid w:val="005B7DC1"/>
    <w:rsid w:val="005C123A"/>
    <w:rsid w:val="005C1BAE"/>
    <w:rsid w:val="005C1D6A"/>
    <w:rsid w:val="005C2602"/>
    <w:rsid w:val="005D066C"/>
    <w:rsid w:val="005D1B98"/>
    <w:rsid w:val="005D208B"/>
    <w:rsid w:val="005D24FE"/>
    <w:rsid w:val="005D3F0E"/>
    <w:rsid w:val="005D436C"/>
    <w:rsid w:val="005D526C"/>
    <w:rsid w:val="005E120D"/>
    <w:rsid w:val="005E280D"/>
    <w:rsid w:val="005E372A"/>
    <w:rsid w:val="005E4179"/>
    <w:rsid w:val="005E4501"/>
    <w:rsid w:val="005E4774"/>
    <w:rsid w:val="005E5CA4"/>
    <w:rsid w:val="005F333F"/>
    <w:rsid w:val="005F36E8"/>
    <w:rsid w:val="005F3C39"/>
    <w:rsid w:val="005F44C9"/>
    <w:rsid w:val="005F52B8"/>
    <w:rsid w:val="005F5F9F"/>
    <w:rsid w:val="005F65FE"/>
    <w:rsid w:val="005F71E4"/>
    <w:rsid w:val="00600C85"/>
    <w:rsid w:val="006012FD"/>
    <w:rsid w:val="0060314A"/>
    <w:rsid w:val="00603638"/>
    <w:rsid w:val="00603C03"/>
    <w:rsid w:val="0060754E"/>
    <w:rsid w:val="00607944"/>
    <w:rsid w:val="0061005B"/>
    <w:rsid w:val="00610DB1"/>
    <w:rsid w:val="0061102B"/>
    <w:rsid w:val="0061145D"/>
    <w:rsid w:val="00611F76"/>
    <w:rsid w:val="006136F8"/>
    <w:rsid w:val="00613EEB"/>
    <w:rsid w:val="00613FC7"/>
    <w:rsid w:val="00615250"/>
    <w:rsid w:val="006155CF"/>
    <w:rsid w:val="00615B13"/>
    <w:rsid w:val="0062160D"/>
    <w:rsid w:val="006220A2"/>
    <w:rsid w:val="006226DA"/>
    <w:rsid w:val="00623942"/>
    <w:rsid w:val="006267DE"/>
    <w:rsid w:val="00627D9B"/>
    <w:rsid w:val="0063042F"/>
    <w:rsid w:val="006306C2"/>
    <w:rsid w:val="006321E0"/>
    <w:rsid w:val="00632904"/>
    <w:rsid w:val="00634699"/>
    <w:rsid w:val="00637DC5"/>
    <w:rsid w:val="00637DED"/>
    <w:rsid w:val="006425DC"/>
    <w:rsid w:val="00643091"/>
    <w:rsid w:val="00643BE9"/>
    <w:rsid w:val="00645647"/>
    <w:rsid w:val="006458A5"/>
    <w:rsid w:val="00646138"/>
    <w:rsid w:val="0064690C"/>
    <w:rsid w:val="00653304"/>
    <w:rsid w:val="00653A72"/>
    <w:rsid w:val="00653D7F"/>
    <w:rsid w:val="006545D2"/>
    <w:rsid w:val="00655B78"/>
    <w:rsid w:val="00657489"/>
    <w:rsid w:val="00657494"/>
    <w:rsid w:val="00657D4D"/>
    <w:rsid w:val="006628D6"/>
    <w:rsid w:val="0066618F"/>
    <w:rsid w:val="00666555"/>
    <w:rsid w:val="00666F21"/>
    <w:rsid w:val="00667A75"/>
    <w:rsid w:val="0067122D"/>
    <w:rsid w:val="00671B43"/>
    <w:rsid w:val="00673090"/>
    <w:rsid w:val="00673203"/>
    <w:rsid w:val="00673206"/>
    <w:rsid w:val="00674D29"/>
    <w:rsid w:val="00675430"/>
    <w:rsid w:val="006759DE"/>
    <w:rsid w:val="0067708D"/>
    <w:rsid w:val="00677ED2"/>
    <w:rsid w:val="006821BC"/>
    <w:rsid w:val="006827F7"/>
    <w:rsid w:val="00686B50"/>
    <w:rsid w:val="00687132"/>
    <w:rsid w:val="00690333"/>
    <w:rsid w:val="006909B0"/>
    <w:rsid w:val="006921DF"/>
    <w:rsid w:val="00693CB2"/>
    <w:rsid w:val="00694DDE"/>
    <w:rsid w:val="0069508A"/>
    <w:rsid w:val="006951B4"/>
    <w:rsid w:val="006958F9"/>
    <w:rsid w:val="006972DE"/>
    <w:rsid w:val="006976E4"/>
    <w:rsid w:val="00697C0F"/>
    <w:rsid w:val="006A19CD"/>
    <w:rsid w:val="006A33FD"/>
    <w:rsid w:val="006B0163"/>
    <w:rsid w:val="006B1C8D"/>
    <w:rsid w:val="006B1DB5"/>
    <w:rsid w:val="006B1EFF"/>
    <w:rsid w:val="006B215F"/>
    <w:rsid w:val="006B3226"/>
    <w:rsid w:val="006B3970"/>
    <w:rsid w:val="006B3A41"/>
    <w:rsid w:val="006B4CDE"/>
    <w:rsid w:val="006B58DD"/>
    <w:rsid w:val="006B6214"/>
    <w:rsid w:val="006B7D5F"/>
    <w:rsid w:val="006B7DB8"/>
    <w:rsid w:val="006C3216"/>
    <w:rsid w:val="006C4C91"/>
    <w:rsid w:val="006C5746"/>
    <w:rsid w:val="006C7325"/>
    <w:rsid w:val="006C74F2"/>
    <w:rsid w:val="006D0582"/>
    <w:rsid w:val="006D160E"/>
    <w:rsid w:val="006D1E0B"/>
    <w:rsid w:val="006D28BD"/>
    <w:rsid w:val="006D49F1"/>
    <w:rsid w:val="006D4FBF"/>
    <w:rsid w:val="006D5782"/>
    <w:rsid w:val="006D74ED"/>
    <w:rsid w:val="006E01A1"/>
    <w:rsid w:val="006E0D48"/>
    <w:rsid w:val="006E1A29"/>
    <w:rsid w:val="006E3FA3"/>
    <w:rsid w:val="006E4713"/>
    <w:rsid w:val="006E5440"/>
    <w:rsid w:val="006E72C9"/>
    <w:rsid w:val="006F033D"/>
    <w:rsid w:val="006F2F43"/>
    <w:rsid w:val="006F349A"/>
    <w:rsid w:val="006F5234"/>
    <w:rsid w:val="006F55D9"/>
    <w:rsid w:val="006F7E18"/>
    <w:rsid w:val="00701EA6"/>
    <w:rsid w:val="00702906"/>
    <w:rsid w:val="00702E48"/>
    <w:rsid w:val="00706330"/>
    <w:rsid w:val="0070739A"/>
    <w:rsid w:val="00712EC1"/>
    <w:rsid w:val="00714D6A"/>
    <w:rsid w:val="00716427"/>
    <w:rsid w:val="00716C87"/>
    <w:rsid w:val="00717C6E"/>
    <w:rsid w:val="00717D75"/>
    <w:rsid w:val="007218E0"/>
    <w:rsid w:val="0072248A"/>
    <w:rsid w:val="00723A08"/>
    <w:rsid w:val="0072418F"/>
    <w:rsid w:val="00724A62"/>
    <w:rsid w:val="00724D5D"/>
    <w:rsid w:val="0072528E"/>
    <w:rsid w:val="0072553D"/>
    <w:rsid w:val="007259D0"/>
    <w:rsid w:val="00725B4A"/>
    <w:rsid w:val="007267A2"/>
    <w:rsid w:val="0072791A"/>
    <w:rsid w:val="00727B11"/>
    <w:rsid w:val="00732608"/>
    <w:rsid w:val="00734C85"/>
    <w:rsid w:val="007364BB"/>
    <w:rsid w:val="007405AA"/>
    <w:rsid w:val="00740B88"/>
    <w:rsid w:val="00740F0C"/>
    <w:rsid w:val="00742F0E"/>
    <w:rsid w:val="00745AAD"/>
    <w:rsid w:val="00746F9E"/>
    <w:rsid w:val="00750F3C"/>
    <w:rsid w:val="0075259E"/>
    <w:rsid w:val="00753307"/>
    <w:rsid w:val="007552FD"/>
    <w:rsid w:val="00755587"/>
    <w:rsid w:val="00755E9E"/>
    <w:rsid w:val="00756A00"/>
    <w:rsid w:val="00756B48"/>
    <w:rsid w:val="00760402"/>
    <w:rsid w:val="00762207"/>
    <w:rsid w:val="007632A3"/>
    <w:rsid w:val="007634F4"/>
    <w:rsid w:val="0076462D"/>
    <w:rsid w:val="007669EB"/>
    <w:rsid w:val="007704A1"/>
    <w:rsid w:val="00770FD1"/>
    <w:rsid w:val="007717FC"/>
    <w:rsid w:val="007718C1"/>
    <w:rsid w:val="00771F0D"/>
    <w:rsid w:val="007727EA"/>
    <w:rsid w:val="00772DD8"/>
    <w:rsid w:val="00772DFB"/>
    <w:rsid w:val="00774CA8"/>
    <w:rsid w:val="00774EA8"/>
    <w:rsid w:val="00775490"/>
    <w:rsid w:val="00775B61"/>
    <w:rsid w:val="00776B35"/>
    <w:rsid w:val="00777BF0"/>
    <w:rsid w:val="00780A40"/>
    <w:rsid w:val="00784A94"/>
    <w:rsid w:val="00784DDB"/>
    <w:rsid w:val="007855AA"/>
    <w:rsid w:val="00790024"/>
    <w:rsid w:val="00790790"/>
    <w:rsid w:val="00790A1E"/>
    <w:rsid w:val="0079317D"/>
    <w:rsid w:val="00793903"/>
    <w:rsid w:val="00796292"/>
    <w:rsid w:val="00796FC2"/>
    <w:rsid w:val="007972BF"/>
    <w:rsid w:val="0079775C"/>
    <w:rsid w:val="007A2194"/>
    <w:rsid w:val="007A44E9"/>
    <w:rsid w:val="007A4EF2"/>
    <w:rsid w:val="007A7542"/>
    <w:rsid w:val="007A7BC9"/>
    <w:rsid w:val="007B00AB"/>
    <w:rsid w:val="007B239D"/>
    <w:rsid w:val="007B2B24"/>
    <w:rsid w:val="007B39EA"/>
    <w:rsid w:val="007B453C"/>
    <w:rsid w:val="007B4E83"/>
    <w:rsid w:val="007B548E"/>
    <w:rsid w:val="007B5F46"/>
    <w:rsid w:val="007B68D1"/>
    <w:rsid w:val="007C0E61"/>
    <w:rsid w:val="007C17E1"/>
    <w:rsid w:val="007C1FF1"/>
    <w:rsid w:val="007C2287"/>
    <w:rsid w:val="007C2C97"/>
    <w:rsid w:val="007C32F5"/>
    <w:rsid w:val="007C3850"/>
    <w:rsid w:val="007C38D3"/>
    <w:rsid w:val="007C4320"/>
    <w:rsid w:val="007C4D79"/>
    <w:rsid w:val="007C6EAC"/>
    <w:rsid w:val="007C71F7"/>
    <w:rsid w:val="007D05FC"/>
    <w:rsid w:val="007D1B71"/>
    <w:rsid w:val="007D212B"/>
    <w:rsid w:val="007D5F48"/>
    <w:rsid w:val="007D685C"/>
    <w:rsid w:val="007D714C"/>
    <w:rsid w:val="007E04A6"/>
    <w:rsid w:val="007E1FAD"/>
    <w:rsid w:val="007E2143"/>
    <w:rsid w:val="007E2538"/>
    <w:rsid w:val="007E387A"/>
    <w:rsid w:val="007E554A"/>
    <w:rsid w:val="007E584A"/>
    <w:rsid w:val="007E6297"/>
    <w:rsid w:val="007E7978"/>
    <w:rsid w:val="007E7D8B"/>
    <w:rsid w:val="007E7F94"/>
    <w:rsid w:val="007F04F4"/>
    <w:rsid w:val="007F0C15"/>
    <w:rsid w:val="007F2173"/>
    <w:rsid w:val="007F219C"/>
    <w:rsid w:val="007F31C0"/>
    <w:rsid w:val="007F35B0"/>
    <w:rsid w:val="007F3C0E"/>
    <w:rsid w:val="007F5642"/>
    <w:rsid w:val="0080216D"/>
    <w:rsid w:val="00802C7E"/>
    <w:rsid w:val="0080301B"/>
    <w:rsid w:val="0080475A"/>
    <w:rsid w:val="00805D5D"/>
    <w:rsid w:val="00810394"/>
    <w:rsid w:val="00810904"/>
    <w:rsid w:val="00811AF7"/>
    <w:rsid w:val="00812367"/>
    <w:rsid w:val="008146B5"/>
    <w:rsid w:val="008164DB"/>
    <w:rsid w:val="00816AA6"/>
    <w:rsid w:val="0082092D"/>
    <w:rsid w:val="00822D2A"/>
    <w:rsid w:val="00822EFE"/>
    <w:rsid w:val="008234FD"/>
    <w:rsid w:val="00827137"/>
    <w:rsid w:val="00827E47"/>
    <w:rsid w:val="00830D50"/>
    <w:rsid w:val="00830E87"/>
    <w:rsid w:val="00831C38"/>
    <w:rsid w:val="008320AE"/>
    <w:rsid w:val="00832A43"/>
    <w:rsid w:val="008343F4"/>
    <w:rsid w:val="00834BCE"/>
    <w:rsid w:val="00834D6C"/>
    <w:rsid w:val="0083789A"/>
    <w:rsid w:val="00837C86"/>
    <w:rsid w:val="00837ECD"/>
    <w:rsid w:val="008422D8"/>
    <w:rsid w:val="0084347B"/>
    <w:rsid w:val="0084357F"/>
    <w:rsid w:val="00847E8A"/>
    <w:rsid w:val="0085081B"/>
    <w:rsid w:val="00850BAE"/>
    <w:rsid w:val="00850C72"/>
    <w:rsid w:val="008514F1"/>
    <w:rsid w:val="00852FFA"/>
    <w:rsid w:val="00853865"/>
    <w:rsid w:val="0085553C"/>
    <w:rsid w:val="00855A48"/>
    <w:rsid w:val="00857E5C"/>
    <w:rsid w:val="008618EE"/>
    <w:rsid w:val="00863711"/>
    <w:rsid w:val="00865CA3"/>
    <w:rsid w:val="00865F45"/>
    <w:rsid w:val="00866A1A"/>
    <w:rsid w:val="00866E9E"/>
    <w:rsid w:val="00867DC7"/>
    <w:rsid w:val="008700D1"/>
    <w:rsid w:val="00870AB2"/>
    <w:rsid w:val="0087259F"/>
    <w:rsid w:val="00873D38"/>
    <w:rsid w:val="008754BA"/>
    <w:rsid w:val="00875764"/>
    <w:rsid w:val="008769EE"/>
    <w:rsid w:val="00880AA3"/>
    <w:rsid w:val="00883740"/>
    <w:rsid w:val="00883B8B"/>
    <w:rsid w:val="008852C1"/>
    <w:rsid w:val="0088798B"/>
    <w:rsid w:val="00887D7D"/>
    <w:rsid w:val="00887F26"/>
    <w:rsid w:val="0089036F"/>
    <w:rsid w:val="00891683"/>
    <w:rsid w:val="00891FEE"/>
    <w:rsid w:val="00893426"/>
    <w:rsid w:val="008936E6"/>
    <w:rsid w:val="0089537B"/>
    <w:rsid w:val="008A0E21"/>
    <w:rsid w:val="008A2F22"/>
    <w:rsid w:val="008A695E"/>
    <w:rsid w:val="008B1026"/>
    <w:rsid w:val="008B14AA"/>
    <w:rsid w:val="008B3FEC"/>
    <w:rsid w:val="008B4203"/>
    <w:rsid w:val="008B7586"/>
    <w:rsid w:val="008B78B9"/>
    <w:rsid w:val="008B7C71"/>
    <w:rsid w:val="008C08DC"/>
    <w:rsid w:val="008C2607"/>
    <w:rsid w:val="008C507F"/>
    <w:rsid w:val="008C70D0"/>
    <w:rsid w:val="008C7E18"/>
    <w:rsid w:val="008C7F23"/>
    <w:rsid w:val="008D2206"/>
    <w:rsid w:val="008D4386"/>
    <w:rsid w:val="008D5043"/>
    <w:rsid w:val="008D5BCC"/>
    <w:rsid w:val="008D6926"/>
    <w:rsid w:val="008E0E58"/>
    <w:rsid w:val="008E1282"/>
    <w:rsid w:val="008E12A9"/>
    <w:rsid w:val="008E14F5"/>
    <w:rsid w:val="008E3280"/>
    <w:rsid w:val="008E45BC"/>
    <w:rsid w:val="008E4AC5"/>
    <w:rsid w:val="008E7310"/>
    <w:rsid w:val="008F0CED"/>
    <w:rsid w:val="008F15E9"/>
    <w:rsid w:val="008F3E2D"/>
    <w:rsid w:val="008F4662"/>
    <w:rsid w:val="008F5B0C"/>
    <w:rsid w:val="008F5BAC"/>
    <w:rsid w:val="008F61E7"/>
    <w:rsid w:val="009009AB"/>
    <w:rsid w:val="00901F50"/>
    <w:rsid w:val="0090251B"/>
    <w:rsid w:val="00903338"/>
    <w:rsid w:val="00903436"/>
    <w:rsid w:val="00904953"/>
    <w:rsid w:val="00905DB1"/>
    <w:rsid w:val="00905F1E"/>
    <w:rsid w:val="00907B5F"/>
    <w:rsid w:val="009131F6"/>
    <w:rsid w:val="0091635F"/>
    <w:rsid w:val="00917656"/>
    <w:rsid w:val="00920D46"/>
    <w:rsid w:val="00921CC7"/>
    <w:rsid w:val="009233B1"/>
    <w:rsid w:val="00923919"/>
    <w:rsid w:val="00923A8E"/>
    <w:rsid w:val="00930841"/>
    <w:rsid w:val="00931AF1"/>
    <w:rsid w:val="0093299E"/>
    <w:rsid w:val="00933F8E"/>
    <w:rsid w:val="00934551"/>
    <w:rsid w:val="00934D73"/>
    <w:rsid w:val="009351DF"/>
    <w:rsid w:val="00935ABE"/>
    <w:rsid w:val="00940E4E"/>
    <w:rsid w:val="00941469"/>
    <w:rsid w:val="00943A03"/>
    <w:rsid w:val="00944D88"/>
    <w:rsid w:val="00946401"/>
    <w:rsid w:val="00947D98"/>
    <w:rsid w:val="0095004D"/>
    <w:rsid w:val="009509F2"/>
    <w:rsid w:val="00950AA2"/>
    <w:rsid w:val="00951731"/>
    <w:rsid w:val="00951BF2"/>
    <w:rsid w:val="00951F1F"/>
    <w:rsid w:val="00953E36"/>
    <w:rsid w:val="00953F0E"/>
    <w:rsid w:val="00953F5A"/>
    <w:rsid w:val="0095530E"/>
    <w:rsid w:val="00955EEE"/>
    <w:rsid w:val="0095697D"/>
    <w:rsid w:val="00956DA2"/>
    <w:rsid w:val="009578D2"/>
    <w:rsid w:val="0096116E"/>
    <w:rsid w:val="0096135C"/>
    <w:rsid w:val="00961C41"/>
    <w:rsid w:val="009625FA"/>
    <w:rsid w:val="00963C9D"/>
    <w:rsid w:val="0096778B"/>
    <w:rsid w:val="00967E3C"/>
    <w:rsid w:val="00967E8C"/>
    <w:rsid w:val="00973DD0"/>
    <w:rsid w:val="00974681"/>
    <w:rsid w:val="0097551F"/>
    <w:rsid w:val="009763C6"/>
    <w:rsid w:val="009804BB"/>
    <w:rsid w:val="00980F3F"/>
    <w:rsid w:val="009824DC"/>
    <w:rsid w:val="009833DE"/>
    <w:rsid w:val="009837F8"/>
    <w:rsid w:val="00983C48"/>
    <w:rsid w:val="00984E16"/>
    <w:rsid w:val="00985AF5"/>
    <w:rsid w:val="00987121"/>
    <w:rsid w:val="0099276F"/>
    <w:rsid w:val="0099335E"/>
    <w:rsid w:val="00995C5D"/>
    <w:rsid w:val="00995F59"/>
    <w:rsid w:val="00995FF9"/>
    <w:rsid w:val="009967F2"/>
    <w:rsid w:val="00997F74"/>
    <w:rsid w:val="009A0263"/>
    <w:rsid w:val="009A0FB8"/>
    <w:rsid w:val="009A41D3"/>
    <w:rsid w:val="009A65EA"/>
    <w:rsid w:val="009A7426"/>
    <w:rsid w:val="009A77A4"/>
    <w:rsid w:val="009B1098"/>
    <w:rsid w:val="009B23BB"/>
    <w:rsid w:val="009B3964"/>
    <w:rsid w:val="009B5A12"/>
    <w:rsid w:val="009B7237"/>
    <w:rsid w:val="009C07FA"/>
    <w:rsid w:val="009C0D1E"/>
    <w:rsid w:val="009C22E9"/>
    <w:rsid w:val="009C605F"/>
    <w:rsid w:val="009C69E7"/>
    <w:rsid w:val="009C7A33"/>
    <w:rsid w:val="009D0302"/>
    <w:rsid w:val="009D040A"/>
    <w:rsid w:val="009D151F"/>
    <w:rsid w:val="009D1EAF"/>
    <w:rsid w:val="009D24AC"/>
    <w:rsid w:val="009D2FD4"/>
    <w:rsid w:val="009D3034"/>
    <w:rsid w:val="009D30B2"/>
    <w:rsid w:val="009D3441"/>
    <w:rsid w:val="009D4845"/>
    <w:rsid w:val="009D5158"/>
    <w:rsid w:val="009E3816"/>
    <w:rsid w:val="009E756F"/>
    <w:rsid w:val="009F0E89"/>
    <w:rsid w:val="009F0F0D"/>
    <w:rsid w:val="009F171A"/>
    <w:rsid w:val="009F3E95"/>
    <w:rsid w:val="009F51E3"/>
    <w:rsid w:val="009F5804"/>
    <w:rsid w:val="009F59CE"/>
    <w:rsid w:val="009F677A"/>
    <w:rsid w:val="00A00D4A"/>
    <w:rsid w:val="00A02916"/>
    <w:rsid w:val="00A047BB"/>
    <w:rsid w:val="00A0533D"/>
    <w:rsid w:val="00A0749B"/>
    <w:rsid w:val="00A07562"/>
    <w:rsid w:val="00A15537"/>
    <w:rsid w:val="00A15670"/>
    <w:rsid w:val="00A164FE"/>
    <w:rsid w:val="00A24833"/>
    <w:rsid w:val="00A24F54"/>
    <w:rsid w:val="00A27AF2"/>
    <w:rsid w:val="00A341AC"/>
    <w:rsid w:val="00A34925"/>
    <w:rsid w:val="00A37456"/>
    <w:rsid w:val="00A40FB2"/>
    <w:rsid w:val="00A42B81"/>
    <w:rsid w:val="00A42B9F"/>
    <w:rsid w:val="00A43AC8"/>
    <w:rsid w:val="00A43DE6"/>
    <w:rsid w:val="00A45629"/>
    <w:rsid w:val="00A5140B"/>
    <w:rsid w:val="00A5384C"/>
    <w:rsid w:val="00A55325"/>
    <w:rsid w:val="00A55334"/>
    <w:rsid w:val="00A55D20"/>
    <w:rsid w:val="00A5705D"/>
    <w:rsid w:val="00A601A8"/>
    <w:rsid w:val="00A6092D"/>
    <w:rsid w:val="00A6281A"/>
    <w:rsid w:val="00A641CF"/>
    <w:rsid w:val="00A6676B"/>
    <w:rsid w:val="00A678F1"/>
    <w:rsid w:val="00A700A5"/>
    <w:rsid w:val="00A73F40"/>
    <w:rsid w:val="00A76AF6"/>
    <w:rsid w:val="00A80FBA"/>
    <w:rsid w:val="00A84068"/>
    <w:rsid w:val="00A8590F"/>
    <w:rsid w:val="00A85AF2"/>
    <w:rsid w:val="00A85D62"/>
    <w:rsid w:val="00A85E3F"/>
    <w:rsid w:val="00A925B2"/>
    <w:rsid w:val="00A9295A"/>
    <w:rsid w:val="00A9355D"/>
    <w:rsid w:val="00A948CA"/>
    <w:rsid w:val="00A970EC"/>
    <w:rsid w:val="00A97426"/>
    <w:rsid w:val="00AA1739"/>
    <w:rsid w:val="00AA1746"/>
    <w:rsid w:val="00AA25CB"/>
    <w:rsid w:val="00AA47C3"/>
    <w:rsid w:val="00AA5025"/>
    <w:rsid w:val="00AA5115"/>
    <w:rsid w:val="00AA512C"/>
    <w:rsid w:val="00AA5441"/>
    <w:rsid w:val="00AB03D7"/>
    <w:rsid w:val="00AB1BCD"/>
    <w:rsid w:val="00AB25AD"/>
    <w:rsid w:val="00AB3610"/>
    <w:rsid w:val="00AB4CC4"/>
    <w:rsid w:val="00AB5D86"/>
    <w:rsid w:val="00AB77DD"/>
    <w:rsid w:val="00AC06F4"/>
    <w:rsid w:val="00AC27D6"/>
    <w:rsid w:val="00AC5061"/>
    <w:rsid w:val="00AC5DBD"/>
    <w:rsid w:val="00AC7F2A"/>
    <w:rsid w:val="00AD0CFB"/>
    <w:rsid w:val="00AD5E86"/>
    <w:rsid w:val="00AE037A"/>
    <w:rsid w:val="00AE138C"/>
    <w:rsid w:val="00AE5013"/>
    <w:rsid w:val="00AE54C3"/>
    <w:rsid w:val="00AE6E04"/>
    <w:rsid w:val="00AE7043"/>
    <w:rsid w:val="00AF0B31"/>
    <w:rsid w:val="00AF0BC2"/>
    <w:rsid w:val="00AF1DE7"/>
    <w:rsid w:val="00AF1F4D"/>
    <w:rsid w:val="00AF6390"/>
    <w:rsid w:val="00B00A3B"/>
    <w:rsid w:val="00B0267A"/>
    <w:rsid w:val="00B02853"/>
    <w:rsid w:val="00B03D3D"/>
    <w:rsid w:val="00B04389"/>
    <w:rsid w:val="00B0438A"/>
    <w:rsid w:val="00B04FA1"/>
    <w:rsid w:val="00B059BD"/>
    <w:rsid w:val="00B077A1"/>
    <w:rsid w:val="00B07FAA"/>
    <w:rsid w:val="00B1180E"/>
    <w:rsid w:val="00B11BAF"/>
    <w:rsid w:val="00B12004"/>
    <w:rsid w:val="00B12D78"/>
    <w:rsid w:val="00B13CB5"/>
    <w:rsid w:val="00B13F7D"/>
    <w:rsid w:val="00B142DD"/>
    <w:rsid w:val="00B14FA1"/>
    <w:rsid w:val="00B16564"/>
    <w:rsid w:val="00B1676A"/>
    <w:rsid w:val="00B175A4"/>
    <w:rsid w:val="00B176F2"/>
    <w:rsid w:val="00B177DA"/>
    <w:rsid w:val="00B179AE"/>
    <w:rsid w:val="00B17B4C"/>
    <w:rsid w:val="00B20041"/>
    <w:rsid w:val="00B20C55"/>
    <w:rsid w:val="00B2217D"/>
    <w:rsid w:val="00B2242A"/>
    <w:rsid w:val="00B22F4D"/>
    <w:rsid w:val="00B265EC"/>
    <w:rsid w:val="00B31BEF"/>
    <w:rsid w:val="00B3224E"/>
    <w:rsid w:val="00B326A5"/>
    <w:rsid w:val="00B3467F"/>
    <w:rsid w:val="00B34A78"/>
    <w:rsid w:val="00B354DE"/>
    <w:rsid w:val="00B35DBD"/>
    <w:rsid w:val="00B36A73"/>
    <w:rsid w:val="00B37834"/>
    <w:rsid w:val="00B37A15"/>
    <w:rsid w:val="00B37FAB"/>
    <w:rsid w:val="00B41132"/>
    <w:rsid w:val="00B4125A"/>
    <w:rsid w:val="00B42D82"/>
    <w:rsid w:val="00B44F0E"/>
    <w:rsid w:val="00B466F2"/>
    <w:rsid w:val="00B46BA6"/>
    <w:rsid w:val="00B517CE"/>
    <w:rsid w:val="00B520EB"/>
    <w:rsid w:val="00B53397"/>
    <w:rsid w:val="00B53700"/>
    <w:rsid w:val="00B53EB8"/>
    <w:rsid w:val="00B549E0"/>
    <w:rsid w:val="00B5523B"/>
    <w:rsid w:val="00B57C80"/>
    <w:rsid w:val="00B61D43"/>
    <w:rsid w:val="00B6233F"/>
    <w:rsid w:val="00B63453"/>
    <w:rsid w:val="00B64140"/>
    <w:rsid w:val="00B6517B"/>
    <w:rsid w:val="00B662B4"/>
    <w:rsid w:val="00B670E1"/>
    <w:rsid w:val="00B676F5"/>
    <w:rsid w:val="00B67C2F"/>
    <w:rsid w:val="00B7048F"/>
    <w:rsid w:val="00B707AE"/>
    <w:rsid w:val="00B72017"/>
    <w:rsid w:val="00B72596"/>
    <w:rsid w:val="00B76742"/>
    <w:rsid w:val="00B77F2D"/>
    <w:rsid w:val="00B80BDE"/>
    <w:rsid w:val="00B813AA"/>
    <w:rsid w:val="00B83C1F"/>
    <w:rsid w:val="00B83E9C"/>
    <w:rsid w:val="00B84206"/>
    <w:rsid w:val="00B84C4F"/>
    <w:rsid w:val="00B84FF7"/>
    <w:rsid w:val="00B8507A"/>
    <w:rsid w:val="00B851A2"/>
    <w:rsid w:val="00B864E6"/>
    <w:rsid w:val="00B86D01"/>
    <w:rsid w:val="00B93A7E"/>
    <w:rsid w:val="00B941E2"/>
    <w:rsid w:val="00B95125"/>
    <w:rsid w:val="00B96EED"/>
    <w:rsid w:val="00BA08BE"/>
    <w:rsid w:val="00BA3F2A"/>
    <w:rsid w:val="00BA49B5"/>
    <w:rsid w:val="00BA4CF2"/>
    <w:rsid w:val="00BA5E7E"/>
    <w:rsid w:val="00BA7BC2"/>
    <w:rsid w:val="00BA7F0A"/>
    <w:rsid w:val="00BB11CA"/>
    <w:rsid w:val="00BB15D3"/>
    <w:rsid w:val="00BB220D"/>
    <w:rsid w:val="00BB22E9"/>
    <w:rsid w:val="00BB2F54"/>
    <w:rsid w:val="00BB3B11"/>
    <w:rsid w:val="00BC083A"/>
    <w:rsid w:val="00BC22F1"/>
    <w:rsid w:val="00BC37F0"/>
    <w:rsid w:val="00BC3AD9"/>
    <w:rsid w:val="00BC5C3B"/>
    <w:rsid w:val="00BC65F5"/>
    <w:rsid w:val="00BC660A"/>
    <w:rsid w:val="00BD051F"/>
    <w:rsid w:val="00BD07D0"/>
    <w:rsid w:val="00BD0B84"/>
    <w:rsid w:val="00BD12E8"/>
    <w:rsid w:val="00BD2692"/>
    <w:rsid w:val="00BD2936"/>
    <w:rsid w:val="00BD4132"/>
    <w:rsid w:val="00BD50A4"/>
    <w:rsid w:val="00BD5463"/>
    <w:rsid w:val="00BD582C"/>
    <w:rsid w:val="00BE058A"/>
    <w:rsid w:val="00BE1F22"/>
    <w:rsid w:val="00BE32F2"/>
    <w:rsid w:val="00BE7B7B"/>
    <w:rsid w:val="00BF0130"/>
    <w:rsid w:val="00BF67D9"/>
    <w:rsid w:val="00BF7E1F"/>
    <w:rsid w:val="00C00961"/>
    <w:rsid w:val="00C01B69"/>
    <w:rsid w:val="00C040F8"/>
    <w:rsid w:val="00C05BB2"/>
    <w:rsid w:val="00C061EC"/>
    <w:rsid w:val="00C065C4"/>
    <w:rsid w:val="00C06A64"/>
    <w:rsid w:val="00C117F0"/>
    <w:rsid w:val="00C12D01"/>
    <w:rsid w:val="00C12EB2"/>
    <w:rsid w:val="00C169D6"/>
    <w:rsid w:val="00C17B6B"/>
    <w:rsid w:val="00C2310D"/>
    <w:rsid w:val="00C23200"/>
    <w:rsid w:val="00C249D2"/>
    <w:rsid w:val="00C24DD9"/>
    <w:rsid w:val="00C24F80"/>
    <w:rsid w:val="00C25050"/>
    <w:rsid w:val="00C254F0"/>
    <w:rsid w:val="00C26924"/>
    <w:rsid w:val="00C27102"/>
    <w:rsid w:val="00C271A8"/>
    <w:rsid w:val="00C27EA8"/>
    <w:rsid w:val="00C307B8"/>
    <w:rsid w:val="00C321E2"/>
    <w:rsid w:val="00C323E0"/>
    <w:rsid w:val="00C32C77"/>
    <w:rsid w:val="00C330F4"/>
    <w:rsid w:val="00C333E4"/>
    <w:rsid w:val="00C33DFF"/>
    <w:rsid w:val="00C34030"/>
    <w:rsid w:val="00C35BAA"/>
    <w:rsid w:val="00C37333"/>
    <w:rsid w:val="00C3793E"/>
    <w:rsid w:val="00C37966"/>
    <w:rsid w:val="00C43268"/>
    <w:rsid w:val="00C43297"/>
    <w:rsid w:val="00C43EAD"/>
    <w:rsid w:val="00C47522"/>
    <w:rsid w:val="00C5192B"/>
    <w:rsid w:val="00C52925"/>
    <w:rsid w:val="00C529E4"/>
    <w:rsid w:val="00C558D5"/>
    <w:rsid w:val="00C569D5"/>
    <w:rsid w:val="00C5719F"/>
    <w:rsid w:val="00C604CA"/>
    <w:rsid w:val="00C64A17"/>
    <w:rsid w:val="00C65230"/>
    <w:rsid w:val="00C666D7"/>
    <w:rsid w:val="00C66F9C"/>
    <w:rsid w:val="00C674E2"/>
    <w:rsid w:val="00C70BEE"/>
    <w:rsid w:val="00C71233"/>
    <w:rsid w:val="00C71ACF"/>
    <w:rsid w:val="00C72071"/>
    <w:rsid w:val="00C74ADA"/>
    <w:rsid w:val="00C74C00"/>
    <w:rsid w:val="00C74EE0"/>
    <w:rsid w:val="00C810F9"/>
    <w:rsid w:val="00C83BDA"/>
    <w:rsid w:val="00C83DA2"/>
    <w:rsid w:val="00C871B7"/>
    <w:rsid w:val="00C87686"/>
    <w:rsid w:val="00C9012B"/>
    <w:rsid w:val="00C91BE3"/>
    <w:rsid w:val="00C95692"/>
    <w:rsid w:val="00C96528"/>
    <w:rsid w:val="00C96665"/>
    <w:rsid w:val="00C96EF9"/>
    <w:rsid w:val="00C97827"/>
    <w:rsid w:val="00C97FC4"/>
    <w:rsid w:val="00CA0287"/>
    <w:rsid w:val="00CA055C"/>
    <w:rsid w:val="00CA16F2"/>
    <w:rsid w:val="00CA2BB6"/>
    <w:rsid w:val="00CA382C"/>
    <w:rsid w:val="00CA4B2B"/>
    <w:rsid w:val="00CA50F1"/>
    <w:rsid w:val="00CA6044"/>
    <w:rsid w:val="00CA7497"/>
    <w:rsid w:val="00CA78F3"/>
    <w:rsid w:val="00CB02C5"/>
    <w:rsid w:val="00CB0350"/>
    <w:rsid w:val="00CB1056"/>
    <w:rsid w:val="00CB1F16"/>
    <w:rsid w:val="00CB22F6"/>
    <w:rsid w:val="00CB5EEB"/>
    <w:rsid w:val="00CB66E1"/>
    <w:rsid w:val="00CB77B4"/>
    <w:rsid w:val="00CB7C44"/>
    <w:rsid w:val="00CC00AB"/>
    <w:rsid w:val="00CC2C6B"/>
    <w:rsid w:val="00CC3286"/>
    <w:rsid w:val="00CC351C"/>
    <w:rsid w:val="00CC3EB3"/>
    <w:rsid w:val="00CC6E8A"/>
    <w:rsid w:val="00CC7216"/>
    <w:rsid w:val="00CC7B24"/>
    <w:rsid w:val="00CD0507"/>
    <w:rsid w:val="00CD1282"/>
    <w:rsid w:val="00CD2289"/>
    <w:rsid w:val="00CD3924"/>
    <w:rsid w:val="00CD6C99"/>
    <w:rsid w:val="00CD6E14"/>
    <w:rsid w:val="00CD7ADD"/>
    <w:rsid w:val="00CD7F94"/>
    <w:rsid w:val="00CE2E30"/>
    <w:rsid w:val="00CE31BE"/>
    <w:rsid w:val="00CE436B"/>
    <w:rsid w:val="00CE5703"/>
    <w:rsid w:val="00CE6A5E"/>
    <w:rsid w:val="00CE6C88"/>
    <w:rsid w:val="00CE74EF"/>
    <w:rsid w:val="00CF05E6"/>
    <w:rsid w:val="00CF5E08"/>
    <w:rsid w:val="00CF7B8F"/>
    <w:rsid w:val="00D1069B"/>
    <w:rsid w:val="00D11230"/>
    <w:rsid w:val="00D1170B"/>
    <w:rsid w:val="00D11C0C"/>
    <w:rsid w:val="00D12635"/>
    <w:rsid w:val="00D12687"/>
    <w:rsid w:val="00D16FF1"/>
    <w:rsid w:val="00D17607"/>
    <w:rsid w:val="00D22443"/>
    <w:rsid w:val="00D22934"/>
    <w:rsid w:val="00D2519E"/>
    <w:rsid w:val="00D27156"/>
    <w:rsid w:val="00D30597"/>
    <w:rsid w:val="00D30BB3"/>
    <w:rsid w:val="00D349B6"/>
    <w:rsid w:val="00D34F8C"/>
    <w:rsid w:val="00D35A67"/>
    <w:rsid w:val="00D368B2"/>
    <w:rsid w:val="00D37657"/>
    <w:rsid w:val="00D37759"/>
    <w:rsid w:val="00D37952"/>
    <w:rsid w:val="00D37B00"/>
    <w:rsid w:val="00D40F25"/>
    <w:rsid w:val="00D41DFC"/>
    <w:rsid w:val="00D42393"/>
    <w:rsid w:val="00D436C9"/>
    <w:rsid w:val="00D43EB3"/>
    <w:rsid w:val="00D4413F"/>
    <w:rsid w:val="00D468CF"/>
    <w:rsid w:val="00D474A1"/>
    <w:rsid w:val="00D476E4"/>
    <w:rsid w:val="00D47BE9"/>
    <w:rsid w:val="00D50C9A"/>
    <w:rsid w:val="00D539D2"/>
    <w:rsid w:val="00D545A1"/>
    <w:rsid w:val="00D554F7"/>
    <w:rsid w:val="00D55CF8"/>
    <w:rsid w:val="00D57677"/>
    <w:rsid w:val="00D6108B"/>
    <w:rsid w:val="00D61BDF"/>
    <w:rsid w:val="00D65625"/>
    <w:rsid w:val="00D67255"/>
    <w:rsid w:val="00D67B72"/>
    <w:rsid w:val="00D70F81"/>
    <w:rsid w:val="00D71782"/>
    <w:rsid w:val="00D73231"/>
    <w:rsid w:val="00D7345C"/>
    <w:rsid w:val="00D74AF3"/>
    <w:rsid w:val="00D77601"/>
    <w:rsid w:val="00D808FA"/>
    <w:rsid w:val="00D81282"/>
    <w:rsid w:val="00D81E47"/>
    <w:rsid w:val="00D822D4"/>
    <w:rsid w:val="00D82A22"/>
    <w:rsid w:val="00D82C1A"/>
    <w:rsid w:val="00D82C97"/>
    <w:rsid w:val="00D830EF"/>
    <w:rsid w:val="00D84358"/>
    <w:rsid w:val="00D843FE"/>
    <w:rsid w:val="00D8689C"/>
    <w:rsid w:val="00D875D1"/>
    <w:rsid w:val="00D87DF2"/>
    <w:rsid w:val="00D90D56"/>
    <w:rsid w:val="00D92620"/>
    <w:rsid w:val="00D94C91"/>
    <w:rsid w:val="00D96696"/>
    <w:rsid w:val="00DA0270"/>
    <w:rsid w:val="00DA1E45"/>
    <w:rsid w:val="00DA22E7"/>
    <w:rsid w:val="00DA2AB6"/>
    <w:rsid w:val="00DA51A8"/>
    <w:rsid w:val="00DB0FA1"/>
    <w:rsid w:val="00DB1CDB"/>
    <w:rsid w:val="00DB2BD4"/>
    <w:rsid w:val="00DB5851"/>
    <w:rsid w:val="00DB5DA9"/>
    <w:rsid w:val="00DB6E7A"/>
    <w:rsid w:val="00DB7039"/>
    <w:rsid w:val="00DB707A"/>
    <w:rsid w:val="00DB7BDF"/>
    <w:rsid w:val="00DC1A6D"/>
    <w:rsid w:val="00DC1D40"/>
    <w:rsid w:val="00DC5ECA"/>
    <w:rsid w:val="00DC6EFD"/>
    <w:rsid w:val="00DD1F3D"/>
    <w:rsid w:val="00DD29A0"/>
    <w:rsid w:val="00DD3538"/>
    <w:rsid w:val="00DD397D"/>
    <w:rsid w:val="00DD39B7"/>
    <w:rsid w:val="00DD3CC7"/>
    <w:rsid w:val="00DD3DF2"/>
    <w:rsid w:val="00DD5810"/>
    <w:rsid w:val="00DD707C"/>
    <w:rsid w:val="00DE1591"/>
    <w:rsid w:val="00DE1C12"/>
    <w:rsid w:val="00DE3BAF"/>
    <w:rsid w:val="00DE3D33"/>
    <w:rsid w:val="00DE4BAA"/>
    <w:rsid w:val="00DE5D5A"/>
    <w:rsid w:val="00DE78F3"/>
    <w:rsid w:val="00DF0B72"/>
    <w:rsid w:val="00DF1086"/>
    <w:rsid w:val="00DF5B43"/>
    <w:rsid w:val="00DF7597"/>
    <w:rsid w:val="00E00A96"/>
    <w:rsid w:val="00E01114"/>
    <w:rsid w:val="00E021C6"/>
    <w:rsid w:val="00E026CA"/>
    <w:rsid w:val="00E03498"/>
    <w:rsid w:val="00E03824"/>
    <w:rsid w:val="00E04BA3"/>
    <w:rsid w:val="00E04DFA"/>
    <w:rsid w:val="00E05191"/>
    <w:rsid w:val="00E05A60"/>
    <w:rsid w:val="00E06C4C"/>
    <w:rsid w:val="00E115F0"/>
    <w:rsid w:val="00E11AB5"/>
    <w:rsid w:val="00E12012"/>
    <w:rsid w:val="00E1499A"/>
    <w:rsid w:val="00E14A6B"/>
    <w:rsid w:val="00E14AD9"/>
    <w:rsid w:val="00E151C6"/>
    <w:rsid w:val="00E15647"/>
    <w:rsid w:val="00E15754"/>
    <w:rsid w:val="00E157DB"/>
    <w:rsid w:val="00E20B20"/>
    <w:rsid w:val="00E20B8A"/>
    <w:rsid w:val="00E2138F"/>
    <w:rsid w:val="00E21710"/>
    <w:rsid w:val="00E229A6"/>
    <w:rsid w:val="00E239B8"/>
    <w:rsid w:val="00E2417B"/>
    <w:rsid w:val="00E25BDC"/>
    <w:rsid w:val="00E2610E"/>
    <w:rsid w:val="00E270F0"/>
    <w:rsid w:val="00E272F3"/>
    <w:rsid w:val="00E3025C"/>
    <w:rsid w:val="00E336C9"/>
    <w:rsid w:val="00E34BE7"/>
    <w:rsid w:val="00E35D1C"/>
    <w:rsid w:val="00E36431"/>
    <w:rsid w:val="00E37BE7"/>
    <w:rsid w:val="00E42348"/>
    <w:rsid w:val="00E42A27"/>
    <w:rsid w:val="00E43275"/>
    <w:rsid w:val="00E43B77"/>
    <w:rsid w:val="00E43E9D"/>
    <w:rsid w:val="00E44290"/>
    <w:rsid w:val="00E4447B"/>
    <w:rsid w:val="00E4512E"/>
    <w:rsid w:val="00E502AE"/>
    <w:rsid w:val="00E50639"/>
    <w:rsid w:val="00E56624"/>
    <w:rsid w:val="00E60035"/>
    <w:rsid w:val="00E61A8A"/>
    <w:rsid w:val="00E64BFF"/>
    <w:rsid w:val="00E6710B"/>
    <w:rsid w:val="00E671CE"/>
    <w:rsid w:val="00E708B6"/>
    <w:rsid w:val="00E71613"/>
    <w:rsid w:val="00E72D86"/>
    <w:rsid w:val="00E72E0F"/>
    <w:rsid w:val="00E7461E"/>
    <w:rsid w:val="00E76060"/>
    <w:rsid w:val="00E7616B"/>
    <w:rsid w:val="00E810F3"/>
    <w:rsid w:val="00E842A2"/>
    <w:rsid w:val="00E9138C"/>
    <w:rsid w:val="00E91D22"/>
    <w:rsid w:val="00E92968"/>
    <w:rsid w:val="00E93591"/>
    <w:rsid w:val="00E953D2"/>
    <w:rsid w:val="00E96296"/>
    <w:rsid w:val="00E96705"/>
    <w:rsid w:val="00EA1D2E"/>
    <w:rsid w:val="00EA233D"/>
    <w:rsid w:val="00EA28F7"/>
    <w:rsid w:val="00EA3244"/>
    <w:rsid w:val="00EA3CFC"/>
    <w:rsid w:val="00EA4772"/>
    <w:rsid w:val="00EA660F"/>
    <w:rsid w:val="00EA6811"/>
    <w:rsid w:val="00EB024F"/>
    <w:rsid w:val="00EB02A5"/>
    <w:rsid w:val="00EB0DFF"/>
    <w:rsid w:val="00EB1F77"/>
    <w:rsid w:val="00EB3C28"/>
    <w:rsid w:val="00EB41B7"/>
    <w:rsid w:val="00EB4A6C"/>
    <w:rsid w:val="00EC0157"/>
    <w:rsid w:val="00EC248A"/>
    <w:rsid w:val="00EC27D5"/>
    <w:rsid w:val="00EC3E50"/>
    <w:rsid w:val="00EC5BFA"/>
    <w:rsid w:val="00EC6CB7"/>
    <w:rsid w:val="00EC70C7"/>
    <w:rsid w:val="00ED1DF2"/>
    <w:rsid w:val="00ED1F9B"/>
    <w:rsid w:val="00ED2D85"/>
    <w:rsid w:val="00ED31F0"/>
    <w:rsid w:val="00ED33B3"/>
    <w:rsid w:val="00ED3451"/>
    <w:rsid w:val="00ED39F3"/>
    <w:rsid w:val="00ED5605"/>
    <w:rsid w:val="00ED5874"/>
    <w:rsid w:val="00ED6998"/>
    <w:rsid w:val="00ED7D52"/>
    <w:rsid w:val="00EE6C8D"/>
    <w:rsid w:val="00EE7833"/>
    <w:rsid w:val="00EF1614"/>
    <w:rsid w:val="00EF2278"/>
    <w:rsid w:val="00EF2C56"/>
    <w:rsid w:val="00EF360A"/>
    <w:rsid w:val="00EF4F17"/>
    <w:rsid w:val="00EF693B"/>
    <w:rsid w:val="00F0013B"/>
    <w:rsid w:val="00F00C22"/>
    <w:rsid w:val="00F0156B"/>
    <w:rsid w:val="00F01A95"/>
    <w:rsid w:val="00F030EE"/>
    <w:rsid w:val="00F03B01"/>
    <w:rsid w:val="00F042D5"/>
    <w:rsid w:val="00F04413"/>
    <w:rsid w:val="00F04FEA"/>
    <w:rsid w:val="00F06441"/>
    <w:rsid w:val="00F1007C"/>
    <w:rsid w:val="00F105C9"/>
    <w:rsid w:val="00F16825"/>
    <w:rsid w:val="00F200D0"/>
    <w:rsid w:val="00F21512"/>
    <w:rsid w:val="00F220B8"/>
    <w:rsid w:val="00F2288E"/>
    <w:rsid w:val="00F26D90"/>
    <w:rsid w:val="00F3010F"/>
    <w:rsid w:val="00F30E34"/>
    <w:rsid w:val="00F35975"/>
    <w:rsid w:val="00F35DCF"/>
    <w:rsid w:val="00F361DA"/>
    <w:rsid w:val="00F36271"/>
    <w:rsid w:val="00F4205C"/>
    <w:rsid w:val="00F43EA1"/>
    <w:rsid w:val="00F44EA2"/>
    <w:rsid w:val="00F51A0E"/>
    <w:rsid w:val="00F5277A"/>
    <w:rsid w:val="00F5356B"/>
    <w:rsid w:val="00F61DEF"/>
    <w:rsid w:val="00F6204F"/>
    <w:rsid w:val="00F63F34"/>
    <w:rsid w:val="00F64F61"/>
    <w:rsid w:val="00F65770"/>
    <w:rsid w:val="00F67EA6"/>
    <w:rsid w:val="00F700C2"/>
    <w:rsid w:val="00F711A2"/>
    <w:rsid w:val="00F7506F"/>
    <w:rsid w:val="00F75E80"/>
    <w:rsid w:val="00F767EF"/>
    <w:rsid w:val="00F80700"/>
    <w:rsid w:val="00F82E28"/>
    <w:rsid w:val="00F85962"/>
    <w:rsid w:val="00F86BD2"/>
    <w:rsid w:val="00F92B1A"/>
    <w:rsid w:val="00F939D3"/>
    <w:rsid w:val="00F93BBC"/>
    <w:rsid w:val="00F93EF7"/>
    <w:rsid w:val="00F94988"/>
    <w:rsid w:val="00F956DD"/>
    <w:rsid w:val="00F95806"/>
    <w:rsid w:val="00F95911"/>
    <w:rsid w:val="00F95E3A"/>
    <w:rsid w:val="00F9676E"/>
    <w:rsid w:val="00FA0A15"/>
    <w:rsid w:val="00FA1186"/>
    <w:rsid w:val="00FA137F"/>
    <w:rsid w:val="00FA2727"/>
    <w:rsid w:val="00FA5781"/>
    <w:rsid w:val="00FA592A"/>
    <w:rsid w:val="00FA5E4C"/>
    <w:rsid w:val="00FA7C1A"/>
    <w:rsid w:val="00FB0E59"/>
    <w:rsid w:val="00FB27F9"/>
    <w:rsid w:val="00FB38DF"/>
    <w:rsid w:val="00FB4AF4"/>
    <w:rsid w:val="00FB53C6"/>
    <w:rsid w:val="00FB5D06"/>
    <w:rsid w:val="00FB697C"/>
    <w:rsid w:val="00FC12DA"/>
    <w:rsid w:val="00FC21F3"/>
    <w:rsid w:val="00FC29D3"/>
    <w:rsid w:val="00FC29D6"/>
    <w:rsid w:val="00FC2F91"/>
    <w:rsid w:val="00FC374C"/>
    <w:rsid w:val="00FC5A43"/>
    <w:rsid w:val="00FC5DF5"/>
    <w:rsid w:val="00FC7106"/>
    <w:rsid w:val="00FC7957"/>
    <w:rsid w:val="00FD07E6"/>
    <w:rsid w:val="00FD11BD"/>
    <w:rsid w:val="00FD2C0F"/>
    <w:rsid w:val="00FD3770"/>
    <w:rsid w:val="00FD4FE6"/>
    <w:rsid w:val="00FD7259"/>
    <w:rsid w:val="00FD7409"/>
    <w:rsid w:val="00FE19AE"/>
    <w:rsid w:val="00FE5AA2"/>
    <w:rsid w:val="00FE761D"/>
    <w:rsid w:val="00FF0FC5"/>
    <w:rsid w:val="00FF109C"/>
    <w:rsid w:val="00FF1446"/>
    <w:rsid w:val="00FF29F6"/>
    <w:rsid w:val="00FF30E3"/>
    <w:rsid w:val="00FF417E"/>
    <w:rsid w:val="00FF4AFD"/>
    <w:rsid w:val="00FF5381"/>
    <w:rsid w:val="00FF6C77"/>
    <w:rsid w:val="00FF714A"/>
    <w:rsid w:val="00FF7EED"/>
    <w:rsid w:val="0639AFBC"/>
    <w:rsid w:val="08CD636B"/>
    <w:rsid w:val="0D43D1BD"/>
    <w:rsid w:val="16DC5590"/>
    <w:rsid w:val="1D17F7E4"/>
    <w:rsid w:val="1D5C88A5"/>
    <w:rsid w:val="20BD4CD0"/>
    <w:rsid w:val="227B23CB"/>
    <w:rsid w:val="227F3D16"/>
    <w:rsid w:val="23DD2285"/>
    <w:rsid w:val="23F29746"/>
    <w:rsid w:val="24C105F1"/>
    <w:rsid w:val="269887F5"/>
    <w:rsid w:val="27F83074"/>
    <w:rsid w:val="2A0B5481"/>
    <w:rsid w:val="2AF254AB"/>
    <w:rsid w:val="2D1177F9"/>
    <w:rsid w:val="2D42B0FE"/>
    <w:rsid w:val="2F42C42D"/>
    <w:rsid w:val="2FBE4F8D"/>
    <w:rsid w:val="32695AB8"/>
    <w:rsid w:val="368B5447"/>
    <w:rsid w:val="3B236A2A"/>
    <w:rsid w:val="3C1A2AC6"/>
    <w:rsid w:val="3EB90BD4"/>
    <w:rsid w:val="431CC39E"/>
    <w:rsid w:val="4421D08F"/>
    <w:rsid w:val="4658684D"/>
    <w:rsid w:val="4679E3E9"/>
    <w:rsid w:val="47161414"/>
    <w:rsid w:val="49B2BA48"/>
    <w:rsid w:val="4C45C7CC"/>
    <w:rsid w:val="4D52F198"/>
    <w:rsid w:val="515FE283"/>
    <w:rsid w:val="5233494E"/>
    <w:rsid w:val="5412B904"/>
    <w:rsid w:val="5530F13E"/>
    <w:rsid w:val="590EE69A"/>
    <w:rsid w:val="5912F535"/>
    <w:rsid w:val="61D4BDAE"/>
    <w:rsid w:val="63721A9F"/>
    <w:rsid w:val="63C0E13A"/>
    <w:rsid w:val="684022DA"/>
    <w:rsid w:val="68698B46"/>
    <w:rsid w:val="69213965"/>
    <w:rsid w:val="6B943D22"/>
    <w:rsid w:val="6B96C27C"/>
    <w:rsid w:val="6E754001"/>
    <w:rsid w:val="7536FD71"/>
    <w:rsid w:val="7635B17F"/>
    <w:rsid w:val="776A1E4A"/>
    <w:rsid w:val="77E08EBB"/>
    <w:rsid w:val="7810D67E"/>
    <w:rsid w:val="7C2708B2"/>
    <w:rsid w:val="7CCDA235"/>
    <w:rsid w:val="7CED91F6"/>
    <w:rsid w:val="7E16D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1A96E"/>
  <w15:chartTrackingRefBased/>
  <w15:docId w15:val="{23C31FF8-16DD-418D-9566-62FEE5F6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55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55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55C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55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55C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55C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55C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55C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55C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5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55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55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55CF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55CF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55CF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55CF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55CF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55CF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55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55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55C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55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55C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55CF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55CF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55CF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55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55CF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55CF8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6036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036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036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36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3638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215FC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324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670E1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670E1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456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68D0"/>
  </w:style>
  <w:style w:type="paragraph" w:styleId="Pieddepage">
    <w:name w:val="footer"/>
    <w:basedOn w:val="Normal"/>
    <w:link w:val="PieddepageCar"/>
    <w:uiPriority w:val="99"/>
    <w:unhideWhenUsed/>
    <w:rsid w:val="00456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68D0"/>
  </w:style>
  <w:style w:type="paragraph" w:styleId="Rvision">
    <w:name w:val="Revision"/>
    <w:hidden/>
    <w:uiPriority w:val="99"/>
    <w:semiHidden/>
    <w:rsid w:val="00DA2AB6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302647"/>
  </w:style>
  <w:style w:type="paragraph" w:styleId="Bibliographie">
    <w:name w:val="Bibliography"/>
    <w:basedOn w:val="Normal"/>
    <w:next w:val="Normal"/>
    <w:uiPriority w:val="37"/>
    <w:unhideWhenUsed/>
    <w:rsid w:val="00181E6E"/>
    <w:pPr>
      <w:tabs>
        <w:tab w:val="left" w:pos="264"/>
      </w:tabs>
      <w:spacing w:after="240" w:line="240" w:lineRule="auto"/>
      <w:ind w:left="264" w:hanging="26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54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8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4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638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29749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40050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58845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5447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7457">
          <w:marLeft w:val="446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3421">
          <w:marLeft w:val="446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8077">
          <w:marLeft w:val="446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3845">
          <w:marLeft w:val="446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6219">
          <w:marLeft w:val="446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C2633-00D4-43C8-96AC-638F1662A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56</Words>
  <Characters>10210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NIKOLAY</dc:creator>
  <cp:keywords/>
  <dc:description/>
  <cp:lastModifiedBy>Birgit NIKOLAY</cp:lastModifiedBy>
  <cp:revision>21</cp:revision>
  <dcterms:created xsi:type="dcterms:W3CDTF">2026-04-08T07:31:00Z</dcterms:created>
  <dcterms:modified xsi:type="dcterms:W3CDTF">2026-04-0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bIVM7Iw"/&gt;&lt;style id="http://www.zotero.org/styles/bmj" hasBibliography="1" bibliographyStyleHasBeenSet="1"/&gt;&lt;prefs&gt;&lt;pref name="fieldType" value="Field"/&gt;&lt;/prefs&gt;&lt;/data&gt;</vt:lpwstr>
  </property>
</Properties>
</file>